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F0F45" w14:textId="2F99BE5A" w:rsidR="009839F4" w:rsidRDefault="00F64DB3" w:rsidP="009839F4">
      <w:pPr>
        <w:jc w:val="center"/>
        <w:rPr>
          <w:b/>
          <w:bCs/>
        </w:rPr>
      </w:pPr>
      <w:r>
        <w:rPr>
          <w:b/>
          <w:bCs/>
        </w:rPr>
        <w:t xml:space="preserve">Additional File </w:t>
      </w:r>
      <w:r w:rsidR="009839F4">
        <w:rPr>
          <w:b/>
          <w:bCs/>
        </w:rPr>
        <w:t xml:space="preserve">No. </w:t>
      </w:r>
      <w:r>
        <w:rPr>
          <w:b/>
          <w:bCs/>
        </w:rPr>
        <w:t>1:</w:t>
      </w:r>
      <w:r w:rsidR="009839F4">
        <w:rPr>
          <w:b/>
          <w:bCs/>
        </w:rPr>
        <w:t xml:space="preserve"> </w:t>
      </w:r>
      <w:r w:rsidR="00BA5EA2">
        <w:rPr>
          <w:b/>
          <w:bCs/>
        </w:rPr>
        <w:t>Search Strategy</w:t>
      </w:r>
    </w:p>
    <w:p w14:paraId="2F6A8CBE" w14:textId="6D71747F" w:rsidR="00BA5EA2" w:rsidRDefault="00C50BD9" w:rsidP="00BA5EA2">
      <w:pPr>
        <w:jc w:val="center"/>
        <w:rPr>
          <w:b/>
          <w:bCs/>
        </w:rPr>
      </w:pPr>
      <w:r w:rsidRPr="00C50BD9">
        <w:rPr>
          <w:b/>
          <w:bCs/>
        </w:rPr>
        <w:t>Airway clearance techniques for adults receiving extracorporeal membrane oxygenation for severe acute respiratory failure: A scoping review protocol</w:t>
      </w:r>
    </w:p>
    <w:p w14:paraId="7C4FC24F" w14:textId="77777777" w:rsidR="00C50BD9" w:rsidRDefault="00C50BD9" w:rsidP="009A453E">
      <w:pPr>
        <w:rPr>
          <w:b/>
          <w:bCs/>
        </w:rPr>
      </w:pPr>
    </w:p>
    <w:p w14:paraId="0B1C8C67" w14:textId="1BF0B4AB" w:rsidR="002E6396" w:rsidRPr="00BE759D" w:rsidRDefault="009A453E" w:rsidP="009A453E">
      <w:pPr>
        <w:rPr>
          <w:b/>
          <w:bCs/>
        </w:rPr>
      </w:pPr>
      <w:r w:rsidRPr="00BE759D">
        <w:rPr>
          <w:b/>
          <w:bCs/>
        </w:rPr>
        <w:t>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6"/>
        <w:gridCol w:w="7385"/>
      </w:tblGrid>
      <w:tr w:rsidR="000A00D6" w:rsidRPr="00D464F3" w14:paraId="5EA96248" w14:textId="77777777" w:rsidTr="000A00D6">
        <w:tc>
          <w:tcPr>
            <w:tcW w:w="636" w:type="dxa"/>
          </w:tcPr>
          <w:p w14:paraId="6762AC7F" w14:textId="77777777" w:rsidR="000A00D6" w:rsidRPr="00D464F3" w:rsidRDefault="000A00D6" w:rsidP="00DA58BB">
            <w:r w:rsidRPr="00D464F3">
              <w:t>1</w:t>
            </w:r>
          </w:p>
        </w:tc>
        <w:tc>
          <w:tcPr>
            <w:tcW w:w="7385" w:type="dxa"/>
          </w:tcPr>
          <w:p w14:paraId="4F807115" w14:textId="77777777" w:rsidR="000A00D6" w:rsidRPr="00D464F3" w:rsidRDefault="000A00D6" w:rsidP="00DA58BB">
            <w:r w:rsidRPr="00D464F3">
              <w:t>Extracorporeal Membrane Oxygenation/</w:t>
            </w:r>
          </w:p>
        </w:tc>
      </w:tr>
      <w:tr w:rsidR="000A00D6" w:rsidRPr="00D464F3" w14:paraId="6044BD1F" w14:textId="77777777" w:rsidTr="000A00D6">
        <w:tc>
          <w:tcPr>
            <w:tcW w:w="636" w:type="dxa"/>
          </w:tcPr>
          <w:p w14:paraId="232C4531" w14:textId="77777777" w:rsidR="000A00D6" w:rsidRPr="00D464F3" w:rsidRDefault="000A00D6" w:rsidP="00DA58BB">
            <w:r w:rsidRPr="00D464F3">
              <w:t>2</w:t>
            </w:r>
          </w:p>
        </w:tc>
        <w:tc>
          <w:tcPr>
            <w:tcW w:w="7385" w:type="dxa"/>
          </w:tcPr>
          <w:p w14:paraId="746724E4" w14:textId="1D39EEC0" w:rsidR="000A00D6" w:rsidRPr="00D464F3" w:rsidRDefault="000A00D6" w:rsidP="00DA58BB">
            <w:r w:rsidRPr="00D464F3">
              <w:t>("</w:t>
            </w:r>
            <w:proofErr w:type="spellStart"/>
            <w:proofErr w:type="gramStart"/>
            <w:r w:rsidRPr="00D464F3">
              <w:t>extra?corporeal</w:t>
            </w:r>
            <w:proofErr w:type="spellEnd"/>
            <w:proofErr w:type="gramEnd"/>
            <w:r w:rsidRPr="00D464F3">
              <w:t xml:space="preserve"> </w:t>
            </w:r>
            <w:proofErr w:type="spellStart"/>
            <w:r w:rsidRPr="00D464F3">
              <w:t>oygenation</w:t>
            </w:r>
            <w:proofErr w:type="spellEnd"/>
            <w:r w:rsidRPr="00D464F3">
              <w:t>*" or "</w:t>
            </w:r>
            <w:proofErr w:type="spellStart"/>
            <w:proofErr w:type="gramStart"/>
            <w:r w:rsidRPr="00D464F3">
              <w:t>Extra?corporeal</w:t>
            </w:r>
            <w:proofErr w:type="spellEnd"/>
            <w:proofErr w:type="gramEnd"/>
            <w:r w:rsidRPr="00D464F3">
              <w:t xml:space="preserve"> Membrane </w:t>
            </w:r>
            <w:proofErr w:type="spellStart"/>
            <w:r w:rsidRPr="00D464F3">
              <w:t>Oxygenat</w:t>
            </w:r>
            <w:proofErr w:type="spellEnd"/>
            <w:r w:rsidRPr="00D464F3">
              <w:t xml:space="preserve">*" or </w:t>
            </w:r>
            <w:proofErr w:type="gramStart"/>
            <w:r w:rsidRPr="00D464F3">
              <w:t>"?ECMO</w:t>
            </w:r>
            <w:proofErr w:type="gramEnd"/>
            <w:r w:rsidRPr="00D464F3">
              <w:t>"</w:t>
            </w:r>
            <w:r>
              <w:t xml:space="preserve"> or “</w:t>
            </w:r>
            <w:proofErr w:type="gramStart"/>
            <w:r>
              <w:t>VV?ECMO</w:t>
            </w:r>
            <w:proofErr w:type="gramEnd"/>
            <w:r>
              <w:t>” or “ECLS”</w:t>
            </w:r>
            <w:proofErr w:type="gramStart"/>
            <w:r w:rsidRPr="00D464F3">
              <w:t>).</w:t>
            </w:r>
            <w:proofErr w:type="spellStart"/>
            <w:r w:rsidRPr="00D464F3">
              <w:t>ti</w:t>
            </w:r>
            <w:proofErr w:type="gramEnd"/>
            <w:r w:rsidRPr="00D464F3">
              <w:t>,</w:t>
            </w:r>
            <w:proofErr w:type="gramStart"/>
            <w:r w:rsidRPr="00D464F3">
              <w:t>ab,kw</w:t>
            </w:r>
            <w:proofErr w:type="spellEnd"/>
            <w:proofErr w:type="gramEnd"/>
            <w:r w:rsidRPr="00D464F3">
              <w:t>.</w:t>
            </w:r>
          </w:p>
        </w:tc>
      </w:tr>
      <w:tr w:rsidR="000A00D6" w:rsidRPr="00D464F3" w14:paraId="66B4A44F" w14:textId="77777777" w:rsidTr="000A00D6">
        <w:tc>
          <w:tcPr>
            <w:tcW w:w="636" w:type="dxa"/>
          </w:tcPr>
          <w:p w14:paraId="4818282D" w14:textId="77777777" w:rsidR="000A00D6" w:rsidRPr="00D464F3" w:rsidRDefault="000A00D6" w:rsidP="00DA58BB">
            <w:r w:rsidRPr="00D464F3">
              <w:t>3</w:t>
            </w:r>
          </w:p>
        </w:tc>
        <w:tc>
          <w:tcPr>
            <w:tcW w:w="7385" w:type="dxa"/>
          </w:tcPr>
          <w:p w14:paraId="61CA1EFC" w14:textId="77777777" w:rsidR="000A00D6" w:rsidRPr="00D464F3" w:rsidRDefault="000A00D6" w:rsidP="00DA58BB">
            <w:r w:rsidRPr="00D464F3">
              <w:t>or/1-2</w:t>
            </w:r>
          </w:p>
        </w:tc>
      </w:tr>
      <w:tr w:rsidR="000A00D6" w:rsidRPr="00D464F3" w14:paraId="3A5B2A9D" w14:textId="77777777" w:rsidTr="000A00D6">
        <w:tc>
          <w:tcPr>
            <w:tcW w:w="636" w:type="dxa"/>
          </w:tcPr>
          <w:p w14:paraId="3B10594B" w14:textId="77777777" w:rsidR="000A00D6" w:rsidRPr="00D464F3" w:rsidRDefault="000A00D6" w:rsidP="00DA58BB">
            <w:r w:rsidRPr="00D464F3">
              <w:t>4</w:t>
            </w:r>
          </w:p>
        </w:tc>
        <w:tc>
          <w:tcPr>
            <w:tcW w:w="7385" w:type="dxa"/>
          </w:tcPr>
          <w:p w14:paraId="7D3E6FFA" w14:textId="77777777" w:rsidR="000A00D6" w:rsidRPr="00D464F3" w:rsidRDefault="000A00D6" w:rsidP="00DA58BB">
            <w:r w:rsidRPr="00D464F3">
              <w:t>Respiratory Therapy/</w:t>
            </w:r>
          </w:p>
        </w:tc>
      </w:tr>
      <w:tr w:rsidR="000A00D6" w:rsidRPr="00D464F3" w14:paraId="5BA42D2A" w14:textId="77777777" w:rsidTr="000A00D6">
        <w:tc>
          <w:tcPr>
            <w:tcW w:w="636" w:type="dxa"/>
          </w:tcPr>
          <w:p w14:paraId="567E9250" w14:textId="77777777" w:rsidR="000A00D6" w:rsidRPr="00D464F3" w:rsidRDefault="000A00D6" w:rsidP="00DA58BB">
            <w:r w:rsidRPr="00D464F3">
              <w:t>5</w:t>
            </w:r>
          </w:p>
        </w:tc>
        <w:tc>
          <w:tcPr>
            <w:tcW w:w="7385" w:type="dxa"/>
          </w:tcPr>
          <w:p w14:paraId="50BFF9A1" w14:textId="77777777" w:rsidR="000A00D6" w:rsidRPr="00D464F3" w:rsidRDefault="000A00D6" w:rsidP="00DA58BB">
            <w:r w:rsidRPr="00D464F3">
              <w:t>Breathing Exercises/</w:t>
            </w:r>
          </w:p>
        </w:tc>
      </w:tr>
      <w:tr w:rsidR="000A00D6" w:rsidRPr="00D464F3" w14:paraId="0D5AB1FB" w14:textId="77777777" w:rsidTr="000A00D6">
        <w:tc>
          <w:tcPr>
            <w:tcW w:w="636" w:type="dxa"/>
          </w:tcPr>
          <w:p w14:paraId="44657B1A" w14:textId="77777777" w:rsidR="000A00D6" w:rsidRPr="00D464F3" w:rsidRDefault="000A00D6" w:rsidP="00DA58BB">
            <w:r w:rsidRPr="00D464F3">
              <w:t>6</w:t>
            </w:r>
          </w:p>
        </w:tc>
        <w:tc>
          <w:tcPr>
            <w:tcW w:w="7385" w:type="dxa"/>
          </w:tcPr>
          <w:p w14:paraId="04305BEE" w14:textId="77777777" w:rsidR="000A00D6" w:rsidRPr="00D464F3" w:rsidRDefault="000A00D6" w:rsidP="00DA58BB">
            <w:r w:rsidRPr="00D464F3">
              <w:t>Bronchoscopy/</w:t>
            </w:r>
          </w:p>
        </w:tc>
      </w:tr>
      <w:tr w:rsidR="000A00D6" w:rsidRPr="00D464F3" w14:paraId="1B3FF75A" w14:textId="77777777" w:rsidTr="000A00D6">
        <w:tc>
          <w:tcPr>
            <w:tcW w:w="636" w:type="dxa"/>
          </w:tcPr>
          <w:p w14:paraId="6B6AA959" w14:textId="77777777" w:rsidR="000A00D6" w:rsidRPr="00D464F3" w:rsidRDefault="000A00D6" w:rsidP="00DA58BB">
            <w:r w:rsidRPr="00D464F3">
              <w:t>7</w:t>
            </w:r>
          </w:p>
        </w:tc>
        <w:tc>
          <w:tcPr>
            <w:tcW w:w="7385" w:type="dxa"/>
          </w:tcPr>
          <w:p w14:paraId="75EF99E3" w14:textId="77777777" w:rsidR="000A00D6" w:rsidRPr="00D464F3" w:rsidRDefault="000A00D6" w:rsidP="00DA58BB">
            <w:proofErr w:type="spellStart"/>
            <w:r w:rsidRPr="00D464F3">
              <w:t>Bronchoscop</w:t>
            </w:r>
            <w:proofErr w:type="spellEnd"/>
            <w:proofErr w:type="gramStart"/>
            <w:r w:rsidRPr="00D464F3">
              <w:t>*.</w:t>
            </w:r>
            <w:proofErr w:type="spellStart"/>
            <w:r w:rsidRPr="00D464F3">
              <w:t>ti</w:t>
            </w:r>
            <w:proofErr w:type="gramEnd"/>
            <w:r w:rsidRPr="00D464F3">
              <w:t>,</w:t>
            </w:r>
            <w:proofErr w:type="gramStart"/>
            <w:r w:rsidRPr="00D464F3">
              <w:t>ab,kw</w:t>
            </w:r>
            <w:proofErr w:type="spellEnd"/>
            <w:proofErr w:type="gramEnd"/>
            <w:r w:rsidRPr="00D464F3">
              <w:t>.</w:t>
            </w:r>
          </w:p>
        </w:tc>
      </w:tr>
      <w:tr w:rsidR="000A00D6" w:rsidRPr="00D464F3" w14:paraId="4AD10E3E" w14:textId="77777777" w:rsidTr="000A00D6">
        <w:tc>
          <w:tcPr>
            <w:tcW w:w="636" w:type="dxa"/>
          </w:tcPr>
          <w:p w14:paraId="0000F5E4" w14:textId="77777777" w:rsidR="000A00D6" w:rsidRPr="00D464F3" w:rsidRDefault="000A00D6" w:rsidP="00DA58BB">
            <w:r w:rsidRPr="00D464F3">
              <w:t>8</w:t>
            </w:r>
          </w:p>
        </w:tc>
        <w:tc>
          <w:tcPr>
            <w:tcW w:w="7385" w:type="dxa"/>
          </w:tcPr>
          <w:p w14:paraId="3FE5D62A" w14:textId="24490D16" w:rsidR="000A00D6" w:rsidRPr="00D464F3" w:rsidRDefault="000A00D6" w:rsidP="00DA58BB">
            <w:r w:rsidRPr="00D464F3">
              <w:t>((</w:t>
            </w:r>
            <w:proofErr w:type="spellStart"/>
            <w:r w:rsidRPr="00D464F3">
              <w:t>respirat</w:t>
            </w:r>
            <w:proofErr w:type="spellEnd"/>
            <w:r w:rsidRPr="00D464F3">
              <w:t>* or breathing or chest</w:t>
            </w:r>
            <w:r>
              <w:t xml:space="preserve"> or pulmonary</w:t>
            </w:r>
            <w:r w:rsidRPr="00D464F3">
              <w:t>) adj3 (</w:t>
            </w:r>
            <w:proofErr w:type="spellStart"/>
            <w:r w:rsidRPr="00D464F3">
              <w:t>therap</w:t>
            </w:r>
            <w:proofErr w:type="spellEnd"/>
            <w:r w:rsidRPr="00D464F3">
              <w:t xml:space="preserve">* or </w:t>
            </w:r>
            <w:proofErr w:type="spellStart"/>
            <w:r w:rsidRPr="00D464F3">
              <w:t>physiotherap</w:t>
            </w:r>
            <w:proofErr w:type="spellEnd"/>
            <w:r w:rsidRPr="00D464F3">
              <w:t>* or exercise* or control)</w:t>
            </w:r>
            <w:proofErr w:type="gramStart"/>
            <w:r w:rsidRPr="00D464F3">
              <w:t>).</w:t>
            </w:r>
            <w:proofErr w:type="spellStart"/>
            <w:r w:rsidRPr="00D464F3">
              <w:t>ti</w:t>
            </w:r>
            <w:proofErr w:type="gramEnd"/>
            <w:r w:rsidRPr="00D464F3">
              <w:t>,</w:t>
            </w:r>
            <w:proofErr w:type="gramStart"/>
            <w:r w:rsidRPr="00D464F3">
              <w:t>ab,kw</w:t>
            </w:r>
            <w:proofErr w:type="spellEnd"/>
            <w:proofErr w:type="gramEnd"/>
            <w:r w:rsidRPr="00D464F3">
              <w:t>.</w:t>
            </w:r>
          </w:p>
        </w:tc>
      </w:tr>
      <w:tr w:rsidR="000A00D6" w:rsidRPr="00D464F3" w14:paraId="793EC01D" w14:textId="77777777" w:rsidTr="000A00D6">
        <w:tc>
          <w:tcPr>
            <w:tcW w:w="636" w:type="dxa"/>
          </w:tcPr>
          <w:p w14:paraId="511C37AA" w14:textId="77777777" w:rsidR="000A00D6" w:rsidRPr="00D464F3" w:rsidRDefault="000A00D6" w:rsidP="00DA58BB">
            <w:r w:rsidRPr="00D464F3">
              <w:t>9</w:t>
            </w:r>
          </w:p>
        </w:tc>
        <w:tc>
          <w:tcPr>
            <w:tcW w:w="7385" w:type="dxa"/>
          </w:tcPr>
          <w:p w14:paraId="4290581D" w14:textId="692AF89E" w:rsidR="000A00D6" w:rsidRPr="00D464F3" w:rsidRDefault="000A00D6" w:rsidP="00DA58BB">
            <w:r w:rsidRPr="00D464F3">
              <w:t>((secretion* or mucus or sputum or airway* or chest</w:t>
            </w:r>
            <w:r>
              <w:t xml:space="preserve"> or lung</w:t>
            </w:r>
            <w:r w:rsidRPr="00D464F3">
              <w:t>) adj</w:t>
            </w:r>
            <w:r>
              <w:t>2</w:t>
            </w:r>
            <w:r w:rsidRPr="00D464F3">
              <w:t xml:space="preserve"> clear*</w:t>
            </w:r>
            <w:proofErr w:type="gramStart"/>
            <w:r w:rsidRPr="00D464F3">
              <w:t>).</w:t>
            </w:r>
            <w:proofErr w:type="spellStart"/>
            <w:r w:rsidRPr="00D464F3">
              <w:t>ti</w:t>
            </w:r>
            <w:proofErr w:type="gramEnd"/>
            <w:r w:rsidRPr="00D464F3">
              <w:t>,</w:t>
            </w:r>
            <w:proofErr w:type="gramStart"/>
            <w:r w:rsidRPr="00D464F3">
              <w:t>ab,kw</w:t>
            </w:r>
            <w:proofErr w:type="spellEnd"/>
            <w:proofErr w:type="gramEnd"/>
            <w:r w:rsidRPr="00D464F3">
              <w:t>.</w:t>
            </w:r>
          </w:p>
        </w:tc>
      </w:tr>
      <w:tr w:rsidR="000A00D6" w:rsidRPr="00D464F3" w14:paraId="2AD8A291" w14:textId="77777777" w:rsidTr="000A00D6">
        <w:tc>
          <w:tcPr>
            <w:tcW w:w="636" w:type="dxa"/>
          </w:tcPr>
          <w:p w14:paraId="775D1656" w14:textId="77777777" w:rsidR="000A00D6" w:rsidRPr="00D464F3" w:rsidRDefault="000A00D6" w:rsidP="00DA58BB">
            <w:r w:rsidRPr="00D464F3">
              <w:t>10</w:t>
            </w:r>
          </w:p>
        </w:tc>
        <w:tc>
          <w:tcPr>
            <w:tcW w:w="7385" w:type="dxa"/>
          </w:tcPr>
          <w:p w14:paraId="492EE08C" w14:textId="6B63EF13" w:rsidR="000A00D6" w:rsidRPr="00D464F3" w:rsidRDefault="000A00D6" w:rsidP="00DA58BB">
            <w:r w:rsidRPr="00D464F3">
              <w:t xml:space="preserve">(cough* adj3 (control* or technique* or </w:t>
            </w:r>
            <w:proofErr w:type="spellStart"/>
            <w:r w:rsidRPr="00D464F3">
              <w:t>manoeuvr</w:t>
            </w:r>
            <w:proofErr w:type="spellEnd"/>
            <w:r w:rsidRPr="00D464F3">
              <w:t xml:space="preserve">* or </w:t>
            </w:r>
            <w:proofErr w:type="spellStart"/>
            <w:r w:rsidRPr="00D464F3">
              <w:t>maneuver</w:t>
            </w:r>
            <w:proofErr w:type="spellEnd"/>
            <w:r w:rsidRPr="00D464F3">
              <w:t>*</w:t>
            </w:r>
            <w:r>
              <w:t xml:space="preserve"> or assist*</w:t>
            </w:r>
            <w:r w:rsidRPr="00D464F3">
              <w:t>)</w:t>
            </w:r>
            <w:proofErr w:type="gramStart"/>
            <w:r w:rsidRPr="00D464F3">
              <w:t>).</w:t>
            </w:r>
            <w:proofErr w:type="spellStart"/>
            <w:r w:rsidRPr="00D464F3">
              <w:t>ti</w:t>
            </w:r>
            <w:proofErr w:type="gramEnd"/>
            <w:r w:rsidRPr="00D464F3">
              <w:t>,</w:t>
            </w:r>
            <w:proofErr w:type="gramStart"/>
            <w:r w:rsidRPr="00D464F3">
              <w:t>ab</w:t>
            </w:r>
            <w:r>
              <w:t>,kw</w:t>
            </w:r>
            <w:proofErr w:type="spellEnd"/>
            <w:proofErr w:type="gramEnd"/>
            <w:r w:rsidRPr="00D464F3">
              <w:t>.</w:t>
            </w:r>
          </w:p>
        </w:tc>
      </w:tr>
      <w:tr w:rsidR="000A00D6" w:rsidRPr="00D464F3" w14:paraId="643AED6E" w14:textId="77777777" w:rsidTr="000A00D6">
        <w:tc>
          <w:tcPr>
            <w:tcW w:w="636" w:type="dxa"/>
          </w:tcPr>
          <w:p w14:paraId="53E15A49" w14:textId="77777777" w:rsidR="000A00D6" w:rsidRPr="00D464F3" w:rsidRDefault="000A00D6" w:rsidP="00DA58BB">
            <w:r w:rsidRPr="00D464F3">
              <w:t>11</w:t>
            </w:r>
          </w:p>
        </w:tc>
        <w:tc>
          <w:tcPr>
            <w:tcW w:w="7385" w:type="dxa"/>
          </w:tcPr>
          <w:p w14:paraId="0751728C" w14:textId="77777777" w:rsidR="000A00D6" w:rsidRPr="00D464F3" w:rsidRDefault="000A00D6" w:rsidP="00DA58BB">
            <w:r w:rsidRPr="00D464F3">
              <w:t>mucociliary clearance/</w:t>
            </w:r>
          </w:p>
        </w:tc>
      </w:tr>
      <w:tr w:rsidR="000A00D6" w:rsidRPr="00D464F3" w14:paraId="08009900" w14:textId="77777777" w:rsidTr="000A00D6">
        <w:tc>
          <w:tcPr>
            <w:tcW w:w="636" w:type="dxa"/>
          </w:tcPr>
          <w:p w14:paraId="43B37ED6" w14:textId="77777777" w:rsidR="000A00D6" w:rsidRPr="00D464F3" w:rsidRDefault="000A00D6" w:rsidP="00DA58BB">
            <w:r w:rsidRPr="00D464F3">
              <w:t>12</w:t>
            </w:r>
          </w:p>
        </w:tc>
        <w:tc>
          <w:tcPr>
            <w:tcW w:w="7385" w:type="dxa"/>
          </w:tcPr>
          <w:p w14:paraId="5815A478" w14:textId="77777777" w:rsidR="000A00D6" w:rsidRPr="00D464F3" w:rsidRDefault="000A00D6" w:rsidP="00DA58BB">
            <w:r w:rsidRPr="00D464F3">
              <w:t xml:space="preserve">(mucociliary </w:t>
            </w:r>
            <w:proofErr w:type="spellStart"/>
            <w:r w:rsidRPr="00D464F3">
              <w:t>adj</w:t>
            </w:r>
            <w:proofErr w:type="spellEnd"/>
            <w:r w:rsidRPr="00D464F3">
              <w:t xml:space="preserve"> (transport or clear* or </w:t>
            </w:r>
            <w:proofErr w:type="spellStart"/>
            <w:r w:rsidRPr="00D464F3">
              <w:t>escalat</w:t>
            </w:r>
            <w:proofErr w:type="spellEnd"/>
            <w:r w:rsidRPr="00D464F3">
              <w:t>*)</w:t>
            </w:r>
            <w:proofErr w:type="gramStart"/>
            <w:r w:rsidRPr="00D464F3">
              <w:t>).</w:t>
            </w:r>
            <w:proofErr w:type="spellStart"/>
            <w:r w:rsidRPr="00D464F3">
              <w:t>ti</w:t>
            </w:r>
            <w:proofErr w:type="gramEnd"/>
            <w:r w:rsidRPr="00D464F3">
              <w:t>,ab</w:t>
            </w:r>
            <w:proofErr w:type="spellEnd"/>
            <w:r w:rsidRPr="00D464F3">
              <w:t>.</w:t>
            </w:r>
          </w:p>
        </w:tc>
      </w:tr>
      <w:tr w:rsidR="000A00D6" w:rsidRPr="00D464F3" w14:paraId="417414C4" w14:textId="77777777" w:rsidTr="000A00D6">
        <w:tc>
          <w:tcPr>
            <w:tcW w:w="636" w:type="dxa"/>
          </w:tcPr>
          <w:p w14:paraId="19FA4807" w14:textId="77777777" w:rsidR="000A00D6" w:rsidRPr="00D464F3" w:rsidRDefault="000A00D6" w:rsidP="00DA58BB">
            <w:r w:rsidRPr="00D464F3">
              <w:t>13</w:t>
            </w:r>
          </w:p>
        </w:tc>
        <w:tc>
          <w:tcPr>
            <w:tcW w:w="7385" w:type="dxa"/>
          </w:tcPr>
          <w:p w14:paraId="31AA02C5" w14:textId="77777777" w:rsidR="000A00D6" w:rsidRPr="00D464F3" w:rsidRDefault="000A00D6" w:rsidP="00DA58BB">
            <w:r w:rsidRPr="00D464F3">
              <w:t>or/4-12</w:t>
            </w:r>
          </w:p>
        </w:tc>
      </w:tr>
      <w:tr w:rsidR="000A00D6" w:rsidRPr="00D464F3" w14:paraId="3C77B7E0" w14:textId="77777777" w:rsidTr="000A00D6">
        <w:tc>
          <w:tcPr>
            <w:tcW w:w="636" w:type="dxa"/>
          </w:tcPr>
          <w:p w14:paraId="1D4D8416" w14:textId="77777777" w:rsidR="000A00D6" w:rsidRPr="00D464F3" w:rsidRDefault="000A00D6" w:rsidP="00DA58BB">
            <w:r w:rsidRPr="00D464F3">
              <w:t>14</w:t>
            </w:r>
          </w:p>
        </w:tc>
        <w:tc>
          <w:tcPr>
            <w:tcW w:w="7385" w:type="dxa"/>
          </w:tcPr>
          <w:p w14:paraId="41D11483" w14:textId="77777777" w:rsidR="000A00D6" w:rsidRPr="00D464F3" w:rsidRDefault="000A00D6" w:rsidP="00DA58BB">
            <w:r w:rsidRPr="00D464F3">
              <w:t>3 and 13</w:t>
            </w:r>
          </w:p>
        </w:tc>
      </w:tr>
      <w:tr w:rsidR="000A00D6" w:rsidRPr="00D464F3" w14:paraId="03235315" w14:textId="77777777" w:rsidTr="000A00D6">
        <w:tc>
          <w:tcPr>
            <w:tcW w:w="636" w:type="dxa"/>
          </w:tcPr>
          <w:p w14:paraId="57D5E65D" w14:textId="77777777" w:rsidR="000A00D6" w:rsidRPr="00D464F3" w:rsidRDefault="000A00D6" w:rsidP="00DA58BB">
            <w:r w:rsidRPr="00D464F3">
              <w:t>15</w:t>
            </w:r>
          </w:p>
        </w:tc>
        <w:tc>
          <w:tcPr>
            <w:tcW w:w="7385" w:type="dxa"/>
          </w:tcPr>
          <w:p w14:paraId="43F35D65" w14:textId="77777777" w:rsidR="000A00D6" w:rsidRPr="00D464F3" w:rsidRDefault="000A00D6" w:rsidP="00DA58BB">
            <w:r w:rsidRPr="00D464F3">
              <w:t>Infant, Newborn/</w:t>
            </w:r>
          </w:p>
        </w:tc>
      </w:tr>
      <w:tr w:rsidR="000A00D6" w:rsidRPr="00D464F3" w14:paraId="149BBAEF" w14:textId="77777777" w:rsidTr="000A00D6">
        <w:tc>
          <w:tcPr>
            <w:tcW w:w="636" w:type="dxa"/>
          </w:tcPr>
          <w:p w14:paraId="7D371156" w14:textId="77777777" w:rsidR="000A00D6" w:rsidRPr="00D464F3" w:rsidRDefault="000A00D6" w:rsidP="00DA58BB">
            <w:r w:rsidRPr="00D464F3">
              <w:t>16</w:t>
            </w:r>
          </w:p>
        </w:tc>
        <w:tc>
          <w:tcPr>
            <w:tcW w:w="7385" w:type="dxa"/>
          </w:tcPr>
          <w:p w14:paraId="44A0FFBD" w14:textId="77777777" w:rsidR="000A00D6" w:rsidRPr="00D464F3" w:rsidRDefault="000A00D6" w:rsidP="00DA58BB">
            <w:r w:rsidRPr="00D464F3">
              <w:t xml:space="preserve">(neonate* or NICU or newborn or baby or babies or ((premature or preterm) </w:t>
            </w:r>
            <w:proofErr w:type="spellStart"/>
            <w:r w:rsidRPr="00D464F3">
              <w:t>adj</w:t>
            </w:r>
            <w:proofErr w:type="spellEnd"/>
            <w:r w:rsidRPr="00D464F3">
              <w:t xml:space="preserve"> infant*)</w:t>
            </w:r>
            <w:proofErr w:type="gramStart"/>
            <w:r w:rsidRPr="00D464F3">
              <w:t>).</w:t>
            </w:r>
            <w:proofErr w:type="spellStart"/>
            <w:r w:rsidRPr="00D464F3">
              <w:t>ti</w:t>
            </w:r>
            <w:proofErr w:type="gramEnd"/>
            <w:r w:rsidRPr="00D464F3">
              <w:t>,ab</w:t>
            </w:r>
            <w:proofErr w:type="spellEnd"/>
            <w:r w:rsidRPr="00D464F3">
              <w:t>.</w:t>
            </w:r>
          </w:p>
        </w:tc>
      </w:tr>
      <w:tr w:rsidR="000A00D6" w:rsidRPr="00D464F3" w14:paraId="0AB20087" w14:textId="77777777" w:rsidTr="000A00D6">
        <w:tc>
          <w:tcPr>
            <w:tcW w:w="636" w:type="dxa"/>
          </w:tcPr>
          <w:p w14:paraId="355F2716" w14:textId="77777777" w:rsidR="000A00D6" w:rsidRPr="00D464F3" w:rsidRDefault="000A00D6" w:rsidP="00DA58BB">
            <w:r w:rsidRPr="00D464F3">
              <w:t>17</w:t>
            </w:r>
          </w:p>
        </w:tc>
        <w:tc>
          <w:tcPr>
            <w:tcW w:w="7385" w:type="dxa"/>
          </w:tcPr>
          <w:p w14:paraId="1E6B3CAE" w14:textId="77777777" w:rsidR="000A00D6" w:rsidRPr="00D464F3" w:rsidRDefault="000A00D6" w:rsidP="00DA58BB">
            <w:r w:rsidRPr="00D464F3">
              <w:t>15 or 16</w:t>
            </w:r>
          </w:p>
        </w:tc>
      </w:tr>
      <w:tr w:rsidR="000A00D6" w:rsidRPr="00D464F3" w14:paraId="3BD6137F" w14:textId="77777777" w:rsidTr="000A00D6">
        <w:tc>
          <w:tcPr>
            <w:tcW w:w="636" w:type="dxa"/>
          </w:tcPr>
          <w:p w14:paraId="69CAF137" w14:textId="77777777" w:rsidR="000A00D6" w:rsidRPr="00D464F3" w:rsidRDefault="000A00D6" w:rsidP="00DA58BB">
            <w:r w:rsidRPr="00D464F3">
              <w:t>18</w:t>
            </w:r>
          </w:p>
        </w:tc>
        <w:tc>
          <w:tcPr>
            <w:tcW w:w="7385" w:type="dxa"/>
          </w:tcPr>
          <w:p w14:paraId="2994B156" w14:textId="77777777" w:rsidR="000A00D6" w:rsidRPr="00D464F3" w:rsidRDefault="000A00D6" w:rsidP="00DA58BB">
            <w:r w:rsidRPr="00D464F3">
              <w:t>14 not 17</w:t>
            </w:r>
          </w:p>
        </w:tc>
      </w:tr>
      <w:tr w:rsidR="000A00D6" w:rsidRPr="00D464F3" w14:paraId="44E51A8C" w14:textId="77777777" w:rsidTr="000A00D6">
        <w:tc>
          <w:tcPr>
            <w:tcW w:w="636" w:type="dxa"/>
          </w:tcPr>
          <w:p w14:paraId="1EB6D591" w14:textId="77777777" w:rsidR="000A00D6" w:rsidRPr="00D464F3" w:rsidRDefault="000A00D6" w:rsidP="00DA58BB">
            <w:r w:rsidRPr="00D464F3">
              <w:t>19</w:t>
            </w:r>
          </w:p>
        </w:tc>
        <w:tc>
          <w:tcPr>
            <w:tcW w:w="7385" w:type="dxa"/>
          </w:tcPr>
          <w:p w14:paraId="672BDAC3" w14:textId="77777777" w:rsidR="000A00D6" w:rsidRPr="00D464F3" w:rsidRDefault="000A00D6" w:rsidP="00DA58BB">
            <w:r w:rsidRPr="00D464F3">
              <w:t>limit 18 to yr="2000 -Current"</w:t>
            </w:r>
          </w:p>
        </w:tc>
      </w:tr>
    </w:tbl>
    <w:p w14:paraId="2C3C9045" w14:textId="77777777" w:rsidR="00BE759D" w:rsidRDefault="00BE759D" w:rsidP="009A453E"/>
    <w:p w14:paraId="029A1981" w14:textId="77777777" w:rsidR="00BA5EA2" w:rsidRDefault="00BA5EA2" w:rsidP="009A453E"/>
    <w:p w14:paraId="0C72D7A3" w14:textId="1F3A59DA" w:rsidR="00D8348C" w:rsidRPr="00BE759D" w:rsidRDefault="00587E73" w:rsidP="00243C59">
      <w:pPr>
        <w:rPr>
          <w:b/>
          <w:bCs/>
        </w:rPr>
      </w:pPr>
      <w:r w:rsidRPr="00BE759D">
        <w:rPr>
          <w:b/>
          <w:bCs/>
        </w:rPr>
        <w:t>EMC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"/>
        <w:gridCol w:w="7385"/>
      </w:tblGrid>
      <w:tr w:rsidR="000A00D6" w:rsidRPr="00243C59" w14:paraId="578C2E0E" w14:textId="77777777" w:rsidTr="000A00D6">
        <w:tc>
          <w:tcPr>
            <w:tcW w:w="637" w:type="dxa"/>
          </w:tcPr>
          <w:p w14:paraId="659D013F" w14:textId="77777777" w:rsidR="000A00D6" w:rsidRPr="00243C59" w:rsidRDefault="000A00D6" w:rsidP="00991E7C">
            <w:r w:rsidRPr="00243C59">
              <w:t>1</w:t>
            </w:r>
          </w:p>
        </w:tc>
        <w:tc>
          <w:tcPr>
            <w:tcW w:w="7385" w:type="dxa"/>
          </w:tcPr>
          <w:p w14:paraId="5345C9E4" w14:textId="77777777" w:rsidR="000A00D6" w:rsidRPr="00243C59" w:rsidRDefault="000A00D6" w:rsidP="00991E7C">
            <w:r w:rsidRPr="00243C59">
              <w:t>extracorporeal oxygenation/</w:t>
            </w:r>
          </w:p>
        </w:tc>
      </w:tr>
      <w:tr w:rsidR="000A00D6" w:rsidRPr="00243C59" w14:paraId="7E7FCFD7" w14:textId="77777777" w:rsidTr="000A00D6">
        <w:tc>
          <w:tcPr>
            <w:tcW w:w="637" w:type="dxa"/>
          </w:tcPr>
          <w:p w14:paraId="37CFAEB2" w14:textId="77777777" w:rsidR="000A00D6" w:rsidRPr="00243C59" w:rsidRDefault="000A00D6" w:rsidP="00991E7C">
            <w:r w:rsidRPr="00243C59">
              <w:t>2</w:t>
            </w:r>
          </w:p>
        </w:tc>
        <w:tc>
          <w:tcPr>
            <w:tcW w:w="7385" w:type="dxa"/>
          </w:tcPr>
          <w:p w14:paraId="356DB3D0" w14:textId="4A6AD6E6" w:rsidR="000A00D6" w:rsidRPr="00243C59" w:rsidRDefault="000A00D6" w:rsidP="00991E7C">
            <w:r w:rsidRPr="00D464F3">
              <w:t>("</w:t>
            </w:r>
            <w:proofErr w:type="spellStart"/>
            <w:proofErr w:type="gramStart"/>
            <w:r w:rsidRPr="00D464F3">
              <w:t>extra?corporeal</w:t>
            </w:r>
            <w:proofErr w:type="spellEnd"/>
            <w:proofErr w:type="gramEnd"/>
            <w:r w:rsidRPr="00D464F3">
              <w:t xml:space="preserve"> </w:t>
            </w:r>
            <w:proofErr w:type="spellStart"/>
            <w:r w:rsidRPr="00D464F3">
              <w:t>oygenation</w:t>
            </w:r>
            <w:proofErr w:type="spellEnd"/>
            <w:r w:rsidRPr="00D464F3">
              <w:t>*" or "</w:t>
            </w:r>
            <w:proofErr w:type="spellStart"/>
            <w:proofErr w:type="gramStart"/>
            <w:r w:rsidRPr="00D464F3">
              <w:t>Extra?corporeal</w:t>
            </w:r>
            <w:proofErr w:type="spellEnd"/>
            <w:proofErr w:type="gramEnd"/>
            <w:r w:rsidRPr="00D464F3">
              <w:t xml:space="preserve"> Membrane </w:t>
            </w:r>
            <w:proofErr w:type="spellStart"/>
            <w:r w:rsidRPr="00D464F3">
              <w:t>Oxygenat</w:t>
            </w:r>
            <w:proofErr w:type="spellEnd"/>
            <w:r w:rsidRPr="00D464F3">
              <w:t xml:space="preserve">*" or </w:t>
            </w:r>
            <w:proofErr w:type="gramStart"/>
            <w:r w:rsidRPr="00D464F3">
              <w:t>"?ECMO</w:t>
            </w:r>
            <w:proofErr w:type="gramEnd"/>
            <w:r w:rsidRPr="00D464F3">
              <w:t>"</w:t>
            </w:r>
            <w:r>
              <w:t xml:space="preserve"> or “</w:t>
            </w:r>
            <w:proofErr w:type="gramStart"/>
            <w:r>
              <w:t>VV?ECMO</w:t>
            </w:r>
            <w:proofErr w:type="gramEnd"/>
            <w:r>
              <w:t>” or “ECLS”</w:t>
            </w:r>
            <w:proofErr w:type="gramStart"/>
            <w:r w:rsidRPr="00D464F3">
              <w:t>).</w:t>
            </w:r>
            <w:proofErr w:type="spellStart"/>
            <w:r w:rsidRPr="00D464F3">
              <w:t>ti</w:t>
            </w:r>
            <w:proofErr w:type="gramEnd"/>
            <w:r w:rsidRPr="00D464F3">
              <w:t>,</w:t>
            </w:r>
            <w:proofErr w:type="gramStart"/>
            <w:r w:rsidRPr="00D464F3">
              <w:t>ab,kw</w:t>
            </w:r>
            <w:proofErr w:type="spellEnd"/>
            <w:proofErr w:type="gramEnd"/>
            <w:r w:rsidRPr="00D464F3">
              <w:t>.</w:t>
            </w:r>
          </w:p>
        </w:tc>
      </w:tr>
      <w:tr w:rsidR="000A00D6" w:rsidRPr="00243C59" w14:paraId="02512EEE" w14:textId="77777777" w:rsidTr="000A00D6">
        <w:tc>
          <w:tcPr>
            <w:tcW w:w="637" w:type="dxa"/>
          </w:tcPr>
          <w:p w14:paraId="08555A9A" w14:textId="77777777" w:rsidR="000A00D6" w:rsidRPr="00243C59" w:rsidRDefault="000A00D6" w:rsidP="00991E7C">
            <w:r w:rsidRPr="00243C59">
              <w:t>3</w:t>
            </w:r>
          </w:p>
        </w:tc>
        <w:tc>
          <w:tcPr>
            <w:tcW w:w="7385" w:type="dxa"/>
          </w:tcPr>
          <w:p w14:paraId="4D818436" w14:textId="77777777" w:rsidR="000A00D6" w:rsidRPr="00243C59" w:rsidRDefault="000A00D6" w:rsidP="00991E7C">
            <w:r w:rsidRPr="00243C59">
              <w:t>or/1-2</w:t>
            </w:r>
          </w:p>
        </w:tc>
      </w:tr>
      <w:tr w:rsidR="000A00D6" w:rsidRPr="00243C59" w14:paraId="57A96267" w14:textId="77777777" w:rsidTr="000A00D6">
        <w:tc>
          <w:tcPr>
            <w:tcW w:w="637" w:type="dxa"/>
          </w:tcPr>
          <w:p w14:paraId="7F8217FB" w14:textId="77777777" w:rsidR="000A00D6" w:rsidRPr="00243C59" w:rsidRDefault="000A00D6" w:rsidP="00991E7C">
            <w:r w:rsidRPr="00243C59">
              <w:t>4</w:t>
            </w:r>
          </w:p>
        </w:tc>
        <w:tc>
          <w:tcPr>
            <w:tcW w:w="7385" w:type="dxa"/>
          </w:tcPr>
          <w:p w14:paraId="3CDEE8E1" w14:textId="77777777" w:rsidR="000A00D6" w:rsidRPr="00243C59" w:rsidRDefault="000A00D6" w:rsidP="00991E7C">
            <w:r w:rsidRPr="00243C59">
              <w:t>Respiratory Therapy/</w:t>
            </w:r>
          </w:p>
        </w:tc>
      </w:tr>
      <w:tr w:rsidR="000A00D6" w:rsidRPr="00243C59" w14:paraId="4C19D920" w14:textId="77777777" w:rsidTr="000A00D6">
        <w:tc>
          <w:tcPr>
            <w:tcW w:w="637" w:type="dxa"/>
          </w:tcPr>
          <w:p w14:paraId="1830F9E3" w14:textId="77777777" w:rsidR="000A00D6" w:rsidRPr="00243C59" w:rsidRDefault="000A00D6" w:rsidP="00991E7C">
            <w:r w:rsidRPr="00243C59">
              <w:t>5</w:t>
            </w:r>
          </w:p>
        </w:tc>
        <w:tc>
          <w:tcPr>
            <w:tcW w:w="7385" w:type="dxa"/>
          </w:tcPr>
          <w:p w14:paraId="29EF4598" w14:textId="77777777" w:rsidR="000A00D6" w:rsidRPr="00243C59" w:rsidRDefault="000A00D6" w:rsidP="00991E7C">
            <w:r w:rsidRPr="00243C59">
              <w:t>breathing exercise/</w:t>
            </w:r>
          </w:p>
        </w:tc>
      </w:tr>
      <w:tr w:rsidR="000A00D6" w:rsidRPr="00243C59" w14:paraId="2B922E99" w14:textId="77777777" w:rsidTr="000A00D6">
        <w:tc>
          <w:tcPr>
            <w:tcW w:w="637" w:type="dxa"/>
          </w:tcPr>
          <w:p w14:paraId="16AB7705" w14:textId="77777777" w:rsidR="000A00D6" w:rsidRPr="00243C59" w:rsidRDefault="000A00D6" w:rsidP="00991E7C">
            <w:r w:rsidRPr="00243C59">
              <w:t>6</w:t>
            </w:r>
          </w:p>
        </w:tc>
        <w:tc>
          <w:tcPr>
            <w:tcW w:w="7385" w:type="dxa"/>
          </w:tcPr>
          <w:p w14:paraId="4B01BEDA" w14:textId="77777777" w:rsidR="000A00D6" w:rsidRPr="00243C59" w:rsidRDefault="000A00D6" w:rsidP="00991E7C">
            <w:r w:rsidRPr="00243C59">
              <w:t>Bronchoscopy/</w:t>
            </w:r>
          </w:p>
        </w:tc>
      </w:tr>
      <w:tr w:rsidR="000A00D6" w:rsidRPr="00243C59" w14:paraId="6E7ADFB4" w14:textId="77777777" w:rsidTr="000A00D6">
        <w:tc>
          <w:tcPr>
            <w:tcW w:w="637" w:type="dxa"/>
          </w:tcPr>
          <w:p w14:paraId="221277E1" w14:textId="77777777" w:rsidR="000A00D6" w:rsidRPr="00243C59" w:rsidRDefault="000A00D6" w:rsidP="00991E7C">
            <w:r w:rsidRPr="00243C59">
              <w:t>7</w:t>
            </w:r>
          </w:p>
        </w:tc>
        <w:tc>
          <w:tcPr>
            <w:tcW w:w="7385" w:type="dxa"/>
          </w:tcPr>
          <w:p w14:paraId="398DB37A" w14:textId="77777777" w:rsidR="000A00D6" w:rsidRPr="00243C59" w:rsidRDefault="000A00D6" w:rsidP="00991E7C">
            <w:proofErr w:type="spellStart"/>
            <w:r w:rsidRPr="00243C59">
              <w:t>Bronchoscop</w:t>
            </w:r>
            <w:proofErr w:type="spellEnd"/>
            <w:proofErr w:type="gramStart"/>
            <w:r w:rsidRPr="00243C59">
              <w:t>*.</w:t>
            </w:r>
            <w:proofErr w:type="spellStart"/>
            <w:r w:rsidRPr="00243C59">
              <w:t>ti</w:t>
            </w:r>
            <w:proofErr w:type="gramEnd"/>
            <w:r w:rsidRPr="00243C59">
              <w:t>,</w:t>
            </w:r>
            <w:proofErr w:type="gramStart"/>
            <w:r w:rsidRPr="00243C59">
              <w:t>ab,kw</w:t>
            </w:r>
            <w:proofErr w:type="spellEnd"/>
            <w:proofErr w:type="gramEnd"/>
            <w:r w:rsidRPr="00243C59">
              <w:t>.</w:t>
            </w:r>
          </w:p>
        </w:tc>
      </w:tr>
      <w:tr w:rsidR="000A00D6" w:rsidRPr="00243C59" w14:paraId="17EA18B8" w14:textId="77777777" w:rsidTr="000A00D6">
        <w:tc>
          <w:tcPr>
            <w:tcW w:w="637" w:type="dxa"/>
          </w:tcPr>
          <w:p w14:paraId="7AE4E690" w14:textId="77777777" w:rsidR="000A00D6" w:rsidRPr="00243C59" w:rsidRDefault="000A00D6" w:rsidP="00991E7C">
            <w:r w:rsidRPr="00243C59">
              <w:lastRenderedPageBreak/>
              <w:t>8</w:t>
            </w:r>
          </w:p>
        </w:tc>
        <w:tc>
          <w:tcPr>
            <w:tcW w:w="7385" w:type="dxa"/>
          </w:tcPr>
          <w:p w14:paraId="3A6E0AFD" w14:textId="778E4826" w:rsidR="000A00D6" w:rsidRPr="00243C59" w:rsidRDefault="000A00D6" w:rsidP="00991E7C">
            <w:r w:rsidRPr="00243C59">
              <w:t>((</w:t>
            </w:r>
            <w:proofErr w:type="spellStart"/>
            <w:r w:rsidRPr="00243C59">
              <w:t>respirat</w:t>
            </w:r>
            <w:proofErr w:type="spellEnd"/>
            <w:r w:rsidRPr="00243C59">
              <w:t>* or breathing or chest</w:t>
            </w:r>
            <w:r>
              <w:t xml:space="preserve"> or pulmonary</w:t>
            </w:r>
            <w:r w:rsidRPr="00243C59">
              <w:t>) adj3 (</w:t>
            </w:r>
            <w:proofErr w:type="spellStart"/>
            <w:r w:rsidRPr="00243C59">
              <w:t>therap</w:t>
            </w:r>
            <w:proofErr w:type="spellEnd"/>
            <w:r w:rsidRPr="00243C59">
              <w:t xml:space="preserve">* or </w:t>
            </w:r>
            <w:proofErr w:type="spellStart"/>
            <w:r w:rsidRPr="00243C59">
              <w:t>physiotherap</w:t>
            </w:r>
            <w:proofErr w:type="spellEnd"/>
            <w:r w:rsidRPr="00243C59">
              <w:t>* or exercise* or control)</w:t>
            </w:r>
            <w:proofErr w:type="gramStart"/>
            <w:r w:rsidRPr="00243C59">
              <w:t>).</w:t>
            </w:r>
            <w:proofErr w:type="spellStart"/>
            <w:r w:rsidRPr="00243C59">
              <w:t>ti</w:t>
            </w:r>
            <w:proofErr w:type="gramEnd"/>
            <w:r w:rsidRPr="00243C59">
              <w:t>,</w:t>
            </w:r>
            <w:proofErr w:type="gramStart"/>
            <w:r w:rsidRPr="00243C59">
              <w:t>ab,kw</w:t>
            </w:r>
            <w:proofErr w:type="spellEnd"/>
            <w:proofErr w:type="gramEnd"/>
            <w:r w:rsidRPr="00243C59">
              <w:t>.</w:t>
            </w:r>
          </w:p>
        </w:tc>
      </w:tr>
      <w:tr w:rsidR="000A00D6" w:rsidRPr="00243C59" w14:paraId="4C26399E" w14:textId="77777777" w:rsidTr="000A00D6">
        <w:tc>
          <w:tcPr>
            <w:tcW w:w="637" w:type="dxa"/>
          </w:tcPr>
          <w:p w14:paraId="0AC31267" w14:textId="77777777" w:rsidR="000A00D6" w:rsidRPr="00243C59" w:rsidRDefault="000A00D6" w:rsidP="00991E7C">
            <w:r w:rsidRPr="00243C59">
              <w:t>9</w:t>
            </w:r>
          </w:p>
        </w:tc>
        <w:tc>
          <w:tcPr>
            <w:tcW w:w="7385" w:type="dxa"/>
          </w:tcPr>
          <w:p w14:paraId="78A5BECC" w14:textId="3090BDA9" w:rsidR="000A00D6" w:rsidRPr="00243C59" w:rsidRDefault="000A00D6" w:rsidP="00991E7C">
            <w:r w:rsidRPr="00243C59">
              <w:t>((secretion* or mucus or sputum or airway* or chest</w:t>
            </w:r>
            <w:r>
              <w:t xml:space="preserve"> or lung</w:t>
            </w:r>
            <w:r w:rsidRPr="00243C59">
              <w:t>) adj</w:t>
            </w:r>
            <w:r>
              <w:t>2</w:t>
            </w:r>
            <w:r w:rsidRPr="00243C59">
              <w:t xml:space="preserve"> clear*</w:t>
            </w:r>
            <w:proofErr w:type="gramStart"/>
            <w:r w:rsidRPr="00243C59">
              <w:t>).</w:t>
            </w:r>
            <w:proofErr w:type="spellStart"/>
            <w:r w:rsidRPr="00243C59">
              <w:t>ti</w:t>
            </w:r>
            <w:proofErr w:type="gramEnd"/>
            <w:r w:rsidRPr="00243C59">
              <w:t>,</w:t>
            </w:r>
            <w:proofErr w:type="gramStart"/>
            <w:r w:rsidRPr="00243C59">
              <w:t>ab,kw</w:t>
            </w:r>
            <w:proofErr w:type="spellEnd"/>
            <w:proofErr w:type="gramEnd"/>
            <w:r w:rsidRPr="00243C59">
              <w:t>.</w:t>
            </w:r>
          </w:p>
        </w:tc>
      </w:tr>
      <w:tr w:rsidR="000A00D6" w:rsidRPr="00243C59" w14:paraId="4E7716D7" w14:textId="77777777" w:rsidTr="000A00D6">
        <w:tc>
          <w:tcPr>
            <w:tcW w:w="637" w:type="dxa"/>
          </w:tcPr>
          <w:p w14:paraId="717D4467" w14:textId="77777777" w:rsidR="000A00D6" w:rsidRPr="00243C59" w:rsidRDefault="000A00D6" w:rsidP="00991E7C">
            <w:r w:rsidRPr="00243C59">
              <w:t>10</w:t>
            </w:r>
          </w:p>
        </w:tc>
        <w:tc>
          <w:tcPr>
            <w:tcW w:w="7385" w:type="dxa"/>
          </w:tcPr>
          <w:p w14:paraId="6DB613BC" w14:textId="2C9F8B8C" w:rsidR="000A00D6" w:rsidRPr="00243C59" w:rsidRDefault="000A00D6" w:rsidP="00991E7C">
            <w:r w:rsidRPr="00243C59">
              <w:t xml:space="preserve">(cough* adj3 (control* or technique* or </w:t>
            </w:r>
            <w:proofErr w:type="spellStart"/>
            <w:r w:rsidRPr="00243C59">
              <w:t>manoeuvr</w:t>
            </w:r>
            <w:proofErr w:type="spellEnd"/>
            <w:r w:rsidRPr="00243C59">
              <w:t xml:space="preserve">* or </w:t>
            </w:r>
            <w:proofErr w:type="spellStart"/>
            <w:r w:rsidRPr="00243C59">
              <w:t>maneuver</w:t>
            </w:r>
            <w:proofErr w:type="spellEnd"/>
            <w:r w:rsidRPr="00243C59">
              <w:t>*</w:t>
            </w:r>
            <w:r>
              <w:t xml:space="preserve"> or assist*</w:t>
            </w:r>
            <w:r w:rsidRPr="00243C59">
              <w:t>)</w:t>
            </w:r>
            <w:proofErr w:type="gramStart"/>
            <w:r w:rsidRPr="00243C59">
              <w:t>).</w:t>
            </w:r>
            <w:proofErr w:type="spellStart"/>
            <w:r w:rsidRPr="00243C59">
              <w:t>ti</w:t>
            </w:r>
            <w:proofErr w:type="gramEnd"/>
            <w:r w:rsidRPr="00243C59">
              <w:t>,</w:t>
            </w:r>
            <w:proofErr w:type="gramStart"/>
            <w:r w:rsidRPr="00243C59">
              <w:t>ab</w:t>
            </w:r>
            <w:r>
              <w:t>,kw</w:t>
            </w:r>
            <w:proofErr w:type="spellEnd"/>
            <w:proofErr w:type="gramEnd"/>
            <w:r w:rsidRPr="00243C59">
              <w:t>.</w:t>
            </w:r>
          </w:p>
        </w:tc>
      </w:tr>
      <w:tr w:rsidR="000A00D6" w:rsidRPr="00243C59" w14:paraId="7A4CFC81" w14:textId="77777777" w:rsidTr="000A00D6">
        <w:tc>
          <w:tcPr>
            <w:tcW w:w="637" w:type="dxa"/>
          </w:tcPr>
          <w:p w14:paraId="49B4048E" w14:textId="77777777" w:rsidR="000A00D6" w:rsidRPr="00243C59" w:rsidRDefault="000A00D6" w:rsidP="00991E7C">
            <w:r w:rsidRPr="00243C59">
              <w:t>11</w:t>
            </w:r>
          </w:p>
        </w:tc>
        <w:tc>
          <w:tcPr>
            <w:tcW w:w="7385" w:type="dxa"/>
          </w:tcPr>
          <w:p w14:paraId="1A1F9C3F" w14:textId="77777777" w:rsidR="000A00D6" w:rsidRPr="00243C59" w:rsidRDefault="000A00D6" w:rsidP="00991E7C">
            <w:r w:rsidRPr="00243C59">
              <w:t>mucociliary clearance/</w:t>
            </w:r>
          </w:p>
        </w:tc>
      </w:tr>
      <w:tr w:rsidR="000A00D6" w:rsidRPr="00243C59" w14:paraId="0E9BC7B6" w14:textId="77777777" w:rsidTr="000A00D6">
        <w:tc>
          <w:tcPr>
            <w:tcW w:w="637" w:type="dxa"/>
          </w:tcPr>
          <w:p w14:paraId="767FD12E" w14:textId="77777777" w:rsidR="000A00D6" w:rsidRPr="00243C59" w:rsidRDefault="000A00D6" w:rsidP="00991E7C">
            <w:r w:rsidRPr="00243C59">
              <w:t>12</w:t>
            </w:r>
          </w:p>
        </w:tc>
        <w:tc>
          <w:tcPr>
            <w:tcW w:w="7385" w:type="dxa"/>
          </w:tcPr>
          <w:p w14:paraId="2088B658" w14:textId="77777777" w:rsidR="000A00D6" w:rsidRPr="00243C59" w:rsidRDefault="000A00D6" w:rsidP="00991E7C">
            <w:r w:rsidRPr="00243C59">
              <w:t xml:space="preserve">(mucociliary </w:t>
            </w:r>
            <w:proofErr w:type="spellStart"/>
            <w:r w:rsidRPr="00243C59">
              <w:t>adj</w:t>
            </w:r>
            <w:proofErr w:type="spellEnd"/>
            <w:r w:rsidRPr="00243C59">
              <w:t xml:space="preserve"> (transport or clear* or </w:t>
            </w:r>
            <w:proofErr w:type="spellStart"/>
            <w:r w:rsidRPr="00243C59">
              <w:t>escalat</w:t>
            </w:r>
            <w:proofErr w:type="spellEnd"/>
            <w:r w:rsidRPr="00243C59">
              <w:t>*)</w:t>
            </w:r>
            <w:proofErr w:type="gramStart"/>
            <w:r w:rsidRPr="00243C59">
              <w:t>).</w:t>
            </w:r>
            <w:proofErr w:type="spellStart"/>
            <w:r w:rsidRPr="00243C59">
              <w:t>ti</w:t>
            </w:r>
            <w:proofErr w:type="gramEnd"/>
            <w:r w:rsidRPr="00243C59">
              <w:t>,ab</w:t>
            </w:r>
            <w:proofErr w:type="spellEnd"/>
            <w:r w:rsidRPr="00243C59">
              <w:t>.</w:t>
            </w:r>
          </w:p>
        </w:tc>
      </w:tr>
      <w:tr w:rsidR="000A00D6" w:rsidRPr="00243C59" w14:paraId="64E1B229" w14:textId="77777777" w:rsidTr="000A00D6">
        <w:tc>
          <w:tcPr>
            <w:tcW w:w="637" w:type="dxa"/>
          </w:tcPr>
          <w:p w14:paraId="09494472" w14:textId="77777777" w:rsidR="000A00D6" w:rsidRPr="00243C59" w:rsidRDefault="000A00D6" w:rsidP="00991E7C">
            <w:r w:rsidRPr="00243C59">
              <w:t>13</w:t>
            </w:r>
          </w:p>
        </w:tc>
        <w:tc>
          <w:tcPr>
            <w:tcW w:w="7385" w:type="dxa"/>
          </w:tcPr>
          <w:p w14:paraId="5AD38D26" w14:textId="77777777" w:rsidR="000A00D6" w:rsidRPr="00243C59" w:rsidRDefault="000A00D6" w:rsidP="00991E7C">
            <w:r w:rsidRPr="00243C59">
              <w:t>or/4-12</w:t>
            </w:r>
          </w:p>
        </w:tc>
      </w:tr>
      <w:tr w:rsidR="000A00D6" w:rsidRPr="00243C59" w14:paraId="2F13A54D" w14:textId="77777777" w:rsidTr="000A00D6">
        <w:tc>
          <w:tcPr>
            <w:tcW w:w="637" w:type="dxa"/>
          </w:tcPr>
          <w:p w14:paraId="417CC80E" w14:textId="77777777" w:rsidR="000A00D6" w:rsidRPr="00243C59" w:rsidRDefault="000A00D6" w:rsidP="00991E7C">
            <w:r w:rsidRPr="00243C59">
              <w:t>14</w:t>
            </w:r>
          </w:p>
        </w:tc>
        <w:tc>
          <w:tcPr>
            <w:tcW w:w="7385" w:type="dxa"/>
          </w:tcPr>
          <w:p w14:paraId="6B139B5F" w14:textId="77777777" w:rsidR="000A00D6" w:rsidRPr="00243C59" w:rsidRDefault="000A00D6" w:rsidP="00991E7C">
            <w:r w:rsidRPr="00243C59">
              <w:t>3 and 13</w:t>
            </w:r>
          </w:p>
        </w:tc>
      </w:tr>
      <w:tr w:rsidR="000A00D6" w:rsidRPr="00243C59" w14:paraId="4A3B3A51" w14:textId="77777777" w:rsidTr="000A00D6">
        <w:tc>
          <w:tcPr>
            <w:tcW w:w="637" w:type="dxa"/>
          </w:tcPr>
          <w:p w14:paraId="1FB94B73" w14:textId="77777777" w:rsidR="000A00D6" w:rsidRPr="00243C59" w:rsidRDefault="000A00D6" w:rsidP="00991E7C">
            <w:r w:rsidRPr="00243C59">
              <w:t>15</w:t>
            </w:r>
          </w:p>
        </w:tc>
        <w:tc>
          <w:tcPr>
            <w:tcW w:w="7385" w:type="dxa"/>
          </w:tcPr>
          <w:p w14:paraId="22903167" w14:textId="77777777" w:rsidR="000A00D6" w:rsidRPr="00243C59" w:rsidRDefault="000A00D6" w:rsidP="00991E7C">
            <w:r w:rsidRPr="00243C59">
              <w:t>Infant, Newborn/</w:t>
            </w:r>
          </w:p>
        </w:tc>
      </w:tr>
      <w:tr w:rsidR="000A00D6" w:rsidRPr="00243C59" w14:paraId="36A8E315" w14:textId="77777777" w:rsidTr="000A00D6">
        <w:tc>
          <w:tcPr>
            <w:tcW w:w="637" w:type="dxa"/>
          </w:tcPr>
          <w:p w14:paraId="5D391362" w14:textId="77777777" w:rsidR="000A00D6" w:rsidRPr="00243C59" w:rsidRDefault="000A00D6" w:rsidP="00991E7C">
            <w:r w:rsidRPr="00243C59">
              <w:t>16</w:t>
            </w:r>
          </w:p>
        </w:tc>
        <w:tc>
          <w:tcPr>
            <w:tcW w:w="7385" w:type="dxa"/>
          </w:tcPr>
          <w:p w14:paraId="71A98E42" w14:textId="77777777" w:rsidR="000A00D6" w:rsidRPr="00243C59" w:rsidRDefault="000A00D6" w:rsidP="00991E7C">
            <w:r w:rsidRPr="00243C59">
              <w:t xml:space="preserve">(neonate* or NICU or newborn or baby or babies or ((premature or preterm) </w:t>
            </w:r>
            <w:proofErr w:type="spellStart"/>
            <w:r w:rsidRPr="00243C59">
              <w:t>adj</w:t>
            </w:r>
            <w:proofErr w:type="spellEnd"/>
            <w:r w:rsidRPr="00243C59">
              <w:t xml:space="preserve"> infant*)</w:t>
            </w:r>
            <w:proofErr w:type="gramStart"/>
            <w:r w:rsidRPr="00243C59">
              <w:t>).</w:t>
            </w:r>
            <w:proofErr w:type="spellStart"/>
            <w:r w:rsidRPr="00243C59">
              <w:t>ti</w:t>
            </w:r>
            <w:proofErr w:type="gramEnd"/>
            <w:r w:rsidRPr="00243C59">
              <w:t>,ab</w:t>
            </w:r>
            <w:proofErr w:type="spellEnd"/>
            <w:r w:rsidRPr="00243C59">
              <w:t>.</w:t>
            </w:r>
          </w:p>
        </w:tc>
      </w:tr>
      <w:tr w:rsidR="000A00D6" w:rsidRPr="00243C59" w14:paraId="41B290C1" w14:textId="77777777" w:rsidTr="000A00D6">
        <w:tc>
          <w:tcPr>
            <w:tcW w:w="637" w:type="dxa"/>
          </w:tcPr>
          <w:p w14:paraId="081C6683" w14:textId="77777777" w:rsidR="000A00D6" w:rsidRPr="00243C59" w:rsidRDefault="000A00D6" w:rsidP="00991E7C">
            <w:r w:rsidRPr="00243C59">
              <w:t>17</w:t>
            </w:r>
          </w:p>
        </w:tc>
        <w:tc>
          <w:tcPr>
            <w:tcW w:w="7385" w:type="dxa"/>
          </w:tcPr>
          <w:p w14:paraId="449566D0" w14:textId="77777777" w:rsidR="000A00D6" w:rsidRPr="00243C59" w:rsidRDefault="000A00D6" w:rsidP="00991E7C">
            <w:r w:rsidRPr="00243C59">
              <w:t>15 or 16</w:t>
            </w:r>
          </w:p>
        </w:tc>
      </w:tr>
      <w:tr w:rsidR="000A00D6" w:rsidRPr="00243C59" w14:paraId="4CCCEC80" w14:textId="77777777" w:rsidTr="000A00D6">
        <w:tc>
          <w:tcPr>
            <w:tcW w:w="637" w:type="dxa"/>
          </w:tcPr>
          <w:p w14:paraId="7A681D11" w14:textId="77777777" w:rsidR="000A00D6" w:rsidRPr="00243C59" w:rsidRDefault="000A00D6" w:rsidP="00991E7C">
            <w:r w:rsidRPr="00243C59">
              <w:t>18</w:t>
            </w:r>
          </w:p>
        </w:tc>
        <w:tc>
          <w:tcPr>
            <w:tcW w:w="7385" w:type="dxa"/>
          </w:tcPr>
          <w:p w14:paraId="07301708" w14:textId="77777777" w:rsidR="000A00D6" w:rsidRPr="00243C59" w:rsidRDefault="000A00D6" w:rsidP="00991E7C">
            <w:r w:rsidRPr="00243C59">
              <w:t>14 not 17</w:t>
            </w:r>
          </w:p>
        </w:tc>
      </w:tr>
      <w:tr w:rsidR="000A00D6" w:rsidRPr="00243C59" w14:paraId="347D74C4" w14:textId="77777777" w:rsidTr="000A00D6">
        <w:tc>
          <w:tcPr>
            <w:tcW w:w="637" w:type="dxa"/>
          </w:tcPr>
          <w:p w14:paraId="6C99BCD8" w14:textId="77777777" w:rsidR="000A00D6" w:rsidRPr="00243C59" w:rsidRDefault="000A00D6" w:rsidP="00991E7C">
            <w:r w:rsidRPr="00243C59">
              <w:t>19</w:t>
            </w:r>
          </w:p>
        </w:tc>
        <w:tc>
          <w:tcPr>
            <w:tcW w:w="7385" w:type="dxa"/>
          </w:tcPr>
          <w:p w14:paraId="60EE9C35" w14:textId="77777777" w:rsidR="000A00D6" w:rsidRPr="00243C59" w:rsidRDefault="000A00D6" w:rsidP="00991E7C">
            <w:r w:rsidRPr="00243C59">
              <w:t>limit 18 to yr="2000 -Current"</w:t>
            </w:r>
          </w:p>
        </w:tc>
      </w:tr>
    </w:tbl>
    <w:p w14:paraId="6CD71B92" w14:textId="77777777" w:rsidR="007156FE" w:rsidRDefault="007156FE" w:rsidP="00587E73"/>
    <w:p w14:paraId="0A503046" w14:textId="77777777" w:rsidR="00BA5EA2" w:rsidRDefault="00BA5EA2" w:rsidP="00587E73"/>
    <w:p w14:paraId="7D4CB51F" w14:textId="73AFF71B" w:rsidR="00060A8F" w:rsidRPr="00BA5EA2" w:rsidRDefault="00A3231B" w:rsidP="00060A8F">
      <w:pPr>
        <w:rPr>
          <w:b/>
          <w:bCs/>
        </w:rPr>
      </w:pPr>
      <w:r w:rsidRPr="00BA5EA2">
        <w:rPr>
          <w:b/>
          <w:bCs/>
        </w:rPr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"/>
        <w:gridCol w:w="7385"/>
      </w:tblGrid>
      <w:tr w:rsidR="000A00D6" w:rsidRPr="00060A8F" w14:paraId="65DFD8EE" w14:textId="77777777" w:rsidTr="000A00D6">
        <w:tc>
          <w:tcPr>
            <w:tcW w:w="637" w:type="dxa"/>
          </w:tcPr>
          <w:p w14:paraId="5EE71889" w14:textId="77777777" w:rsidR="000A00D6" w:rsidRPr="00060A8F" w:rsidRDefault="000A00D6" w:rsidP="002763F5">
            <w:r w:rsidRPr="00060A8F">
              <w:t>1</w:t>
            </w:r>
          </w:p>
        </w:tc>
        <w:tc>
          <w:tcPr>
            <w:tcW w:w="7385" w:type="dxa"/>
          </w:tcPr>
          <w:p w14:paraId="62A531E2" w14:textId="77777777" w:rsidR="000A00D6" w:rsidRPr="00060A8F" w:rsidRDefault="000A00D6" w:rsidP="002763F5">
            <w:r w:rsidRPr="00060A8F">
              <w:t>extracorporeal oxygenation/</w:t>
            </w:r>
          </w:p>
        </w:tc>
      </w:tr>
      <w:tr w:rsidR="000A00D6" w:rsidRPr="00060A8F" w14:paraId="5A5CCABA" w14:textId="77777777" w:rsidTr="000A00D6">
        <w:tc>
          <w:tcPr>
            <w:tcW w:w="637" w:type="dxa"/>
          </w:tcPr>
          <w:p w14:paraId="57921D6B" w14:textId="77777777" w:rsidR="000A00D6" w:rsidRPr="00060A8F" w:rsidRDefault="000A00D6" w:rsidP="002763F5">
            <w:r w:rsidRPr="00060A8F">
              <w:t>2</w:t>
            </w:r>
          </w:p>
        </w:tc>
        <w:tc>
          <w:tcPr>
            <w:tcW w:w="7385" w:type="dxa"/>
          </w:tcPr>
          <w:p w14:paraId="1B7F6E7C" w14:textId="03EDAB98" w:rsidR="000A00D6" w:rsidRPr="00060A8F" w:rsidRDefault="000A00D6" w:rsidP="002763F5">
            <w:r w:rsidRPr="00D464F3">
              <w:t>("</w:t>
            </w:r>
            <w:proofErr w:type="spellStart"/>
            <w:proofErr w:type="gramStart"/>
            <w:r w:rsidRPr="00D464F3">
              <w:t>extra?corporeal</w:t>
            </w:r>
            <w:proofErr w:type="spellEnd"/>
            <w:proofErr w:type="gramEnd"/>
            <w:r w:rsidRPr="00D464F3">
              <w:t xml:space="preserve"> </w:t>
            </w:r>
            <w:proofErr w:type="spellStart"/>
            <w:r w:rsidRPr="00D464F3">
              <w:t>oygenation</w:t>
            </w:r>
            <w:proofErr w:type="spellEnd"/>
            <w:r w:rsidRPr="00D464F3">
              <w:t>*" or "</w:t>
            </w:r>
            <w:proofErr w:type="spellStart"/>
            <w:proofErr w:type="gramStart"/>
            <w:r w:rsidRPr="00D464F3">
              <w:t>Extra?corporeal</w:t>
            </w:r>
            <w:proofErr w:type="spellEnd"/>
            <w:proofErr w:type="gramEnd"/>
            <w:r w:rsidRPr="00D464F3">
              <w:t xml:space="preserve"> Membrane </w:t>
            </w:r>
            <w:proofErr w:type="spellStart"/>
            <w:r w:rsidRPr="00D464F3">
              <w:t>Oxygenat</w:t>
            </w:r>
            <w:proofErr w:type="spellEnd"/>
            <w:r w:rsidRPr="00D464F3">
              <w:t xml:space="preserve">*" or </w:t>
            </w:r>
            <w:proofErr w:type="gramStart"/>
            <w:r w:rsidRPr="00D464F3">
              <w:t>"?ECMO</w:t>
            </w:r>
            <w:proofErr w:type="gramEnd"/>
            <w:r w:rsidRPr="00D464F3">
              <w:t>"</w:t>
            </w:r>
            <w:r>
              <w:t xml:space="preserve"> or “</w:t>
            </w:r>
            <w:proofErr w:type="gramStart"/>
            <w:r>
              <w:t>VV?ECMO</w:t>
            </w:r>
            <w:proofErr w:type="gramEnd"/>
            <w:r>
              <w:t>” or “ECLS”</w:t>
            </w:r>
            <w:proofErr w:type="gramStart"/>
            <w:r w:rsidRPr="00D464F3">
              <w:t>).</w:t>
            </w:r>
            <w:proofErr w:type="spellStart"/>
            <w:r w:rsidRPr="00D464F3">
              <w:t>ti</w:t>
            </w:r>
            <w:proofErr w:type="gramEnd"/>
            <w:r w:rsidRPr="00D464F3">
              <w:t>,</w:t>
            </w:r>
            <w:proofErr w:type="gramStart"/>
            <w:r w:rsidRPr="00D464F3">
              <w:t>ab,kw</w:t>
            </w:r>
            <w:proofErr w:type="spellEnd"/>
            <w:proofErr w:type="gramEnd"/>
            <w:r w:rsidRPr="00D464F3">
              <w:t>.</w:t>
            </w:r>
          </w:p>
        </w:tc>
      </w:tr>
      <w:tr w:rsidR="000A00D6" w:rsidRPr="00060A8F" w14:paraId="68C72F2A" w14:textId="77777777" w:rsidTr="000A00D6">
        <w:tc>
          <w:tcPr>
            <w:tcW w:w="637" w:type="dxa"/>
          </w:tcPr>
          <w:p w14:paraId="34DA1DA9" w14:textId="77777777" w:rsidR="000A00D6" w:rsidRPr="00060A8F" w:rsidRDefault="000A00D6" w:rsidP="002763F5">
            <w:r w:rsidRPr="00060A8F">
              <w:t>3</w:t>
            </w:r>
          </w:p>
        </w:tc>
        <w:tc>
          <w:tcPr>
            <w:tcW w:w="7385" w:type="dxa"/>
          </w:tcPr>
          <w:p w14:paraId="2EB0AFF1" w14:textId="77777777" w:rsidR="000A00D6" w:rsidRPr="00060A8F" w:rsidRDefault="000A00D6" w:rsidP="002763F5">
            <w:r w:rsidRPr="00060A8F">
              <w:t>or/1-2</w:t>
            </w:r>
          </w:p>
        </w:tc>
      </w:tr>
      <w:tr w:rsidR="000A00D6" w:rsidRPr="00060A8F" w14:paraId="69828721" w14:textId="77777777" w:rsidTr="000A00D6">
        <w:tc>
          <w:tcPr>
            <w:tcW w:w="637" w:type="dxa"/>
          </w:tcPr>
          <w:p w14:paraId="3C6959BD" w14:textId="77777777" w:rsidR="000A00D6" w:rsidRPr="00060A8F" w:rsidRDefault="000A00D6" w:rsidP="002763F5">
            <w:r w:rsidRPr="00060A8F">
              <w:t>4</w:t>
            </w:r>
          </w:p>
        </w:tc>
        <w:tc>
          <w:tcPr>
            <w:tcW w:w="7385" w:type="dxa"/>
          </w:tcPr>
          <w:p w14:paraId="30A48EB0" w14:textId="77777777" w:rsidR="000A00D6" w:rsidRPr="00060A8F" w:rsidRDefault="000A00D6" w:rsidP="002763F5">
            <w:r w:rsidRPr="00060A8F">
              <w:t>Respiratory Therapy/</w:t>
            </w:r>
          </w:p>
        </w:tc>
      </w:tr>
      <w:tr w:rsidR="000A00D6" w:rsidRPr="00060A8F" w14:paraId="7ADFC8ED" w14:textId="77777777" w:rsidTr="000A00D6">
        <w:tc>
          <w:tcPr>
            <w:tcW w:w="637" w:type="dxa"/>
          </w:tcPr>
          <w:p w14:paraId="4F86E6C9" w14:textId="77777777" w:rsidR="000A00D6" w:rsidRPr="00060A8F" w:rsidRDefault="000A00D6" w:rsidP="002763F5">
            <w:r w:rsidRPr="00060A8F">
              <w:t>5</w:t>
            </w:r>
          </w:p>
        </w:tc>
        <w:tc>
          <w:tcPr>
            <w:tcW w:w="7385" w:type="dxa"/>
          </w:tcPr>
          <w:p w14:paraId="05509925" w14:textId="77777777" w:rsidR="000A00D6" w:rsidRPr="00060A8F" w:rsidRDefault="000A00D6" w:rsidP="002763F5">
            <w:r w:rsidRPr="00060A8F">
              <w:t>breathing exercise/</w:t>
            </w:r>
          </w:p>
        </w:tc>
      </w:tr>
      <w:tr w:rsidR="000A00D6" w:rsidRPr="00060A8F" w14:paraId="10F5152C" w14:textId="77777777" w:rsidTr="000A00D6">
        <w:tc>
          <w:tcPr>
            <w:tcW w:w="637" w:type="dxa"/>
          </w:tcPr>
          <w:p w14:paraId="762C2F5F" w14:textId="77777777" w:rsidR="000A00D6" w:rsidRPr="00060A8F" w:rsidRDefault="000A00D6" w:rsidP="002763F5">
            <w:r w:rsidRPr="00060A8F">
              <w:t>6</w:t>
            </w:r>
          </w:p>
        </w:tc>
        <w:tc>
          <w:tcPr>
            <w:tcW w:w="7385" w:type="dxa"/>
          </w:tcPr>
          <w:p w14:paraId="18224022" w14:textId="77777777" w:rsidR="000A00D6" w:rsidRPr="00060A8F" w:rsidRDefault="000A00D6" w:rsidP="002763F5">
            <w:r w:rsidRPr="00060A8F">
              <w:t>Bronchoscopy/</w:t>
            </w:r>
          </w:p>
        </w:tc>
      </w:tr>
      <w:tr w:rsidR="000A00D6" w:rsidRPr="00060A8F" w14:paraId="7427444C" w14:textId="77777777" w:rsidTr="000A00D6">
        <w:tc>
          <w:tcPr>
            <w:tcW w:w="637" w:type="dxa"/>
          </w:tcPr>
          <w:p w14:paraId="253A020B" w14:textId="77777777" w:rsidR="000A00D6" w:rsidRPr="00060A8F" w:rsidRDefault="000A00D6" w:rsidP="002763F5">
            <w:r w:rsidRPr="00060A8F">
              <w:t>7</w:t>
            </w:r>
          </w:p>
        </w:tc>
        <w:tc>
          <w:tcPr>
            <w:tcW w:w="7385" w:type="dxa"/>
          </w:tcPr>
          <w:p w14:paraId="3D6D174B" w14:textId="77777777" w:rsidR="000A00D6" w:rsidRPr="00060A8F" w:rsidRDefault="000A00D6" w:rsidP="002763F5">
            <w:proofErr w:type="spellStart"/>
            <w:r w:rsidRPr="00060A8F">
              <w:t>Bronchoscop</w:t>
            </w:r>
            <w:proofErr w:type="spellEnd"/>
            <w:proofErr w:type="gramStart"/>
            <w:r w:rsidRPr="00060A8F">
              <w:t>*.</w:t>
            </w:r>
            <w:proofErr w:type="spellStart"/>
            <w:r w:rsidRPr="00060A8F">
              <w:t>ti</w:t>
            </w:r>
            <w:proofErr w:type="gramEnd"/>
            <w:r w:rsidRPr="00060A8F">
              <w:t>,</w:t>
            </w:r>
            <w:proofErr w:type="gramStart"/>
            <w:r w:rsidRPr="00060A8F">
              <w:t>ab,kw</w:t>
            </w:r>
            <w:proofErr w:type="spellEnd"/>
            <w:proofErr w:type="gramEnd"/>
            <w:r w:rsidRPr="00060A8F">
              <w:t>.</w:t>
            </w:r>
          </w:p>
        </w:tc>
      </w:tr>
      <w:tr w:rsidR="000A00D6" w:rsidRPr="00060A8F" w14:paraId="4891F0FB" w14:textId="77777777" w:rsidTr="000A00D6">
        <w:tc>
          <w:tcPr>
            <w:tcW w:w="637" w:type="dxa"/>
          </w:tcPr>
          <w:p w14:paraId="21741F4F" w14:textId="77777777" w:rsidR="000A00D6" w:rsidRPr="00060A8F" w:rsidRDefault="000A00D6" w:rsidP="002763F5">
            <w:r w:rsidRPr="00060A8F">
              <w:t>8</w:t>
            </w:r>
          </w:p>
        </w:tc>
        <w:tc>
          <w:tcPr>
            <w:tcW w:w="7385" w:type="dxa"/>
          </w:tcPr>
          <w:p w14:paraId="7EE1CB60" w14:textId="2872D2BE" w:rsidR="000A00D6" w:rsidRPr="00060A8F" w:rsidRDefault="000A00D6" w:rsidP="002763F5">
            <w:r w:rsidRPr="00060A8F">
              <w:t>((</w:t>
            </w:r>
            <w:proofErr w:type="spellStart"/>
            <w:r w:rsidRPr="00060A8F">
              <w:t>respirat</w:t>
            </w:r>
            <w:proofErr w:type="spellEnd"/>
            <w:r w:rsidRPr="00060A8F">
              <w:t>* or breathing or chest</w:t>
            </w:r>
            <w:r>
              <w:t xml:space="preserve"> or pulmonary</w:t>
            </w:r>
            <w:r w:rsidRPr="00060A8F">
              <w:t>) adj3 (</w:t>
            </w:r>
            <w:proofErr w:type="spellStart"/>
            <w:r w:rsidRPr="00060A8F">
              <w:t>therap</w:t>
            </w:r>
            <w:proofErr w:type="spellEnd"/>
            <w:r w:rsidRPr="00060A8F">
              <w:t xml:space="preserve">* or </w:t>
            </w:r>
            <w:proofErr w:type="spellStart"/>
            <w:r w:rsidRPr="00060A8F">
              <w:t>physiotherap</w:t>
            </w:r>
            <w:proofErr w:type="spellEnd"/>
            <w:r w:rsidRPr="00060A8F">
              <w:t>* or exercise* or control)</w:t>
            </w:r>
            <w:proofErr w:type="gramStart"/>
            <w:r w:rsidRPr="00060A8F">
              <w:t>).</w:t>
            </w:r>
            <w:proofErr w:type="spellStart"/>
            <w:r w:rsidRPr="00060A8F">
              <w:t>ti</w:t>
            </w:r>
            <w:proofErr w:type="gramEnd"/>
            <w:r w:rsidRPr="00060A8F">
              <w:t>,</w:t>
            </w:r>
            <w:proofErr w:type="gramStart"/>
            <w:r w:rsidRPr="00060A8F">
              <w:t>ab,kw</w:t>
            </w:r>
            <w:proofErr w:type="spellEnd"/>
            <w:proofErr w:type="gramEnd"/>
            <w:r w:rsidRPr="00060A8F">
              <w:t>.</w:t>
            </w:r>
          </w:p>
        </w:tc>
      </w:tr>
      <w:tr w:rsidR="000A00D6" w:rsidRPr="00060A8F" w14:paraId="7E454CAB" w14:textId="77777777" w:rsidTr="000A00D6">
        <w:tc>
          <w:tcPr>
            <w:tcW w:w="637" w:type="dxa"/>
          </w:tcPr>
          <w:p w14:paraId="21D6A05B" w14:textId="77777777" w:rsidR="000A00D6" w:rsidRPr="00060A8F" w:rsidRDefault="000A00D6" w:rsidP="002763F5">
            <w:r w:rsidRPr="00060A8F">
              <w:t>9</w:t>
            </w:r>
          </w:p>
        </w:tc>
        <w:tc>
          <w:tcPr>
            <w:tcW w:w="7385" w:type="dxa"/>
          </w:tcPr>
          <w:p w14:paraId="41D28E5D" w14:textId="3BC8C454" w:rsidR="000A00D6" w:rsidRPr="00060A8F" w:rsidRDefault="000A00D6" w:rsidP="002763F5">
            <w:r w:rsidRPr="00060A8F">
              <w:t>((secretion* or mucus or sputum or airway* or chest</w:t>
            </w:r>
            <w:r>
              <w:t xml:space="preserve"> or lung</w:t>
            </w:r>
            <w:r w:rsidRPr="00060A8F">
              <w:t>) adj</w:t>
            </w:r>
            <w:r>
              <w:t>2</w:t>
            </w:r>
            <w:r w:rsidRPr="00060A8F">
              <w:t xml:space="preserve"> clear*</w:t>
            </w:r>
            <w:proofErr w:type="gramStart"/>
            <w:r w:rsidRPr="00060A8F">
              <w:t>).</w:t>
            </w:r>
            <w:proofErr w:type="spellStart"/>
            <w:r w:rsidRPr="00060A8F">
              <w:t>ti</w:t>
            </w:r>
            <w:proofErr w:type="gramEnd"/>
            <w:r w:rsidRPr="00060A8F">
              <w:t>,</w:t>
            </w:r>
            <w:proofErr w:type="gramStart"/>
            <w:r w:rsidRPr="00060A8F">
              <w:t>ab,kw</w:t>
            </w:r>
            <w:proofErr w:type="spellEnd"/>
            <w:proofErr w:type="gramEnd"/>
            <w:r w:rsidRPr="00060A8F">
              <w:t>.</w:t>
            </w:r>
          </w:p>
        </w:tc>
      </w:tr>
      <w:tr w:rsidR="000A00D6" w:rsidRPr="00060A8F" w14:paraId="1B307087" w14:textId="77777777" w:rsidTr="000A00D6">
        <w:tc>
          <w:tcPr>
            <w:tcW w:w="637" w:type="dxa"/>
          </w:tcPr>
          <w:p w14:paraId="439B34C1" w14:textId="77777777" w:rsidR="000A00D6" w:rsidRPr="00060A8F" w:rsidRDefault="000A00D6" w:rsidP="002763F5">
            <w:r w:rsidRPr="00060A8F">
              <w:t>10</w:t>
            </w:r>
          </w:p>
        </w:tc>
        <w:tc>
          <w:tcPr>
            <w:tcW w:w="7385" w:type="dxa"/>
          </w:tcPr>
          <w:p w14:paraId="3443BB09" w14:textId="0CB28843" w:rsidR="000A00D6" w:rsidRPr="00060A8F" w:rsidRDefault="000A00D6" w:rsidP="002763F5">
            <w:r w:rsidRPr="00060A8F">
              <w:t xml:space="preserve">(cough* adj3 (control* or technique* or </w:t>
            </w:r>
            <w:proofErr w:type="spellStart"/>
            <w:r w:rsidRPr="00060A8F">
              <w:t>manoeuvr</w:t>
            </w:r>
            <w:proofErr w:type="spellEnd"/>
            <w:r w:rsidRPr="00060A8F">
              <w:t xml:space="preserve">* or </w:t>
            </w:r>
            <w:proofErr w:type="spellStart"/>
            <w:r w:rsidRPr="00060A8F">
              <w:t>maneuver</w:t>
            </w:r>
            <w:proofErr w:type="spellEnd"/>
            <w:r w:rsidRPr="00060A8F">
              <w:t>*</w:t>
            </w:r>
            <w:r>
              <w:t xml:space="preserve"> or assist*</w:t>
            </w:r>
            <w:r w:rsidRPr="00060A8F">
              <w:t>)</w:t>
            </w:r>
            <w:proofErr w:type="gramStart"/>
            <w:r w:rsidRPr="00060A8F">
              <w:t>).</w:t>
            </w:r>
            <w:proofErr w:type="spellStart"/>
            <w:r w:rsidRPr="00060A8F">
              <w:t>ti</w:t>
            </w:r>
            <w:proofErr w:type="gramEnd"/>
            <w:r w:rsidRPr="00060A8F">
              <w:t>,</w:t>
            </w:r>
            <w:proofErr w:type="gramStart"/>
            <w:r w:rsidRPr="00060A8F">
              <w:t>ab</w:t>
            </w:r>
            <w:r>
              <w:t>,kw</w:t>
            </w:r>
            <w:proofErr w:type="spellEnd"/>
            <w:proofErr w:type="gramEnd"/>
            <w:r w:rsidRPr="00060A8F">
              <w:t>.</w:t>
            </w:r>
          </w:p>
        </w:tc>
      </w:tr>
      <w:tr w:rsidR="000A00D6" w:rsidRPr="00060A8F" w14:paraId="1AC4044B" w14:textId="77777777" w:rsidTr="000A00D6">
        <w:tc>
          <w:tcPr>
            <w:tcW w:w="637" w:type="dxa"/>
          </w:tcPr>
          <w:p w14:paraId="2C599B99" w14:textId="77777777" w:rsidR="000A00D6" w:rsidRPr="00060A8F" w:rsidRDefault="000A00D6" w:rsidP="002763F5">
            <w:r w:rsidRPr="00060A8F">
              <w:t>11</w:t>
            </w:r>
          </w:p>
        </w:tc>
        <w:tc>
          <w:tcPr>
            <w:tcW w:w="7385" w:type="dxa"/>
          </w:tcPr>
          <w:p w14:paraId="04B30B09" w14:textId="77777777" w:rsidR="000A00D6" w:rsidRPr="00060A8F" w:rsidRDefault="000A00D6" w:rsidP="002763F5">
            <w:r w:rsidRPr="00060A8F">
              <w:t>mucociliary clearance/</w:t>
            </w:r>
          </w:p>
        </w:tc>
      </w:tr>
      <w:tr w:rsidR="000A00D6" w:rsidRPr="00060A8F" w14:paraId="4554C130" w14:textId="77777777" w:rsidTr="000A00D6">
        <w:tc>
          <w:tcPr>
            <w:tcW w:w="637" w:type="dxa"/>
          </w:tcPr>
          <w:p w14:paraId="6CE56CE3" w14:textId="77777777" w:rsidR="000A00D6" w:rsidRPr="00060A8F" w:rsidRDefault="000A00D6" w:rsidP="002763F5">
            <w:r w:rsidRPr="00060A8F">
              <w:t>12</w:t>
            </w:r>
          </w:p>
        </w:tc>
        <w:tc>
          <w:tcPr>
            <w:tcW w:w="7385" w:type="dxa"/>
          </w:tcPr>
          <w:p w14:paraId="388F30C8" w14:textId="77777777" w:rsidR="000A00D6" w:rsidRPr="00060A8F" w:rsidRDefault="000A00D6" w:rsidP="002763F5">
            <w:r w:rsidRPr="00060A8F">
              <w:t xml:space="preserve">(mucociliary </w:t>
            </w:r>
            <w:proofErr w:type="spellStart"/>
            <w:r w:rsidRPr="00060A8F">
              <w:t>adj</w:t>
            </w:r>
            <w:proofErr w:type="spellEnd"/>
            <w:r w:rsidRPr="00060A8F">
              <w:t xml:space="preserve"> (transport or clear* or </w:t>
            </w:r>
            <w:proofErr w:type="spellStart"/>
            <w:r w:rsidRPr="00060A8F">
              <w:t>escalat</w:t>
            </w:r>
            <w:proofErr w:type="spellEnd"/>
            <w:r w:rsidRPr="00060A8F">
              <w:t>*)</w:t>
            </w:r>
            <w:proofErr w:type="gramStart"/>
            <w:r w:rsidRPr="00060A8F">
              <w:t>).</w:t>
            </w:r>
            <w:proofErr w:type="spellStart"/>
            <w:r w:rsidRPr="00060A8F">
              <w:t>ti</w:t>
            </w:r>
            <w:proofErr w:type="gramEnd"/>
            <w:r w:rsidRPr="00060A8F">
              <w:t>,ab</w:t>
            </w:r>
            <w:proofErr w:type="spellEnd"/>
            <w:r w:rsidRPr="00060A8F">
              <w:t>.</w:t>
            </w:r>
          </w:p>
        </w:tc>
      </w:tr>
      <w:tr w:rsidR="000A00D6" w:rsidRPr="00060A8F" w14:paraId="4E696B1B" w14:textId="77777777" w:rsidTr="000A00D6">
        <w:tc>
          <w:tcPr>
            <w:tcW w:w="637" w:type="dxa"/>
          </w:tcPr>
          <w:p w14:paraId="5F8415D8" w14:textId="77777777" w:rsidR="000A00D6" w:rsidRPr="00060A8F" w:rsidRDefault="000A00D6" w:rsidP="002763F5">
            <w:r w:rsidRPr="00060A8F">
              <w:t>13</w:t>
            </w:r>
          </w:p>
        </w:tc>
        <w:tc>
          <w:tcPr>
            <w:tcW w:w="7385" w:type="dxa"/>
          </w:tcPr>
          <w:p w14:paraId="6946DD47" w14:textId="77777777" w:rsidR="000A00D6" w:rsidRPr="00060A8F" w:rsidRDefault="000A00D6" w:rsidP="002763F5">
            <w:r w:rsidRPr="00060A8F">
              <w:t>or/4-12</w:t>
            </w:r>
          </w:p>
        </w:tc>
      </w:tr>
      <w:tr w:rsidR="000A00D6" w:rsidRPr="00060A8F" w14:paraId="59A53925" w14:textId="77777777" w:rsidTr="000A00D6">
        <w:tc>
          <w:tcPr>
            <w:tcW w:w="637" w:type="dxa"/>
          </w:tcPr>
          <w:p w14:paraId="3D3ECCE4" w14:textId="77777777" w:rsidR="000A00D6" w:rsidRPr="00060A8F" w:rsidRDefault="000A00D6" w:rsidP="002763F5">
            <w:r w:rsidRPr="00060A8F">
              <w:t>14</w:t>
            </w:r>
          </w:p>
        </w:tc>
        <w:tc>
          <w:tcPr>
            <w:tcW w:w="7385" w:type="dxa"/>
          </w:tcPr>
          <w:p w14:paraId="2D4717C1" w14:textId="77777777" w:rsidR="000A00D6" w:rsidRPr="00060A8F" w:rsidRDefault="000A00D6" w:rsidP="002763F5">
            <w:r w:rsidRPr="00060A8F">
              <w:t>3 and 13</w:t>
            </w:r>
          </w:p>
        </w:tc>
      </w:tr>
      <w:tr w:rsidR="000A00D6" w:rsidRPr="00060A8F" w14:paraId="6881D690" w14:textId="77777777" w:rsidTr="000A00D6">
        <w:tc>
          <w:tcPr>
            <w:tcW w:w="637" w:type="dxa"/>
          </w:tcPr>
          <w:p w14:paraId="328E2ED0" w14:textId="77777777" w:rsidR="000A00D6" w:rsidRPr="00060A8F" w:rsidRDefault="000A00D6" w:rsidP="002763F5">
            <w:r w:rsidRPr="00060A8F">
              <w:t>15</w:t>
            </w:r>
          </w:p>
        </w:tc>
        <w:tc>
          <w:tcPr>
            <w:tcW w:w="7385" w:type="dxa"/>
          </w:tcPr>
          <w:p w14:paraId="13A6AA65" w14:textId="77777777" w:rsidR="000A00D6" w:rsidRPr="00060A8F" w:rsidRDefault="000A00D6" w:rsidP="002763F5">
            <w:r w:rsidRPr="00060A8F">
              <w:t>Infant, Newborn/</w:t>
            </w:r>
          </w:p>
        </w:tc>
      </w:tr>
      <w:tr w:rsidR="000A00D6" w:rsidRPr="00060A8F" w14:paraId="631442A5" w14:textId="77777777" w:rsidTr="000A00D6">
        <w:tc>
          <w:tcPr>
            <w:tcW w:w="637" w:type="dxa"/>
          </w:tcPr>
          <w:p w14:paraId="58113EBC" w14:textId="77777777" w:rsidR="000A00D6" w:rsidRPr="00060A8F" w:rsidRDefault="000A00D6" w:rsidP="002763F5">
            <w:r w:rsidRPr="00060A8F">
              <w:t>16</w:t>
            </w:r>
          </w:p>
        </w:tc>
        <w:tc>
          <w:tcPr>
            <w:tcW w:w="7385" w:type="dxa"/>
          </w:tcPr>
          <w:p w14:paraId="28A085C5" w14:textId="77777777" w:rsidR="000A00D6" w:rsidRPr="00060A8F" w:rsidRDefault="000A00D6" w:rsidP="002763F5">
            <w:r w:rsidRPr="00060A8F">
              <w:t xml:space="preserve">(neonate* or NICU or newborn or baby or babies or ((premature or preterm) </w:t>
            </w:r>
            <w:proofErr w:type="spellStart"/>
            <w:r w:rsidRPr="00060A8F">
              <w:t>adj</w:t>
            </w:r>
            <w:proofErr w:type="spellEnd"/>
            <w:r w:rsidRPr="00060A8F">
              <w:t xml:space="preserve"> infant*)</w:t>
            </w:r>
            <w:proofErr w:type="gramStart"/>
            <w:r w:rsidRPr="00060A8F">
              <w:t>).</w:t>
            </w:r>
            <w:proofErr w:type="spellStart"/>
            <w:r w:rsidRPr="00060A8F">
              <w:t>ti</w:t>
            </w:r>
            <w:proofErr w:type="gramEnd"/>
            <w:r w:rsidRPr="00060A8F">
              <w:t>,ab</w:t>
            </w:r>
            <w:proofErr w:type="spellEnd"/>
            <w:r w:rsidRPr="00060A8F">
              <w:t>.</w:t>
            </w:r>
          </w:p>
        </w:tc>
      </w:tr>
      <w:tr w:rsidR="000A00D6" w:rsidRPr="00060A8F" w14:paraId="69A85A88" w14:textId="77777777" w:rsidTr="000A00D6">
        <w:tc>
          <w:tcPr>
            <w:tcW w:w="637" w:type="dxa"/>
          </w:tcPr>
          <w:p w14:paraId="1B4DAF0D" w14:textId="77777777" w:rsidR="000A00D6" w:rsidRPr="00060A8F" w:rsidRDefault="000A00D6" w:rsidP="002763F5">
            <w:r w:rsidRPr="00060A8F">
              <w:t>17</w:t>
            </w:r>
          </w:p>
        </w:tc>
        <w:tc>
          <w:tcPr>
            <w:tcW w:w="7385" w:type="dxa"/>
          </w:tcPr>
          <w:p w14:paraId="0E4149E9" w14:textId="77777777" w:rsidR="000A00D6" w:rsidRPr="00060A8F" w:rsidRDefault="000A00D6" w:rsidP="002763F5">
            <w:r w:rsidRPr="00060A8F">
              <w:t>15 or 16</w:t>
            </w:r>
          </w:p>
        </w:tc>
      </w:tr>
      <w:tr w:rsidR="000A00D6" w:rsidRPr="00060A8F" w14:paraId="2143306A" w14:textId="77777777" w:rsidTr="000A00D6">
        <w:tc>
          <w:tcPr>
            <w:tcW w:w="637" w:type="dxa"/>
          </w:tcPr>
          <w:p w14:paraId="7AA60ECF" w14:textId="77777777" w:rsidR="000A00D6" w:rsidRPr="00060A8F" w:rsidRDefault="000A00D6" w:rsidP="002763F5">
            <w:r w:rsidRPr="00060A8F">
              <w:t>18</w:t>
            </w:r>
          </w:p>
        </w:tc>
        <w:tc>
          <w:tcPr>
            <w:tcW w:w="7385" w:type="dxa"/>
          </w:tcPr>
          <w:p w14:paraId="4F93219F" w14:textId="77777777" w:rsidR="000A00D6" w:rsidRPr="00060A8F" w:rsidRDefault="000A00D6" w:rsidP="002763F5">
            <w:r w:rsidRPr="00060A8F">
              <w:t>14 not 17</w:t>
            </w:r>
          </w:p>
        </w:tc>
      </w:tr>
      <w:tr w:rsidR="000A00D6" w:rsidRPr="00060A8F" w14:paraId="407E37F0" w14:textId="77777777" w:rsidTr="000A00D6">
        <w:tc>
          <w:tcPr>
            <w:tcW w:w="637" w:type="dxa"/>
          </w:tcPr>
          <w:p w14:paraId="29A51139" w14:textId="77777777" w:rsidR="000A00D6" w:rsidRPr="00060A8F" w:rsidRDefault="000A00D6" w:rsidP="002763F5">
            <w:r w:rsidRPr="00060A8F">
              <w:t>19</w:t>
            </w:r>
          </w:p>
        </w:tc>
        <w:tc>
          <w:tcPr>
            <w:tcW w:w="7385" w:type="dxa"/>
          </w:tcPr>
          <w:p w14:paraId="3C9292D2" w14:textId="77777777" w:rsidR="000A00D6" w:rsidRPr="00060A8F" w:rsidRDefault="000A00D6" w:rsidP="002763F5">
            <w:r w:rsidRPr="00060A8F">
              <w:t>limit 18 to yr="2000 -Current"</w:t>
            </w:r>
          </w:p>
        </w:tc>
      </w:tr>
    </w:tbl>
    <w:p w14:paraId="44436CEC" w14:textId="77777777" w:rsidR="00060A8F" w:rsidRDefault="00060A8F" w:rsidP="00A3231B"/>
    <w:p w14:paraId="1E278EF0" w14:textId="77777777" w:rsidR="00BA5EA2" w:rsidRDefault="00BA5EA2" w:rsidP="00A3231B"/>
    <w:p w14:paraId="0E37B645" w14:textId="77777777" w:rsidR="00F407AB" w:rsidRPr="00BA5EA2" w:rsidRDefault="00D3397F" w:rsidP="00A3231B">
      <w:pPr>
        <w:rPr>
          <w:b/>
          <w:bCs/>
        </w:rPr>
      </w:pPr>
      <w:r w:rsidRPr="00BA5EA2">
        <w:rPr>
          <w:b/>
          <w:bCs/>
        </w:rPr>
        <w:t>CINAHL</w:t>
      </w:r>
    </w:p>
    <w:tbl>
      <w:tblPr>
        <w:tblW w:w="0" w:type="auto"/>
        <w:tblInd w:w="1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6"/>
        <w:gridCol w:w="61"/>
        <w:gridCol w:w="2301"/>
        <w:gridCol w:w="629"/>
        <w:gridCol w:w="7"/>
        <w:gridCol w:w="2695"/>
      </w:tblGrid>
      <w:tr w:rsidR="000A00D6" w:rsidRPr="00452344" w14:paraId="510E57CB" w14:textId="77777777" w:rsidTr="006D0547">
        <w:trPr>
          <w:trHeight w:val="2365"/>
        </w:trPr>
        <w:tc>
          <w:tcPr>
            <w:tcW w:w="766" w:type="dxa"/>
          </w:tcPr>
          <w:p w14:paraId="26C879E0" w14:textId="77777777" w:rsidR="000A00D6" w:rsidRPr="00452344" w:rsidRDefault="000A00D6" w:rsidP="006D0547">
            <w:r w:rsidRPr="00452344">
              <w:t>#</w:t>
            </w:r>
          </w:p>
          <w:p w14:paraId="73F84BE8" w14:textId="77777777" w:rsidR="000A00D6" w:rsidRPr="00452344" w:rsidRDefault="000A00D6" w:rsidP="006D0547"/>
          <w:p w14:paraId="1784F2B4" w14:textId="77777777" w:rsidR="000A00D6" w:rsidRPr="00452344" w:rsidRDefault="000A00D6" w:rsidP="006D0547">
            <w:r w:rsidRPr="00452344">
              <w:t>S1</w:t>
            </w:r>
          </w:p>
        </w:tc>
        <w:tc>
          <w:tcPr>
            <w:tcW w:w="2998" w:type="dxa"/>
            <w:gridSpan w:val="4"/>
          </w:tcPr>
          <w:p w14:paraId="625F9AC3" w14:textId="77777777" w:rsidR="000A00D6" w:rsidRPr="00452344" w:rsidRDefault="000A00D6" w:rsidP="006D0547">
            <w:r w:rsidRPr="00452344">
              <w:t>Query</w:t>
            </w:r>
          </w:p>
          <w:p w14:paraId="08C10D99" w14:textId="77777777" w:rsidR="000A00D6" w:rsidRPr="00452344" w:rsidRDefault="000A00D6" w:rsidP="006D0547"/>
          <w:p w14:paraId="7133697E" w14:textId="77777777" w:rsidR="000A00D6" w:rsidRPr="00452344" w:rsidRDefault="000A00D6" w:rsidP="006D0547">
            <w:r w:rsidRPr="00452344">
              <w:t>(MH "Extracorporeal Membrane Oxygenation")</w:t>
            </w:r>
          </w:p>
        </w:tc>
        <w:tc>
          <w:tcPr>
            <w:tcW w:w="2695" w:type="dxa"/>
          </w:tcPr>
          <w:p w14:paraId="5C62E87B" w14:textId="77777777" w:rsidR="000A00D6" w:rsidRPr="00452344" w:rsidRDefault="000A00D6" w:rsidP="006D0547">
            <w:r w:rsidRPr="00452344">
              <w:t>Limiters/Expanders</w:t>
            </w:r>
          </w:p>
          <w:p w14:paraId="597D8B20" w14:textId="77777777" w:rsidR="000A00D6" w:rsidRPr="00452344" w:rsidRDefault="000A00D6" w:rsidP="006D0547"/>
          <w:p w14:paraId="404F3FAA" w14:textId="77777777" w:rsidR="000A00D6" w:rsidRPr="00452344" w:rsidRDefault="000A00D6" w:rsidP="006D0547">
            <w:r w:rsidRPr="00452344">
              <w:t>Expanders - Apply equivalent subjects Search modes - Proximity</w:t>
            </w:r>
          </w:p>
        </w:tc>
      </w:tr>
      <w:tr w:rsidR="000A00D6" w:rsidRPr="00452344" w14:paraId="5471BB5B" w14:textId="77777777" w:rsidTr="006D0547">
        <w:trPr>
          <w:trHeight w:val="1842"/>
        </w:trPr>
        <w:tc>
          <w:tcPr>
            <w:tcW w:w="766" w:type="dxa"/>
          </w:tcPr>
          <w:p w14:paraId="2E4AFA36" w14:textId="77777777" w:rsidR="000A00D6" w:rsidRPr="00452344" w:rsidRDefault="000A00D6" w:rsidP="006D0547">
            <w:r w:rsidRPr="00452344">
              <w:t>S2</w:t>
            </w:r>
          </w:p>
        </w:tc>
        <w:tc>
          <w:tcPr>
            <w:tcW w:w="2998" w:type="dxa"/>
            <w:gridSpan w:val="4"/>
          </w:tcPr>
          <w:p w14:paraId="0D6DBFF0" w14:textId="3A651DD3" w:rsidR="000A00D6" w:rsidRPr="00452344" w:rsidRDefault="000A00D6" w:rsidP="006D0547">
            <w:r w:rsidRPr="00452344">
              <w:t>XB (("</w:t>
            </w:r>
            <w:proofErr w:type="spellStart"/>
            <w:proofErr w:type="gramStart"/>
            <w:r w:rsidRPr="00452344">
              <w:t>extra?corporeal</w:t>
            </w:r>
            <w:proofErr w:type="spellEnd"/>
            <w:proofErr w:type="gramEnd"/>
            <w:r w:rsidRPr="00452344">
              <w:t xml:space="preserve"> </w:t>
            </w:r>
            <w:proofErr w:type="spellStart"/>
            <w:r w:rsidRPr="00452344">
              <w:t>oygenation</w:t>
            </w:r>
            <w:proofErr w:type="spellEnd"/>
            <w:r w:rsidRPr="00452344">
              <w:t xml:space="preserve">*" or "Extra? corporeal Membrane </w:t>
            </w:r>
            <w:proofErr w:type="spellStart"/>
            <w:r w:rsidRPr="00452344">
              <w:t>Oxygenat</w:t>
            </w:r>
            <w:proofErr w:type="spellEnd"/>
            <w:r w:rsidRPr="00452344">
              <w:t xml:space="preserve">*" or </w:t>
            </w:r>
            <w:proofErr w:type="gramStart"/>
            <w:r w:rsidRPr="00452344">
              <w:t>"?ECMO</w:t>
            </w:r>
            <w:proofErr w:type="gramEnd"/>
            <w:r w:rsidRPr="00452344">
              <w:t>"</w:t>
            </w:r>
            <w:r>
              <w:t xml:space="preserve"> </w:t>
            </w:r>
            <w:r w:rsidRPr="00D464F3">
              <w:t xml:space="preserve">or </w:t>
            </w:r>
            <w:proofErr w:type="gramStart"/>
            <w:r w:rsidRPr="00D464F3">
              <w:t>"?ECMO</w:t>
            </w:r>
            <w:proofErr w:type="gramEnd"/>
            <w:r w:rsidRPr="00D464F3">
              <w:t>"</w:t>
            </w:r>
            <w:r>
              <w:t xml:space="preserve"> or “</w:t>
            </w:r>
            <w:proofErr w:type="gramStart"/>
            <w:r>
              <w:t>VV?ECMO</w:t>
            </w:r>
            <w:proofErr w:type="gramEnd"/>
            <w:r>
              <w:t>” or “ECLS”</w:t>
            </w:r>
            <w:r w:rsidRPr="00452344">
              <w:t>))</w:t>
            </w:r>
          </w:p>
        </w:tc>
        <w:tc>
          <w:tcPr>
            <w:tcW w:w="2695" w:type="dxa"/>
          </w:tcPr>
          <w:p w14:paraId="46691741" w14:textId="77777777" w:rsidR="000A00D6" w:rsidRPr="00452344" w:rsidRDefault="000A00D6" w:rsidP="006D0547">
            <w:r w:rsidRPr="00452344">
              <w:t>Expanders - Apply equivalent subjects Search modes - Proximity</w:t>
            </w:r>
          </w:p>
        </w:tc>
      </w:tr>
      <w:tr w:rsidR="000A00D6" w:rsidRPr="00452344" w14:paraId="229C3883" w14:textId="77777777" w:rsidTr="006D0547">
        <w:trPr>
          <w:trHeight w:val="1842"/>
        </w:trPr>
        <w:tc>
          <w:tcPr>
            <w:tcW w:w="766" w:type="dxa"/>
          </w:tcPr>
          <w:p w14:paraId="2A2D69E0" w14:textId="77777777" w:rsidR="000A00D6" w:rsidRPr="00452344" w:rsidRDefault="000A00D6" w:rsidP="006D0547">
            <w:r w:rsidRPr="00452344">
              <w:t>S3</w:t>
            </w:r>
          </w:p>
        </w:tc>
        <w:tc>
          <w:tcPr>
            <w:tcW w:w="2998" w:type="dxa"/>
            <w:gridSpan w:val="4"/>
          </w:tcPr>
          <w:p w14:paraId="2B438BB8" w14:textId="77777777" w:rsidR="000A00D6" w:rsidRPr="00452344" w:rsidRDefault="000A00D6" w:rsidP="006D0547">
            <w:r w:rsidRPr="00452344">
              <w:t>S1 OR S2</w:t>
            </w:r>
          </w:p>
        </w:tc>
        <w:tc>
          <w:tcPr>
            <w:tcW w:w="2695" w:type="dxa"/>
          </w:tcPr>
          <w:p w14:paraId="5953E769" w14:textId="77777777" w:rsidR="000A00D6" w:rsidRPr="00452344" w:rsidRDefault="000A00D6" w:rsidP="006D0547">
            <w:r w:rsidRPr="00452344">
              <w:t>Expanders - Apply equivalent subjects Search modes - Proximity</w:t>
            </w:r>
          </w:p>
        </w:tc>
      </w:tr>
      <w:tr w:rsidR="000A00D6" w:rsidRPr="00452344" w14:paraId="30143165" w14:textId="77777777" w:rsidTr="006D0547">
        <w:trPr>
          <w:trHeight w:val="1849"/>
        </w:trPr>
        <w:tc>
          <w:tcPr>
            <w:tcW w:w="766" w:type="dxa"/>
          </w:tcPr>
          <w:p w14:paraId="5E30B276" w14:textId="77777777" w:rsidR="000A00D6" w:rsidRPr="00452344" w:rsidRDefault="000A00D6" w:rsidP="006D0547">
            <w:r w:rsidRPr="00452344">
              <w:t>S4</w:t>
            </w:r>
          </w:p>
        </w:tc>
        <w:tc>
          <w:tcPr>
            <w:tcW w:w="2998" w:type="dxa"/>
            <w:gridSpan w:val="4"/>
          </w:tcPr>
          <w:p w14:paraId="0D3B448B" w14:textId="77777777" w:rsidR="000A00D6" w:rsidRPr="00452344" w:rsidRDefault="000A00D6" w:rsidP="006D0547">
            <w:r w:rsidRPr="00452344">
              <w:t>(MH "Respiratory Therapy")</w:t>
            </w:r>
          </w:p>
        </w:tc>
        <w:tc>
          <w:tcPr>
            <w:tcW w:w="2695" w:type="dxa"/>
          </w:tcPr>
          <w:p w14:paraId="35C13CA6" w14:textId="77777777" w:rsidR="000A00D6" w:rsidRPr="00452344" w:rsidRDefault="000A00D6" w:rsidP="006D0547">
            <w:r w:rsidRPr="00452344">
              <w:t>Expanders - Apply equivalent subjects Search modes - Proximity</w:t>
            </w:r>
          </w:p>
        </w:tc>
      </w:tr>
      <w:tr w:rsidR="000A00D6" w:rsidRPr="00452344" w14:paraId="65590423" w14:textId="77777777" w:rsidTr="006D0547">
        <w:trPr>
          <w:trHeight w:val="1849"/>
        </w:trPr>
        <w:tc>
          <w:tcPr>
            <w:tcW w:w="766" w:type="dxa"/>
          </w:tcPr>
          <w:p w14:paraId="11B7C14B" w14:textId="77777777" w:rsidR="000A00D6" w:rsidRPr="00452344" w:rsidRDefault="000A00D6" w:rsidP="006D0547">
            <w:r w:rsidRPr="00452344">
              <w:t>S5</w:t>
            </w:r>
          </w:p>
        </w:tc>
        <w:tc>
          <w:tcPr>
            <w:tcW w:w="2998" w:type="dxa"/>
            <w:gridSpan w:val="4"/>
          </w:tcPr>
          <w:p w14:paraId="517F064E" w14:textId="77777777" w:rsidR="000A00D6" w:rsidRPr="00452344" w:rsidRDefault="000A00D6" w:rsidP="006D0547">
            <w:r w:rsidRPr="00452344">
              <w:t>(MH "Breathing Exercises")</w:t>
            </w:r>
          </w:p>
        </w:tc>
        <w:tc>
          <w:tcPr>
            <w:tcW w:w="2695" w:type="dxa"/>
          </w:tcPr>
          <w:p w14:paraId="1121B0AF" w14:textId="77777777" w:rsidR="000A00D6" w:rsidRPr="00452344" w:rsidRDefault="000A00D6" w:rsidP="006D0547">
            <w:r w:rsidRPr="00452344">
              <w:t>Expanders - Apply equivalent subjects Search modes - Proximity</w:t>
            </w:r>
          </w:p>
        </w:tc>
      </w:tr>
      <w:tr w:rsidR="000A00D6" w:rsidRPr="00452344" w14:paraId="22F05F88" w14:textId="77777777" w:rsidTr="006D0547">
        <w:trPr>
          <w:trHeight w:val="1842"/>
        </w:trPr>
        <w:tc>
          <w:tcPr>
            <w:tcW w:w="766" w:type="dxa"/>
          </w:tcPr>
          <w:p w14:paraId="2300A834" w14:textId="77777777" w:rsidR="000A00D6" w:rsidRPr="00452344" w:rsidRDefault="000A00D6" w:rsidP="006D0547">
            <w:r w:rsidRPr="00452344">
              <w:t>S6</w:t>
            </w:r>
          </w:p>
        </w:tc>
        <w:tc>
          <w:tcPr>
            <w:tcW w:w="2998" w:type="dxa"/>
            <w:gridSpan w:val="4"/>
          </w:tcPr>
          <w:p w14:paraId="6B41A589" w14:textId="77777777" w:rsidR="000A00D6" w:rsidRPr="00452344" w:rsidRDefault="000A00D6" w:rsidP="006D0547">
            <w:r w:rsidRPr="00452344">
              <w:t>(MH "Bronchoscopy")</w:t>
            </w:r>
          </w:p>
        </w:tc>
        <w:tc>
          <w:tcPr>
            <w:tcW w:w="2695" w:type="dxa"/>
          </w:tcPr>
          <w:p w14:paraId="50786005" w14:textId="77777777" w:rsidR="000A00D6" w:rsidRPr="00452344" w:rsidRDefault="000A00D6" w:rsidP="006D0547">
            <w:r w:rsidRPr="00452344">
              <w:t>Expanders - Apply equivalent subjects Search modes - Proximity</w:t>
            </w:r>
          </w:p>
        </w:tc>
      </w:tr>
      <w:tr w:rsidR="000A00D6" w:rsidRPr="00452344" w14:paraId="516C81BF" w14:textId="77777777" w:rsidTr="006D0547">
        <w:trPr>
          <w:trHeight w:val="1843"/>
        </w:trPr>
        <w:tc>
          <w:tcPr>
            <w:tcW w:w="766" w:type="dxa"/>
          </w:tcPr>
          <w:p w14:paraId="7A8DA0B8" w14:textId="77777777" w:rsidR="000A00D6" w:rsidRPr="00452344" w:rsidRDefault="000A00D6" w:rsidP="006D0547">
            <w:r w:rsidRPr="00452344">
              <w:lastRenderedPageBreak/>
              <w:t>S7</w:t>
            </w:r>
          </w:p>
        </w:tc>
        <w:tc>
          <w:tcPr>
            <w:tcW w:w="2998" w:type="dxa"/>
            <w:gridSpan w:val="4"/>
          </w:tcPr>
          <w:p w14:paraId="265BBB84" w14:textId="77777777" w:rsidR="000A00D6" w:rsidRPr="00452344" w:rsidRDefault="000A00D6" w:rsidP="006D0547">
            <w:r w:rsidRPr="00452344">
              <w:t xml:space="preserve">XB </w:t>
            </w:r>
            <w:proofErr w:type="spellStart"/>
            <w:r w:rsidRPr="00452344">
              <w:t>bronchoscop</w:t>
            </w:r>
            <w:proofErr w:type="spellEnd"/>
            <w:r w:rsidRPr="00452344">
              <w:t>*</w:t>
            </w:r>
          </w:p>
        </w:tc>
        <w:tc>
          <w:tcPr>
            <w:tcW w:w="2695" w:type="dxa"/>
          </w:tcPr>
          <w:p w14:paraId="2835766B" w14:textId="77777777" w:rsidR="000A00D6" w:rsidRPr="00452344" w:rsidRDefault="000A00D6" w:rsidP="006D0547">
            <w:r w:rsidRPr="00452344">
              <w:t>Expanders - Apply equivalent subjects Search modes - Proximity</w:t>
            </w:r>
          </w:p>
        </w:tc>
      </w:tr>
      <w:tr w:rsidR="000A00D6" w:rsidRPr="00452344" w14:paraId="5A9708DB" w14:textId="77777777" w:rsidTr="00F407AB">
        <w:trPr>
          <w:trHeight w:val="1810"/>
        </w:trPr>
        <w:tc>
          <w:tcPr>
            <w:tcW w:w="827" w:type="dxa"/>
            <w:gridSpan w:val="2"/>
          </w:tcPr>
          <w:p w14:paraId="55A615DF" w14:textId="2E0404CD" w:rsidR="000A00D6" w:rsidRPr="00452344" w:rsidRDefault="000A00D6" w:rsidP="006D0547">
            <w:r w:rsidRPr="00452344"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64384" behindDoc="0" locked="0" layoutInCell="1" allowOverlap="1" wp14:anchorId="1EA6CC3F" wp14:editId="7FF64B39">
                      <wp:simplePos x="0" y="0"/>
                      <wp:positionH relativeFrom="page">
                        <wp:posOffset>361937</wp:posOffset>
                      </wp:positionH>
                      <wp:positionV relativeFrom="page">
                        <wp:posOffset>361961</wp:posOffset>
                      </wp:positionV>
                      <wp:extent cx="9525" cy="9973310"/>
                      <wp:effectExtent l="0" t="0" r="0" b="0"/>
                      <wp:wrapNone/>
                      <wp:docPr id="6" name="Graphic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9525" cy="997331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9525" h="9973310">
                                    <a:moveTo>
                                      <a:pt x="9512" y="9377997"/>
                                    </a:moveTo>
                                    <a:lnTo>
                                      <a:pt x="12" y="9377997"/>
                                    </a:lnTo>
                                    <a:lnTo>
                                      <a:pt x="12" y="9972967"/>
                                    </a:lnTo>
                                    <a:lnTo>
                                      <a:pt x="9512" y="9972967"/>
                                    </a:lnTo>
                                    <a:lnTo>
                                      <a:pt x="9512" y="9377997"/>
                                    </a:lnTo>
                                    <a:close/>
                                  </a:path>
                                  <a:path w="9525" h="9973310">
                                    <a:moveTo>
                                      <a:pt x="9512" y="0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0" y="1169860"/>
                                    </a:lnTo>
                                    <a:lnTo>
                                      <a:pt x="0" y="2349246"/>
                                    </a:lnTo>
                                    <a:lnTo>
                                      <a:pt x="0" y="9377985"/>
                                    </a:lnTo>
                                    <a:lnTo>
                                      <a:pt x="9512" y="9377985"/>
                                    </a:lnTo>
                                    <a:lnTo>
                                      <a:pt x="9512" y="1169860"/>
                                    </a:lnTo>
                                    <a:lnTo>
                                      <a:pt x="9512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E7E7E7"/>
                              </a:solidFill>
                            </wps:spPr>
                            <wps:bodyPr wrap="square" lIns="0" tIns="0" rIns="0" bIns="0" rtlCol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3C4A987" id="Graphic 6" o:spid="_x0000_s1026" style="position:absolute;margin-left:28.5pt;margin-top:28.5pt;width:.75pt;height:785.3pt;z-index:25166438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9525,99733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" path="m9512,9377997r-9500,l12,9972967r9500,l9512,9377997xem9512,l,,,1169860,,2349246,,9377985r9512,l9512,1169860,9512,xe" fillcolor="#e7e7e7" stroked="f">
                      <v:path arrowok="t"/>
                      <w10:wrap anchorx="page" anchory="page"/>
                    </v:shape>
                  </w:pict>
                </mc:Fallback>
              </mc:AlternateContent>
            </w:r>
            <w:r w:rsidRPr="00452344"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65408" behindDoc="0" locked="0" layoutInCell="1" allowOverlap="1" wp14:anchorId="26B0CEB5" wp14:editId="67F6B91D">
                      <wp:simplePos x="0" y="0"/>
                      <wp:positionH relativeFrom="page">
                        <wp:posOffset>7200468</wp:posOffset>
                      </wp:positionH>
                      <wp:positionV relativeFrom="page">
                        <wp:posOffset>361961</wp:posOffset>
                      </wp:positionV>
                      <wp:extent cx="1270" cy="9973310"/>
                      <wp:effectExtent l="0" t="0" r="0" b="0"/>
                      <wp:wrapNone/>
                      <wp:docPr id="7" name="Graphic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70" cy="997331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1270" h="9973310">
                                    <a:moveTo>
                                      <a:pt x="1016" y="9377997"/>
                                    </a:moveTo>
                                    <a:lnTo>
                                      <a:pt x="0" y="9377997"/>
                                    </a:lnTo>
                                    <a:lnTo>
                                      <a:pt x="0" y="9972967"/>
                                    </a:lnTo>
                                    <a:lnTo>
                                      <a:pt x="1016" y="9972967"/>
                                    </a:lnTo>
                                    <a:lnTo>
                                      <a:pt x="1016" y="9377997"/>
                                    </a:lnTo>
                                    <a:close/>
                                  </a:path>
                                  <a:path w="1270" h="9973310">
                                    <a:moveTo>
                                      <a:pt x="1016" y="0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0" y="1169860"/>
                                    </a:lnTo>
                                    <a:lnTo>
                                      <a:pt x="0" y="2349246"/>
                                    </a:lnTo>
                                    <a:lnTo>
                                      <a:pt x="0" y="9377985"/>
                                    </a:lnTo>
                                    <a:lnTo>
                                      <a:pt x="1016" y="9377985"/>
                                    </a:lnTo>
                                    <a:lnTo>
                                      <a:pt x="1016" y="1169860"/>
                                    </a:lnTo>
                                    <a:lnTo>
                                      <a:pt x="1016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E7E7E7"/>
                              </a:solidFill>
                            </wps:spPr>
                            <wps:bodyPr wrap="square" lIns="0" tIns="0" rIns="0" bIns="0" rtlCol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A698D68" id="Graphic 7" o:spid="_x0000_s1026" style="position:absolute;margin-left:566.95pt;margin-top:28.5pt;width:.1pt;height:785.3pt;z-index:251665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270,99733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" path="m1016,9377997r-1016,l,9972967r1016,l1016,9377997xem1016,l,,,1169860,,2349246,,9377985r1016,l1016,1169860,1016,xe" fillcolor="#e7e7e7" stroked="f">
                      <v:path arrowok="t"/>
                      <w10:wrap anchorx="page" anchory="page"/>
                    </v:shape>
                  </w:pict>
                </mc:Fallback>
              </mc:AlternateContent>
            </w:r>
            <w:r w:rsidRPr="00452344">
              <w:t>S8</w:t>
            </w:r>
          </w:p>
        </w:tc>
        <w:tc>
          <w:tcPr>
            <w:tcW w:w="2930" w:type="dxa"/>
            <w:gridSpan w:val="2"/>
          </w:tcPr>
          <w:p w14:paraId="5FA1E5D9" w14:textId="16615C10" w:rsidR="000A00D6" w:rsidRPr="00452344" w:rsidRDefault="000A00D6" w:rsidP="006D0547">
            <w:r w:rsidRPr="00452344">
              <w:t>XB (((</w:t>
            </w:r>
            <w:proofErr w:type="spellStart"/>
            <w:r w:rsidRPr="00452344">
              <w:t>respirat</w:t>
            </w:r>
            <w:proofErr w:type="spellEnd"/>
            <w:r w:rsidRPr="00452344">
              <w:t>* or breathing or chest</w:t>
            </w:r>
            <w:r>
              <w:t xml:space="preserve"> or pulmonary or lung</w:t>
            </w:r>
            <w:r w:rsidRPr="00452344">
              <w:t>) N3 (</w:t>
            </w:r>
            <w:proofErr w:type="spellStart"/>
            <w:r w:rsidRPr="00452344">
              <w:t>therap</w:t>
            </w:r>
            <w:proofErr w:type="spellEnd"/>
            <w:r w:rsidRPr="00452344">
              <w:t xml:space="preserve">* or </w:t>
            </w:r>
            <w:proofErr w:type="spellStart"/>
            <w:r w:rsidRPr="00452344">
              <w:t>physiotherap</w:t>
            </w:r>
            <w:proofErr w:type="spellEnd"/>
            <w:r w:rsidRPr="00452344">
              <w:t>* or exercise* or control)))</w:t>
            </w:r>
          </w:p>
        </w:tc>
        <w:tc>
          <w:tcPr>
            <w:tcW w:w="2702" w:type="dxa"/>
            <w:gridSpan w:val="2"/>
          </w:tcPr>
          <w:p w14:paraId="60FBADDE" w14:textId="77777777" w:rsidR="000A00D6" w:rsidRPr="00452344" w:rsidRDefault="000A00D6" w:rsidP="006D0547">
            <w:r w:rsidRPr="00452344">
              <w:t>Expanders - Apply equivalent subjects Search modes - Proximity</w:t>
            </w:r>
          </w:p>
        </w:tc>
      </w:tr>
      <w:tr w:rsidR="000A00D6" w:rsidRPr="00452344" w14:paraId="5823164E" w14:textId="77777777" w:rsidTr="00F407AB">
        <w:trPr>
          <w:trHeight w:val="1849"/>
        </w:trPr>
        <w:tc>
          <w:tcPr>
            <w:tcW w:w="827" w:type="dxa"/>
            <w:gridSpan w:val="2"/>
          </w:tcPr>
          <w:p w14:paraId="6F3BABAC" w14:textId="77777777" w:rsidR="000A00D6" w:rsidRPr="00452344" w:rsidRDefault="000A00D6" w:rsidP="006D0547">
            <w:r w:rsidRPr="00452344">
              <w:t>S9</w:t>
            </w:r>
          </w:p>
        </w:tc>
        <w:tc>
          <w:tcPr>
            <w:tcW w:w="2930" w:type="dxa"/>
            <w:gridSpan w:val="2"/>
          </w:tcPr>
          <w:p w14:paraId="5F35D7D3" w14:textId="1BB6321E" w:rsidR="000A00D6" w:rsidRPr="00452344" w:rsidRDefault="000A00D6" w:rsidP="006D0547">
            <w:r w:rsidRPr="00452344">
              <w:t>XB (((secretion* or mucus or sputum or airway* or chest) N</w:t>
            </w:r>
            <w:r>
              <w:t>2</w:t>
            </w:r>
            <w:r w:rsidRPr="00452344">
              <w:t xml:space="preserve"> clear*))</w:t>
            </w:r>
          </w:p>
        </w:tc>
        <w:tc>
          <w:tcPr>
            <w:tcW w:w="2702" w:type="dxa"/>
            <w:gridSpan w:val="2"/>
          </w:tcPr>
          <w:p w14:paraId="2FA59AB0" w14:textId="77777777" w:rsidR="000A00D6" w:rsidRPr="00452344" w:rsidRDefault="000A00D6" w:rsidP="006D0547">
            <w:r w:rsidRPr="00452344">
              <w:t>Expanders - Apply equivalent subjects Search modes - Proximity</w:t>
            </w:r>
          </w:p>
        </w:tc>
      </w:tr>
      <w:tr w:rsidR="000A00D6" w:rsidRPr="00452344" w14:paraId="748AD8BA" w14:textId="77777777" w:rsidTr="00F407AB">
        <w:trPr>
          <w:trHeight w:val="1849"/>
        </w:trPr>
        <w:tc>
          <w:tcPr>
            <w:tcW w:w="827" w:type="dxa"/>
            <w:gridSpan w:val="2"/>
          </w:tcPr>
          <w:p w14:paraId="551BA09A" w14:textId="77777777" w:rsidR="000A00D6" w:rsidRPr="00452344" w:rsidRDefault="000A00D6" w:rsidP="006D0547">
            <w:r w:rsidRPr="00452344">
              <w:t>S10</w:t>
            </w:r>
          </w:p>
        </w:tc>
        <w:tc>
          <w:tcPr>
            <w:tcW w:w="2930" w:type="dxa"/>
            <w:gridSpan w:val="2"/>
          </w:tcPr>
          <w:p w14:paraId="1FED0DDD" w14:textId="51C2A8C5" w:rsidR="000A00D6" w:rsidRPr="00452344" w:rsidRDefault="000A00D6" w:rsidP="006D0547">
            <w:r w:rsidRPr="00452344">
              <w:t>XB ((cough* N</w:t>
            </w:r>
            <w:r>
              <w:t>2</w:t>
            </w:r>
            <w:r w:rsidRPr="00452344">
              <w:t xml:space="preserve"> (control* or technique* or </w:t>
            </w:r>
            <w:proofErr w:type="spellStart"/>
            <w:r w:rsidRPr="00452344">
              <w:t>manoeuvr</w:t>
            </w:r>
            <w:proofErr w:type="spellEnd"/>
            <w:r w:rsidRPr="00452344">
              <w:t xml:space="preserve">* or </w:t>
            </w:r>
            <w:proofErr w:type="spellStart"/>
            <w:r w:rsidRPr="00452344">
              <w:t>maneuver</w:t>
            </w:r>
            <w:proofErr w:type="spellEnd"/>
            <w:r w:rsidRPr="00452344">
              <w:t>*</w:t>
            </w:r>
            <w:r>
              <w:t xml:space="preserve"> or assist*</w:t>
            </w:r>
            <w:r w:rsidRPr="00452344">
              <w:t>)))</w:t>
            </w:r>
          </w:p>
        </w:tc>
        <w:tc>
          <w:tcPr>
            <w:tcW w:w="2702" w:type="dxa"/>
            <w:gridSpan w:val="2"/>
          </w:tcPr>
          <w:p w14:paraId="6439898F" w14:textId="77777777" w:rsidR="000A00D6" w:rsidRPr="00452344" w:rsidRDefault="000A00D6" w:rsidP="006D0547">
            <w:r w:rsidRPr="00452344">
              <w:t>Expanders - Apply equivalent subjects Search modes - Proximity</w:t>
            </w:r>
          </w:p>
        </w:tc>
      </w:tr>
      <w:tr w:rsidR="000A00D6" w:rsidRPr="00452344" w14:paraId="3FFFEDA2" w14:textId="77777777" w:rsidTr="00F407AB">
        <w:trPr>
          <w:trHeight w:val="1842"/>
        </w:trPr>
        <w:tc>
          <w:tcPr>
            <w:tcW w:w="827" w:type="dxa"/>
            <w:gridSpan w:val="2"/>
          </w:tcPr>
          <w:p w14:paraId="0DA9462B" w14:textId="77777777" w:rsidR="000A00D6" w:rsidRPr="00452344" w:rsidRDefault="000A00D6" w:rsidP="006D0547">
            <w:r w:rsidRPr="00452344">
              <w:t>S11</w:t>
            </w:r>
          </w:p>
        </w:tc>
        <w:tc>
          <w:tcPr>
            <w:tcW w:w="2930" w:type="dxa"/>
            <w:gridSpan w:val="2"/>
          </w:tcPr>
          <w:p w14:paraId="31F596FF" w14:textId="77777777" w:rsidR="000A00D6" w:rsidRPr="00452344" w:rsidRDefault="000A00D6" w:rsidP="006D0547">
            <w:r w:rsidRPr="00452344">
              <w:t>(MH "Mucociliary Clearance")</w:t>
            </w:r>
          </w:p>
        </w:tc>
        <w:tc>
          <w:tcPr>
            <w:tcW w:w="2702" w:type="dxa"/>
            <w:gridSpan w:val="2"/>
          </w:tcPr>
          <w:p w14:paraId="35AE7108" w14:textId="77777777" w:rsidR="000A00D6" w:rsidRPr="00452344" w:rsidRDefault="000A00D6" w:rsidP="006D0547">
            <w:r w:rsidRPr="00452344">
              <w:t>Expanders - Apply equivalent subjects Search modes - Proximity</w:t>
            </w:r>
          </w:p>
        </w:tc>
      </w:tr>
      <w:tr w:rsidR="000A00D6" w:rsidRPr="00452344" w14:paraId="24681383" w14:textId="77777777" w:rsidTr="00F407AB">
        <w:trPr>
          <w:trHeight w:val="1842"/>
        </w:trPr>
        <w:tc>
          <w:tcPr>
            <w:tcW w:w="827" w:type="dxa"/>
            <w:gridSpan w:val="2"/>
          </w:tcPr>
          <w:p w14:paraId="584C344C" w14:textId="77777777" w:rsidR="000A00D6" w:rsidRPr="00452344" w:rsidRDefault="000A00D6" w:rsidP="006D0547">
            <w:r w:rsidRPr="00452344">
              <w:t>S12</w:t>
            </w:r>
          </w:p>
        </w:tc>
        <w:tc>
          <w:tcPr>
            <w:tcW w:w="2930" w:type="dxa"/>
            <w:gridSpan w:val="2"/>
          </w:tcPr>
          <w:p w14:paraId="7E7F24AB" w14:textId="77777777" w:rsidR="000A00D6" w:rsidRPr="00452344" w:rsidRDefault="000A00D6" w:rsidP="006D0547">
            <w:r w:rsidRPr="00452344">
              <w:t xml:space="preserve">XB ((mucociliary N1 (transport or clear* or </w:t>
            </w:r>
            <w:proofErr w:type="spellStart"/>
            <w:r w:rsidRPr="00452344">
              <w:t>escalat</w:t>
            </w:r>
            <w:proofErr w:type="spellEnd"/>
            <w:r w:rsidRPr="00452344">
              <w:t>*)))</w:t>
            </w:r>
          </w:p>
        </w:tc>
        <w:tc>
          <w:tcPr>
            <w:tcW w:w="2702" w:type="dxa"/>
            <w:gridSpan w:val="2"/>
          </w:tcPr>
          <w:p w14:paraId="6EAEA4E3" w14:textId="77777777" w:rsidR="000A00D6" w:rsidRPr="00452344" w:rsidRDefault="000A00D6" w:rsidP="006D0547">
            <w:r w:rsidRPr="00452344">
              <w:t>Expanders - Apply equivalent subjects Search modes - Proximity</w:t>
            </w:r>
          </w:p>
        </w:tc>
      </w:tr>
      <w:tr w:rsidR="000A00D6" w:rsidRPr="00452344" w14:paraId="2948721E" w14:textId="77777777" w:rsidTr="00F407AB">
        <w:trPr>
          <w:trHeight w:val="1849"/>
        </w:trPr>
        <w:tc>
          <w:tcPr>
            <w:tcW w:w="827" w:type="dxa"/>
            <w:gridSpan w:val="2"/>
          </w:tcPr>
          <w:p w14:paraId="47C15936" w14:textId="77777777" w:rsidR="000A00D6" w:rsidRPr="00452344" w:rsidRDefault="000A00D6" w:rsidP="006D0547">
            <w:r w:rsidRPr="00452344">
              <w:t>S13</w:t>
            </w:r>
          </w:p>
        </w:tc>
        <w:tc>
          <w:tcPr>
            <w:tcW w:w="2930" w:type="dxa"/>
            <w:gridSpan w:val="2"/>
          </w:tcPr>
          <w:p w14:paraId="5F88578A" w14:textId="77777777" w:rsidR="000A00D6" w:rsidRPr="00452344" w:rsidRDefault="000A00D6" w:rsidP="006D0547">
            <w:r w:rsidRPr="00452344">
              <w:t>S4 OR S5 OR S6 OR S7 OR S8 OR S9 OR S10 OR S11 OR S12</w:t>
            </w:r>
          </w:p>
        </w:tc>
        <w:tc>
          <w:tcPr>
            <w:tcW w:w="2702" w:type="dxa"/>
            <w:gridSpan w:val="2"/>
          </w:tcPr>
          <w:p w14:paraId="0C932AB1" w14:textId="77777777" w:rsidR="000A00D6" w:rsidRPr="00452344" w:rsidRDefault="000A00D6" w:rsidP="006D0547">
            <w:r w:rsidRPr="00452344">
              <w:t>Expanders - Apply equivalent subjects Search modes - Proximity</w:t>
            </w:r>
          </w:p>
        </w:tc>
      </w:tr>
      <w:tr w:rsidR="000A00D6" w:rsidRPr="00452344" w14:paraId="5A9E55C8" w14:textId="77777777" w:rsidTr="00F407AB">
        <w:trPr>
          <w:trHeight w:val="1849"/>
        </w:trPr>
        <w:tc>
          <w:tcPr>
            <w:tcW w:w="827" w:type="dxa"/>
            <w:gridSpan w:val="2"/>
          </w:tcPr>
          <w:p w14:paraId="5B4EB759" w14:textId="77777777" w:rsidR="000A00D6" w:rsidRPr="00452344" w:rsidRDefault="000A00D6" w:rsidP="006D0547">
            <w:r w:rsidRPr="00452344">
              <w:lastRenderedPageBreak/>
              <w:t>S14</w:t>
            </w:r>
          </w:p>
        </w:tc>
        <w:tc>
          <w:tcPr>
            <w:tcW w:w="2930" w:type="dxa"/>
            <w:gridSpan w:val="2"/>
          </w:tcPr>
          <w:p w14:paraId="75DCB1FD" w14:textId="77777777" w:rsidR="000A00D6" w:rsidRPr="00452344" w:rsidRDefault="000A00D6" w:rsidP="006D0547">
            <w:r w:rsidRPr="00452344">
              <w:t>S3 AND S13</w:t>
            </w:r>
          </w:p>
        </w:tc>
        <w:tc>
          <w:tcPr>
            <w:tcW w:w="2702" w:type="dxa"/>
            <w:gridSpan w:val="2"/>
          </w:tcPr>
          <w:p w14:paraId="2EA51CE4" w14:textId="77777777" w:rsidR="000A00D6" w:rsidRPr="00452344" w:rsidRDefault="000A00D6" w:rsidP="006D0547">
            <w:r w:rsidRPr="00452344">
              <w:t>Expanders - Apply equivalent subjects Search modes - Proximity</w:t>
            </w:r>
          </w:p>
        </w:tc>
      </w:tr>
      <w:tr w:rsidR="000A00D6" w:rsidRPr="00452344" w14:paraId="38A5FADB" w14:textId="77777777" w:rsidTr="00F407AB">
        <w:trPr>
          <w:trHeight w:val="1842"/>
        </w:trPr>
        <w:tc>
          <w:tcPr>
            <w:tcW w:w="827" w:type="dxa"/>
            <w:gridSpan w:val="2"/>
          </w:tcPr>
          <w:p w14:paraId="074DBA18" w14:textId="77777777" w:rsidR="000A00D6" w:rsidRPr="00452344" w:rsidRDefault="000A00D6" w:rsidP="006D0547">
            <w:r w:rsidRPr="00452344">
              <w:t>S15</w:t>
            </w:r>
          </w:p>
        </w:tc>
        <w:tc>
          <w:tcPr>
            <w:tcW w:w="2930" w:type="dxa"/>
            <w:gridSpan w:val="2"/>
          </w:tcPr>
          <w:p w14:paraId="4BE8D56D" w14:textId="77777777" w:rsidR="000A00D6" w:rsidRPr="00452344" w:rsidRDefault="000A00D6" w:rsidP="006D0547">
            <w:r w:rsidRPr="00452344">
              <w:t>(MH "Infant, Newborn")</w:t>
            </w:r>
          </w:p>
        </w:tc>
        <w:tc>
          <w:tcPr>
            <w:tcW w:w="2702" w:type="dxa"/>
            <w:gridSpan w:val="2"/>
          </w:tcPr>
          <w:p w14:paraId="3E50A4F8" w14:textId="77777777" w:rsidR="000A00D6" w:rsidRPr="00452344" w:rsidRDefault="000A00D6" w:rsidP="006D0547">
            <w:r w:rsidRPr="00452344">
              <w:t>Expanders - Apply equivalent subjects Search modes - Proximity</w:t>
            </w:r>
          </w:p>
        </w:tc>
      </w:tr>
      <w:tr w:rsidR="000A00D6" w:rsidRPr="00452344" w14:paraId="51E5AB86" w14:textId="77777777" w:rsidTr="00F407AB">
        <w:trPr>
          <w:trHeight w:val="706"/>
        </w:trPr>
        <w:tc>
          <w:tcPr>
            <w:tcW w:w="827" w:type="dxa"/>
            <w:gridSpan w:val="2"/>
          </w:tcPr>
          <w:p w14:paraId="52956558" w14:textId="77777777" w:rsidR="000A00D6" w:rsidRPr="00452344" w:rsidRDefault="000A00D6" w:rsidP="006D0547">
            <w:r w:rsidRPr="00452344">
              <w:t>S16</w:t>
            </w:r>
          </w:p>
        </w:tc>
        <w:tc>
          <w:tcPr>
            <w:tcW w:w="2930" w:type="dxa"/>
            <w:gridSpan w:val="2"/>
          </w:tcPr>
          <w:p w14:paraId="485DCD3D" w14:textId="77777777" w:rsidR="000A00D6" w:rsidRPr="00452344" w:rsidRDefault="000A00D6" w:rsidP="006D0547">
            <w:r w:rsidRPr="00452344">
              <w:t>XB ((neonate* or NICU or newborn or baby or</w:t>
            </w:r>
          </w:p>
        </w:tc>
        <w:tc>
          <w:tcPr>
            <w:tcW w:w="2702" w:type="dxa"/>
            <w:gridSpan w:val="2"/>
          </w:tcPr>
          <w:p w14:paraId="5197890E" w14:textId="77777777" w:rsidR="000A00D6" w:rsidRPr="00452344" w:rsidRDefault="000A00D6" w:rsidP="006D0547">
            <w:r w:rsidRPr="00452344">
              <w:t>Expanders - Apply equivalent subjects</w:t>
            </w:r>
          </w:p>
        </w:tc>
      </w:tr>
      <w:tr w:rsidR="000A00D6" w:rsidRPr="00452344" w14:paraId="12A6EE41" w14:textId="77777777" w:rsidTr="000A00D6">
        <w:trPr>
          <w:trHeight w:val="1092"/>
        </w:trPr>
        <w:tc>
          <w:tcPr>
            <w:tcW w:w="827" w:type="dxa"/>
            <w:gridSpan w:val="2"/>
          </w:tcPr>
          <w:p w14:paraId="4B4835A0" w14:textId="77777777" w:rsidR="000A00D6" w:rsidRPr="00452344" w:rsidRDefault="000A00D6" w:rsidP="006D0547"/>
        </w:tc>
        <w:tc>
          <w:tcPr>
            <w:tcW w:w="2301" w:type="dxa"/>
          </w:tcPr>
          <w:p w14:paraId="2C3E1C75" w14:textId="77777777" w:rsidR="000A00D6" w:rsidRPr="00452344" w:rsidRDefault="000A00D6" w:rsidP="006D0547">
            <w:r w:rsidRPr="00452344">
              <w:t>babies or ((</w:t>
            </w:r>
            <w:proofErr w:type="spellStart"/>
            <w:r w:rsidRPr="00452344">
              <w:t>prematur</w:t>
            </w:r>
            <w:proofErr w:type="spellEnd"/>
            <w:r w:rsidRPr="00452344">
              <w:t xml:space="preserve"> preterm) N1 infant*))</w:t>
            </w:r>
          </w:p>
        </w:tc>
        <w:tc>
          <w:tcPr>
            <w:tcW w:w="3331" w:type="dxa"/>
            <w:gridSpan w:val="3"/>
          </w:tcPr>
          <w:p w14:paraId="65D68C78" w14:textId="77777777" w:rsidR="000A00D6" w:rsidRPr="00452344" w:rsidRDefault="000A00D6" w:rsidP="006D0547">
            <w:r w:rsidRPr="00452344">
              <w:t>e or</w:t>
            </w:r>
            <w:r w:rsidRPr="00452344">
              <w:tab/>
              <w:t>Search modes - Proximity</w:t>
            </w:r>
          </w:p>
          <w:p w14:paraId="72D7BADF" w14:textId="77777777" w:rsidR="000A00D6" w:rsidRPr="00452344" w:rsidRDefault="000A00D6" w:rsidP="006D0547">
            <w:r w:rsidRPr="00452344">
              <w:t>)</w:t>
            </w:r>
          </w:p>
        </w:tc>
      </w:tr>
      <w:tr w:rsidR="000A00D6" w:rsidRPr="00452344" w14:paraId="459A18D3" w14:textId="77777777" w:rsidTr="000A00D6">
        <w:trPr>
          <w:trHeight w:val="1842"/>
        </w:trPr>
        <w:tc>
          <w:tcPr>
            <w:tcW w:w="827" w:type="dxa"/>
            <w:gridSpan w:val="2"/>
          </w:tcPr>
          <w:p w14:paraId="290EE452" w14:textId="77777777" w:rsidR="000A00D6" w:rsidRPr="00452344" w:rsidRDefault="000A00D6" w:rsidP="006D0547">
            <w:r w:rsidRPr="00452344">
              <w:t>S17</w:t>
            </w:r>
          </w:p>
        </w:tc>
        <w:tc>
          <w:tcPr>
            <w:tcW w:w="2301" w:type="dxa"/>
          </w:tcPr>
          <w:p w14:paraId="3B59D3D0" w14:textId="77777777" w:rsidR="000A00D6" w:rsidRPr="00452344" w:rsidRDefault="000A00D6" w:rsidP="006D0547">
            <w:r w:rsidRPr="00452344">
              <w:t>S15 OR S16</w:t>
            </w:r>
          </w:p>
        </w:tc>
        <w:tc>
          <w:tcPr>
            <w:tcW w:w="3331" w:type="dxa"/>
            <w:gridSpan w:val="3"/>
          </w:tcPr>
          <w:p w14:paraId="001FAAFB" w14:textId="77777777" w:rsidR="000A00D6" w:rsidRPr="00452344" w:rsidRDefault="000A00D6" w:rsidP="006D0547">
            <w:r w:rsidRPr="00452344">
              <w:t>Expanders - Apply equivalent subjects Search modes - Proximity</w:t>
            </w:r>
          </w:p>
        </w:tc>
      </w:tr>
      <w:tr w:rsidR="000A00D6" w:rsidRPr="00452344" w14:paraId="3BB4CC2A" w14:textId="77777777" w:rsidTr="000A00D6">
        <w:trPr>
          <w:trHeight w:val="1842"/>
        </w:trPr>
        <w:tc>
          <w:tcPr>
            <w:tcW w:w="827" w:type="dxa"/>
            <w:gridSpan w:val="2"/>
          </w:tcPr>
          <w:p w14:paraId="43B72C25" w14:textId="77777777" w:rsidR="000A00D6" w:rsidRPr="00452344" w:rsidRDefault="000A00D6" w:rsidP="006D0547">
            <w:r w:rsidRPr="00452344">
              <w:t>S18</w:t>
            </w:r>
          </w:p>
        </w:tc>
        <w:tc>
          <w:tcPr>
            <w:tcW w:w="2301" w:type="dxa"/>
          </w:tcPr>
          <w:p w14:paraId="65256AF2" w14:textId="77777777" w:rsidR="000A00D6" w:rsidRPr="00452344" w:rsidRDefault="000A00D6" w:rsidP="006D0547">
            <w:r w:rsidRPr="00452344">
              <w:t>s14 not s17</w:t>
            </w:r>
          </w:p>
        </w:tc>
        <w:tc>
          <w:tcPr>
            <w:tcW w:w="3331" w:type="dxa"/>
            <w:gridSpan w:val="3"/>
          </w:tcPr>
          <w:p w14:paraId="6784A825" w14:textId="77777777" w:rsidR="000A00D6" w:rsidRPr="00452344" w:rsidRDefault="000A00D6" w:rsidP="006D0547">
            <w:r w:rsidRPr="00452344">
              <w:t>Expanders - Apply equivalent subjects Search modes - Proximity</w:t>
            </w:r>
          </w:p>
        </w:tc>
      </w:tr>
      <w:tr w:rsidR="000A00D6" w:rsidRPr="00452344" w14:paraId="4FEF6329" w14:textId="77777777" w:rsidTr="000A00D6">
        <w:trPr>
          <w:trHeight w:val="2188"/>
        </w:trPr>
        <w:tc>
          <w:tcPr>
            <w:tcW w:w="827" w:type="dxa"/>
            <w:gridSpan w:val="2"/>
          </w:tcPr>
          <w:p w14:paraId="22093915" w14:textId="77777777" w:rsidR="000A00D6" w:rsidRPr="00452344" w:rsidRDefault="000A00D6" w:rsidP="006D0547">
            <w:r w:rsidRPr="00452344">
              <w:t>S19</w:t>
            </w:r>
          </w:p>
        </w:tc>
        <w:tc>
          <w:tcPr>
            <w:tcW w:w="2301" w:type="dxa"/>
          </w:tcPr>
          <w:p w14:paraId="56DF9B97" w14:textId="77777777" w:rsidR="000A00D6" w:rsidRPr="00452344" w:rsidRDefault="000A00D6" w:rsidP="006D0547">
            <w:r w:rsidRPr="00452344">
              <w:t>s14 not s17</w:t>
            </w:r>
          </w:p>
        </w:tc>
        <w:tc>
          <w:tcPr>
            <w:tcW w:w="3331" w:type="dxa"/>
            <w:gridSpan w:val="3"/>
          </w:tcPr>
          <w:p w14:paraId="5B60DC33" w14:textId="77777777" w:rsidR="000A00D6" w:rsidRPr="00452344" w:rsidRDefault="000A00D6" w:rsidP="006D0547">
            <w:r w:rsidRPr="00452344">
              <w:t>Limiters - Publication Date: 20000101-</w:t>
            </w:r>
          </w:p>
          <w:p w14:paraId="2DEC8365" w14:textId="77777777" w:rsidR="000A00D6" w:rsidRPr="00452344" w:rsidRDefault="000A00D6" w:rsidP="006D0547">
            <w:r w:rsidRPr="00452344">
              <w:t>20251231</w:t>
            </w:r>
          </w:p>
          <w:p w14:paraId="65797EA0" w14:textId="77777777" w:rsidR="000A00D6" w:rsidRPr="00452344" w:rsidRDefault="000A00D6" w:rsidP="006D0547">
            <w:r w:rsidRPr="00452344">
              <w:t>Expanders - Apply equivalent subjects Search modes - Proximity</w:t>
            </w:r>
          </w:p>
        </w:tc>
      </w:tr>
    </w:tbl>
    <w:p w14:paraId="2DBBF4B0" w14:textId="77777777" w:rsidR="00F407AB" w:rsidRPr="00452344" w:rsidRDefault="00F407AB" w:rsidP="00F407AB"/>
    <w:p w14:paraId="0AD72559" w14:textId="77777777" w:rsidR="00E32E6F" w:rsidRDefault="00E32E6F" w:rsidP="00A3231B"/>
    <w:p w14:paraId="331EF82E" w14:textId="111612EB" w:rsidR="007A1697" w:rsidRPr="00BA5EA2" w:rsidRDefault="00D3397F" w:rsidP="00A3231B">
      <w:pPr>
        <w:rPr>
          <w:b/>
          <w:bCs/>
        </w:rPr>
      </w:pPr>
      <w:r w:rsidRPr="00D104DD">
        <w:rPr>
          <w:b/>
          <w:bCs/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36151108" wp14:editId="613B2FC7">
                <wp:simplePos x="0" y="0"/>
                <wp:positionH relativeFrom="page">
                  <wp:posOffset>7206996</wp:posOffset>
                </wp:positionH>
                <wp:positionV relativeFrom="page">
                  <wp:posOffset>361200</wp:posOffset>
                </wp:positionV>
                <wp:extent cx="9525" cy="9293860"/>
                <wp:effectExtent l="0" t="0" r="0" b="0"/>
                <wp:wrapNone/>
                <wp:docPr id="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" cy="92938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525" h="9293860">
                              <a:moveTo>
                                <a:pt x="9144" y="0"/>
                              </a:moveTo>
                              <a:lnTo>
                                <a:pt x="0" y="0"/>
                              </a:lnTo>
                              <a:lnTo>
                                <a:pt x="0" y="1159764"/>
                              </a:lnTo>
                              <a:lnTo>
                                <a:pt x="0" y="2328672"/>
                              </a:lnTo>
                              <a:lnTo>
                                <a:pt x="0" y="9293352"/>
                              </a:lnTo>
                              <a:lnTo>
                                <a:pt x="9144" y="9293352"/>
                              </a:lnTo>
                              <a:lnTo>
                                <a:pt x="9144" y="1159764"/>
                              </a:lnTo>
                              <a:lnTo>
                                <a:pt x="914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6E6E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877E35" id="Graphic 2" o:spid="_x0000_s1026" style="position:absolute;margin-left:567.5pt;margin-top:28.45pt;width:.75pt;height:731.8pt;z-index: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9525,92938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" path="m9144,l,,,1159764,,2328672,,9293352r9144,l9144,1159764,9144,xe" fillcolor="#e6e6e6" stroked="f">
                <v:path arrowok="t"/>
                <w10:wrap anchorx="page" anchory="page"/>
              </v:shape>
            </w:pict>
          </mc:Fallback>
        </mc:AlternateContent>
      </w:r>
      <w:r w:rsidR="00E32E6F" w:rsidRPr="00D104DD">
        <w:rPr>
          <w:b/>
          <w:bCs/>
        </w:rPr>
        <w:t>Grey Literature Search</w:t>
      </w:r>
      <w:r w:rsidR="007A1697" w:rsidRPr="00D104DD">
        <w:rPr>
          <w:b/>
          <w:bCs/>
        </w:rPr>
        <w:t>:</w:t>
      </w:r>
    </w:p>
    <w:p w14:paraId="54813C69" w14:textId="0CE18A48" w:rsidR="00E36803" w:rsidRPr="00BA5EA2" w:rsidRDefault="007A1697" w:rsidP="007A1697">
      <w:pPr>
        <w:rPr>
          <w:b/>
          <w:bCs/>
        </w:rPr>
      </w:pPr>
      <w:r w:rsidRPr="00BA5EA2">
        <w:rPr>
          <w:b/>
          <w:bCs/>
        </w:rPr>
        <w:t>TRIP</w:t>
      </w:r>
      <w:r w:rsidR="00BA5EA2">
        <w:rPr>
          <w:b/>
          <w:bCs/>
        </w:rPr>
        <w:t xml:space="preserve"> - </w:t>
      </w:r>
      <w:hyperlink r:id="rId6" w:history="1">
        <w:r w:rsidR="00BA5EA2" w:rsidRPr="00E36803">
          <w:rPr>
            <w:rStyle w:val="Hyperlink"/>
          </w:rPr>
          <w:t>Trip Medical Database</w:t>
        </w:r>
      </w:hyperlink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"/>
        <w:gridCol w:w="7385"/>
      </w:tblGrid>
      <w:tr w:rsidR="000A00D6" w:rsidRPr="00060A8F" w14:paraId="418C0CEA" w14:textId="77777777" w:rsidTr="00090127">
        <w:tc>
          <w:tcPr>
            <w:tcW w:w="637" w:type="dxa"/>
          </w:tcPr>
          <w:p w14:paraId="31231FA0" w14:textId="77777777" w:rsidR="000A00D6" w:rsidRPr="00060A8F" w:rsidRDefault="000A00D6" w:rsidP="009320A3">
            <w:r w:rsidRPr="00060A8F">
              <w:lastRenderedPageBreak/>
              <w:t>1</w:t>
            </w:r>
          </w:p>
        </w:tc>
        <w:tc>
          <w:tcPr>
            <w:tcW w:w="7385" w:type="dxa"/>
          </w:tcPr>
          <w:p w14:paraId="2B811218" w14:textId="6F767EFC" w:rsidR="000A00D6" w:rsidRPr="00060A8F" w:rsidRDefault="000A00D6" w:rsidP="009320A3">
            <w:r w:rsidRPr="006E5224">
              <w:t>(</w:t>
            </w:r>
            <w:proofErr w:type="spellStart"/>
            <w:r w:rsidRPr="006E5224">
              <w:t>title:"extracorporeal</w:t>
            </w:r>
            <w:proofErr w:type="spellEnd"/>
            <w:r w:rsidRPr="006E5224">
              <w:t xml:space="preserve"> membrane oxygenation")</w:t>
            </w:r>
          </w:p>
        </w:tc>
      </w:tr>
      <w:tr w:rsidR="000A00D6" w:rsidRPr="00060A8F" w14:paraId="50252C54" w14:textId="77777777" w:rsidTr="00090127">
        <w:tc>
          <w:tcPr>
            <w:tcW w:w="637" w:type="dxa"/>
          </w:tcPr>
          <w:p w14:paraId="34D8493F" w14:textId="77777777" w:rsidR="000A00D6" w:rsidRPr="00060A8F" w:rsidRDefault="000A00D6" w:rsidP="009320A3">
            <w:r w:rsidRPr="00060A8F">
              <w:t>2</w:t>
            </w:r>
          </w:p>
        </w:tc>
        <w:tc>
          <w:tcPr>
            <w:tcW w:w="7385" w:type="dxa"/>
          </w:tcPr>
          <w:p w14:paraId="687EC05D" w14:textId="3A8DEBEE" w:rsidR="000A00D6" w:rsidRPr="00060A8F" w:rsidRDefault="000A00D6" w:rsidP="009320A3">
            <w:r w:rsidRPr="00320C19">
              <w:t>(title:"</w:t>
            </w:r>
            <w:proofErr w:type="spellStart"/>
            <w:r w:rsidRPr="00320C19">
              <w:t>ecmo</w:t>
            </w:r>
            <w:proofErr w:type="spellEnd"/>
            <w:r w:rsidRPr="00320C19">
              <w:t>")</w:t>
            </w:r>
          </w:p>
        </w:tc>
      </w:tr>
      <w:tr w:rsidR="000A00D6" w:rsidRPr="00060A8F" w14:paraId="7D0091D1" w14:textId="77777777" w:rsidTr="00090127">
        <w:tc>
          <w:tcPr>
            <w:tcW w:w="637" w:type="dxa"/>
          </w:tcPr>
          <w:p w14:paraId="3D2260AB" w14:textId="77777777" w:rsidR="000A00D6" w:rsidRPr="00060A8F" w:rsidRDefault="000A00D6" w:rsidP="009320A3">
            <w:r w:rsidRPr="00060A8F">
              <w:t>3</w:t>
            </w:r>
          </w:p>
        </w:tc>
        <w:tc>
          <w:tcPr>
            <w:tcW w:w="7385" w:type="dxa"/>
          </w:tcPr>
          <w:p w14:paraId="6AE344E7" w14:textId="4DBDA356" w:rsidR="000A00D6" w:rsidRPr="00060A8F" w:rsidRDefault="000A00D6" w:rsidP="009320A3">
            <w:r w:rsidRPr="00320C19">
              <w:t>((title:"</w:t>
            </w:r>
            <w:proofErr w:type="spellStart"/>
            <w:r w:rsidRPr="00320C19">
              <w:t>ecmo</w:t>
            </w:r>
            <w:proofErr w:type="spellEnd"/>
            <w:r w:rsidRPr="00320C19">
              <w:t>") OR (</w:t>
            </w:r>
            <w:proofErr w:type="spellStart"/>
            <w:r w:rsidRPr="00320C19">
              <w:t>title:"extracorporeal</w:t>
            </w:r>
            <w:proofErr w:type="spellEnd"/>
            <w:r w:rsidRPr="00320C19">
              <w:t xml:space="preserve"> membrane oxygenation"))</w:t>
            </w:r>
          </w:p>
        </w:tc>
      </w:tr>
      <w:tr w:rsidR="000A00D6" w:rsidRPr="00060A8F" w14:paraId="06C69D3D" w14:textId="77777777" w:rsidTr="00090127">
        <w:tc>
          <w:tcPr>
            <w:tcW w:w="637" w:type="dxa"/>
          </w:tcPr>
          <w:p w14:paraId="19E7044D" w14:textId="77777777" w:rsidR="000A00D6" w:rsidRPr="00060A8F" w:rsidRDefault="000A00D6" w:rsidP="009320A3">
            <w:r w:rsidRPr="00060A8F">
              <w:t>4</w:t>
            </w:r>
          </w:p>
        </w:tc>
        <w:tc>
          <w:tcPr>
            <w:tcW w:w="7385" w:type="dxa"/>
          </w:tcPr>
          <w:p w14:paraId="4E9CBDBC" w14:textId="626FC264" w:rsidR="000A00D6" w:rsidRPr="00060A8F" w:rsidRDefault="000A00D6" w:rsidP="009320A3">
            <w:r w:rsidRPr="00320C19">
              <w:t>(</w:t>
            </w:r>
            <w:proofErr w:type="spellStart"/>
            <w:r w:rsidRPr="00320C19">
              <w:t>title:"Breathing</w:t>
            </w:r>
            <w:proofErr w:type="spellEnd"/>
            <w:r w:rsidRPr="00320C19">
              <w:t xml:space="preserve"> Exercise")</w:t>
            </w:r>
          </w:p>
        </w:tc>
      </w:tr>
      <w:tr w:rsidR="000A00D6" w:rsidRPr="00060A8F" w14:paraId="5AA43602" w14:textId="77777777" w:rsidTr="00090127">
        <w:tc>
          <w:tcPr>
            <w:tcW w:w="637" w:type="dxa"/>
          </w:tcPr>
          <w:p w14:paraId="0C8AEC2E" w14:textId="77777777" w:rsidR="000A00D6" w:rsidRPr="00060A8F" w:rsidRDefault="000A00D6" w:rsidP="009320A3">
            <w:r w:rsidRPr="00060A8F">
              <w:t>5</w:t>
            </w:r>
          </w:p>
        </w:tc>
        <w:tc>
          <w:tcPr>
            <w:tcW w:w="7385" w:type="dxa"/>
          </w:tcPr>
          <w:p w14:paraId="48934AF8" w14:textId="06F0ABD6" w:rsidR="000A00D6" w:rsidRPr="00060A8F" w:rsidRDefault="000A00D6" w:rsidP="009320A3">
            <w:r w:rsidRPr="00320C19">
              <w:t>(</w:t>
            </w:r>
            <w:proofErr w:type="spellStart"/>
            <w:r w:rsidRPr="00320C19">
              <w:t>title:"Bronchoscopy</w:t>
            </w:r>
            <w:proofErr w:type="spellEnd"/>
            <w:r w:rsidRPr="00320C19">
              <w:t>")</w:t>
            </w:r>
          </w:p>
        </w:tc>
      </w:tr>
      <w:tr w:rsidR="000A00D6" w:rsidRPr="00060A8F" w14:paraId="5094EDEF" w14:textId="77777777" w:rsidTr="00090127">
        <w:tc>
          <w:tcPr>
            <w:tcW w:w="637" w:type="dxa"/>
          </w:tcPr>
          <w:p w14:paraId="68B8D798" w14:textId="77777777" w:rsidR="000A00D6" w:rsidRPr="00060A8F" w:rsidRDefault="000A00D6" w:rsidP="009320A3">
            <w:r w:rsidRPr="00060A8F">
              <w:t>6</w:t>
            </w:r>
          </w:p>
        </w:tc>
        <w:tc>
          <w:tcPr>
            <w:tcW w:w="7385" w:type="dxa"/>
          </w:tcPr>
          <w:p w14:paraId="1633DF80" w14:textId="2261BA56" w:rsidR="000A00D6" w:rsidRPr="00060A8F" w:rsidRDefault="000A00D6" w:rsidP="009320A3">
            <w:r w:rsidRPr="0053404D">
              <w:t>(</w:t>
            </w:r>
            <w:proofErr w:type="spellStart"/>
            <w:r w:rsidRPr="0053404D">
              <w:t>title:"cough</w:t>
            </w:r>
            <w:proofErr w:type="spellEnd"/>
            <w:r w:rsidRPr="0053404D">
              <w:t>")</w:t>
            </w:r>
          </w:p>
        </w:tc>
      </w:tr>
      <w:tr w:rsidR="000A00D6" w:rsidRPr="00060A8F" w14:paraId="70CE9EC4" w14:textId="77777777" w:rsidTr="00090127">
        <w:tc>
          <w:tcPr>
            <w:tcW w:w="637" w:type="dxa"/>
          </w:tcPr>
          <w:p w14:paraId="7C78CFCC" w14:textId="77777777" w:rsidR="000A00D6" w:rsidRPr="00060A8F" w:rsidRDefault="000A00D6" w:rsidP="009320A3">
            <w:r w:rsidRPr="00060A8F">
              <w:t>7</w:t>
            </w:r>
          </w:p>
        </w:tc>
        <w:tc>
          <w:tcPr>
            <w:tcW w:w="7385" w:type="dxa"/>
          </w:tcPr>
          <w:p w14:paraId="41C8CD7B" w14:textId="6B07460B" w:rsidR="000A00D6" w:rsidRPr="00060A8F" w:rsidRDefault="000A00D6" w:rsidP="009320A3">
            <w:r w:rsidRPr="0053404D">
              <w:t>(</w:t>
            </w:r>
            <w:proofErr w:type="spellStart"/>
            <w:r w:rsidRPr="0053404D">
              <w:t>title:"secretion</w:t>
            </w:r>
            <w:proofErr w:type="spellEnd"/>
            <w:r w:rsidRPr="0053404D">
              <w:t>")</w:t>
            </w:r>
          </w:p>
        </w:tc>
      </w:tr>
      <w:tr w:rsidR="000A00D6" w:rsidRPr="00060A8F" w14:paraId="516B87C9" w14:textId="77777777" w:rsidTr="00090127">
        <w:tc>
          <w:tcPr>
            <w:tcW w:w="637" w:type="dxa"/>
          </w:tcPr>
          <w:p w14:paraId="41ADBC44" w14:textId="77777777" w:rsidR="000A00D6" w:rsidRPr="00060A8F" w:rsidRDefault="000A00D6" w:rsidP="009320A3">
            <w:r w:rsidRPr="00060A8F">
              <w:t>8</w:t>
            </w:r>
          </w:p>
        </w:tc>
        <w:tc>
          <w:tcPr>
            <w:tcW w:w="7385" w:type="dxa"/>
          </w:tcPr>
          <w:p w14:paraId="411C484E" w14:textId="2374064F" w:rsidR="000A00D6" w:rsidRPr="00060A8F" w:rsidRDefault="000A00D6" w:rsidP="009320A3">
            <w:r w:rsidRPr="0053404D">
              <w:t>(</w:t>
            </w:r>
            <w:proofErr w:type="spellStart"/>
            <w:r w:rsidRPr="0053404D">
              <w:t>title:"sputum</w:t>
            </w:r>
            <w:proofErr w:type="spellEnd"/>
            <w:r w:rsidRPr="0053404D">
              <w:t>")</w:t>
            </w:r>
          </w:p>
        </w:tc>
      </w:tr>
      <w:tr w:rsidR="000A00D6" w:rsidRPr="00060A8F" w14:paraId="72051EAC" w14:textId="77777777" w:rsidTr="00090127">
        <w:tc>
          <w:tcPr>
            <w:tcW w:w="637" w:type="dxa"/>
          </w:tcPr>
          <w:p w14:paraId="2544FDDE" w14:textId="77777777" w:rsidR="000A00D6" w:rsidRPr="00060A8F" w:rsidRDefault="000A00D6" w:rsidP="009320A3">
            <w:r w:rsidRPr="00060A8F">
              <w:t>9</w:t>
            </w:r>
          </w:p>
        </w:tc>
        <w:tc>
          <w:tcPr>
            <w:tcW w:w="7385" w:type="dxa"/>
          </w:tcPr>
          <w:p w14:paraId="62CBEAF0" w14:textId="0D503562" w:rsidR="000A00D6" w:rsidRPr="00060A8F" w:rsidRDefault="000A00D6" w:rsidP="009320A3">
            <w:r w:rsidRPr="0053404D">
              <w:t>(</w:t>
            </w:r>
            <w:proofErr w:type="spellStart"/>
            <w:r w:rsidRPr="0053404D">
              <w:t>title:"mucus</w:t>
            </w:r>
            <w:proofErr w:type="spellEnd"/>
            <w:r w:rsidRPr="0053404D">
              <w:t>")</w:t>
            </w:r>
          </w:p>
        </w:tc>
      </w:tr>
      <w:tr w:rsidR="000A00D6" w:rsidRPr="00060A8F" w14:paraId="582AC27E" w14:textId="77777777" w:rsidTr="00090127">
        <w:tc>
          <w:tcPr>
            <w:tcW w:w="637" w:type="dxa"/>
          </w:tcPr>
          <w:p w14:paraId="4976ABCA" w14:textId="77777777" w:rsidR="000A00D6" w:rsidRPr="00060A8F" w:rsidRDefault="000A00D6" w:rsidP="009320A3">
            <w:r w:rsidRPr="00060A8F">
              <w:t>10</w:t>
            </w:r>
          </w:p>
        </w:tc>
        <w:tc>
          <w:tcPr>
            <w:tcW w:w="7385" w:type="dxa"/>
          </w:tcPr>
          <w:p w14:paraId="68A92F3C" w14:textId="20900284" w:rsidR="000A00D6" w:rsidRPr="00060A8F" w:rsidRDefault="000A00D6" w:rsidP="009320A3">
            <w:r w:rsidRPr="0007514B">
              <w:t>(</w:t>
            </w:r>
            <w:proofErr w:type="spellStart"/>
            <w:r w:rsidRPr="0007514B">
              <w:t>title:"airway</w:t>
            </w:r>
            <w:proofErr w:type="spellEnd"/>
            <w:r w:rsidRPr="0007514B">
              <w:t>")</w:t>
            </w:r>
          </w:p>
        </w:tc>
      </w:tr>
      <w:tr w:rsidR="000A00D6" w:rsidRPr="00060A8F" w14:paraId="7E522CCA" w14:textId="77777777" w:rsidTr="00090127">
        <w:tc>
          <w:tcPr>
            <w:tcW w:w="637" w:type="dxa"/>
          </w:tcPr>
          <w:p w14:paraId="7B745228" w14:textId="77777777" w:rsidR="000A00D6" w:rsidRPr="00060A8F" w:rsidRDefault="000A00D6" w:rsidP="009320A3">
            <w:r w:rsidRPr="00060A8F">
              <w:t>11</w:t>
            </w:r>
          </w:p>
        </w:tc>
        <w:tc>
          <w:tcPr>
            <w:tcW w:w="7385" w:type="dxa"/>
          </w:tcPr>
          <w:p w14:paraId="3880C86F" w14:textId="15069FFC" w:rsidR="000A00D6" w:rsidRPr="00060A8F" w:rsidRDefault="000A00D6" w:rsidP="009320A3">
            <w:r w:rsidRPr="0007514B">
              <w:t>(</w:t>
            </w:r>
            <w:proofErr w:type="spellStart"/>
            <w:r w:rsidRPr="0007514B">
              <w:t>title:"chest</w:t>
            </w:r>
            <w:proofErr w:type="spellEnd"/>
            <w:r w:rsidRPr="0007514B">
              <w:t>")</w:t>
            </w:r>
          </w:p>
        </w:tc>
      </w:tr>
      <w:tr w:rsidR="000A00D6" w:rsidRPr="00060A8F" w14:paraId="37850EC9" w14:textId="77777777" w:rsidTr="00090127">
        <w:trPr>
          <w:trHeight w:val="416"/>
        </w:trPr>
        <w:tc>
          <w:tcPr>
            <w:tcW w:w="637" w:type="dxa"/>
          </w:tcPr>
          <w:p w14:paraId="318D305A" w14:textId="77777777" w:rsidR="000A00D6" w:rsidRPr="00060A8F" w:rsidRDefault="000A00D6" w:rsidP="009320A3">
            <w:r w:rsidRPr="00060A8F">
              <w:t>12</w:t>
            </w:r>
          </w:p>
        </w:tc>
        <w:tc>
          <w:tcPr>
            <w:tcW w:w="7385" w:type="dxa"/>
          </w:tcPr>
          <w:p w14:paraId="1084C6FD" w14:textId="41290071" w:rsidR="000A00D6" w:rsidRPr="00060A8F" w:rsidRDefault="000A00D6" w:rsidP="009320A3">
            <w:r w:rsidRPr="00090127">
              <w:t>(</w:t>
            </w:r>
            <w:proofErr w:type="spellStart"/>
            <w:r w:rsidRPr="00090127">
              <w:t>title:"physiotherapy</w:t>
            </w:r>
            <w:proofErr w:type="spellEnd"/>
            <w:r w:rsidRPr="00090127">
              <w:t>")</w:t>
            </w:r>
          </w:p>
        </w:tc>
      </w:tr>
      <w:tr w:rsidR="000A00D6" w:rsidRPr="00060A8F" w14:paraId="5DC33C8D" w14:textId="77777777" w:rsidTr="00090127">
        <w:tc>
          <w:tcPr>
            <w:tcW w:w="637" w:type="dxa"/>
          </w:tcPr>
          <w:p w14:paraId="0695057F" w14:textId="77777777" w:rsidR="000A00D6" w:rsidRPr="00060A8F" w:rsidRDefault="000A00D6" w:rsidP="009320A3">
            <w:r w:rsidRPr="00060A8F">
              <w:t>13</w:t>
            </w:r>
          </w:p>
        </w:tc>
        <w:tc>
          <w:tcPr>
            <w:tcW w:w="7385" w:type="dxa"/>
          </w:tcPr>
          <w:p w14:paraId="1E008FC3" w14:textId="1BAF03FA" w:rsidR="000A00D6" w:rsidRPr="00060A8F" w:rsidRDefault="000A00D6" w:rsidP="009320A3">
            <w:r w:rsidRPr="00090127">
              <w:t>(</w:t>
            </w:r>
            <w:proofErr w:type="spellStart"/>
            <w:r w:rsidRPr="00090127">
              <w:t>title:"respiratory</w:t>
            </w:r>
            <w:proofErr w:type="spellEnd"/>
            <w:r w:rsidRPr="00090127">
              <w:t xml:space="preserve"> therapy")</w:t>
            </w:r>
          </w:p>
        </w:tc>
      </w:tr>
      <w:tr w:rsidR="000A00D6" w:rsidRPr="00060A8F" w14:paraId="6718DA10" w14:textId="77777777" w:rsidTr="00090127">
        <w:tc>
          <w:tcPr>
            <w:tcW w:w="637" w:type="dxa"/>
          </w:tcPr>
          <w:p w14:paraId="25F6CB2F" w14:textId="77777777" w:rsidR="000A00D6" w:rsidRPr="00060A8F" w:rsidRDefault="000A00D6" w:rsidP="009320A3">
            <w:r w:rsidRPr="00060A8F">
              <w:t>14</w:t>
            </w:r>
          </w:p>
        </w:tc>
        <w:tc>
          <w:tcPr>
            <w:tcW w:w="7385" w:type="dxa"/>
          </w:tcPr>
          <w:p w14:paraId="07DD9B60" w14:textId="0A9D8413" w:rsidR="000A00D6" w:rsidRPr="00060A8F" w:rsidRDefault="000A00D6" w:rsidP="009320A3">
            <w:r w:rsidRPr="00090127">
              <w:t>((</w:t>
            </w:r>
            <w:proofErr w:type="spellStart"/>
            <w:r w:rsidRPr="00090127">
              <w:t>title:"Breathing</w:t>
            </w:r>
            <w:proofErr w:type="spellEnd"/>
            <w:r w:rsidRPr="00090127">
              <w:t xml:space="preserve"> Exercise") OR (</w:t>
            </w:r>
            <w:proofErr w:type="spellStart"/>
            <w:r w:rsidRPr="00090127">
              <w:t>title:"respiratory</w:t>
            </w:r>
            <w:proofErr w:type="spellEnd"/>
            <w:r w:rsidRPr="00090127">
              <w:t xml:space="preserve"> therapy") OR (</w:t>
            </w:r>
            <w:proofErr w:type="spellStart"/>
            <w:r w:rsidRPr="00090127">
              <w:t>title:"physiotherapy</w:t>
            </w:r>
            <w:proofErr w:type="spellEnd"/>
            <w:r w:rsidRPr="00090127">
              <w:t>") OR (</w:t>
            </w:r>
            <w:proofErr w:type="spellStart"/>
            <w:r w:rsidRPr="00090127">
              <w:t>title:"chest</w:t>
            </w:r>
            <w:proofErr w:type="spellEnd"/>
            <w:r w:rsidRPr="00090127">
              <w:t>") OR (</w:t>
            </w:r>
            <w:proofErr w:type="spellStart"/>
            <w:r w:rsidRPr="00090127">
              <w:t>title:"airway</w:t>
            </w:r>
            <w:proofErr w:type="spellEnd"/>
            <w:r w:rsidRPr="00090127">
              <w:t>") OR (</w:t>
            </w:r>
            <w:proofErr w:type="spellStart"/>
            <w:r w:rsidRPr="00090127">
              <w:t>title:"mucus</w:t>
            </w:r>
            <w:proofErr w:type="spellEnd"/>
            <w:r w:rsidRPr="00090127">
              <w:t>") OR (</w:t>
            </w:r>
            <w:proofErr w:type="spellStart"/>
            <w:r w:rsidRPr="00090127">
              <w:t>title:"sputum</w:t>
            </w:r>
            <w:proofErr w:type="spellEnd"/>
            <w:r w:rsidRPr="00090127">
              <w:t>") OR (</w:t>
            </w:r>
            <w:proofErr w:type="spellStart"/>
            <w:r w:rsidRPr="00090127">
              <w:t>title:"secretion</w:t>
            </w:r>
            <w:proofErr w:type="spellEnd"/>
            <w:r w:rsidRPr="00090127">
              <w:t>") OR (</w:t>
            </w:r>
            <w:proofErr w:type="spellStart"/>
            <w:r w:rsidRPr="00090127">
              <w:t>title:"cough</w:t>
            </w:r>
            <w:proofErr w:type="spellEnd"/>
            <w:r w:rsidRPr="00090127">
              <w:t>") OR (</w:t>
            </w:r>
            <w:proofErr w:type="spellStart"/>
            <w:r w:rsidRPr="00090127">
              <w:t>title:"Bronchoscopy</w:t>
            </w:r>
            <w:proofErr w:type="spellEnd"/>
            <w:r w:rsidRPr="00090127">
              <w:t>"))</w:t>
            </w:r>
          </w:p>
        </w:tc>
      </w:tr>
      <w:tr w:rsidR="000A00D6" w:rsidRPr="00060A8F" w14:paraId="56FA987D" w14:textId="77777777" w:rsidTr="00090127">
        <w:tc>
          <w:tcPr>
            <w:tcW w:w="637" w:type="dxa"/>
          </w:tcPr>
          <w:p w14:paraId="3F72880E" w14:textId="77777777" w:rsidR="000A00D6" w:rsidRPr="00060A8F" w:rsidRDefault="000A00D6" w:rsidP="009320A3">
            <w:r w:rsidRPr="00060A8F">
              <w:t>15</w:t>
            </w:r>
          </w:p>
        </w:tc>
        <w:tc>
          <w:tcPr>
            <w:tcW w:w="7385" w:type="dxa"/>
          </w:tcPr>
          <w:p w14:paraId="27DA5EAC" w14:textId="023DF5FC" w:rsidR="000A00D6" w:rsidRPr="00060A8F" w:rsidRDefault="000A00D6" w:rsidP="009320A3">
            <w:r w:rsidRPr="0005605E">
              <w:t>(((</w:t>
            </w:r>
            <w:proofErr w:type="spellStart"/>
            <w:r w:rsidRPr="0005605E">
              <w:t>title:"Breathing</w:t>
            </w:r>
            <w:proofErr w:type="spellEnd"/>
            <w:r w:rsidRPr="0005605E">
              <w:t xml:space="preserve"> Exercise") OR (</w:t>
            </w:r>
            <w:proofErr w:type="spellStart"/>
            <w:r w:rsidRPr="0005605E">
              <w:t>title:"respiratory</w:t>
            </w:r>
            <w:proofErr w:type="spellEnd"/>
            <w:r w:rsidRPr="0005605E">
              <w:t xml:space="preserve"> therapy") OR (</w:t>
            </w:r>
            <w:proofErr w:type="spellStart"/>
            <w:r w:rsidRPr="0005605E">
              <w:t>title:"physiotherapy</w:t>
            </w:r>
            <w:proofErr w:type="spellEnd"/>
            <w:r w:rsidRPr="0005605E">
              <w:t>") OR (</w:t>
            </w:r>
            <w:proofErr w:type="spellStart"/>
            <w:r w:rsidRPr="0005605E">
              <w:t>title:"chest</w:t>
            </w:r>
            <w:proofErr w:type="spellEnd"/>
            <w:r w:rsidRPr="0005605E">
              <w:t>") OR (</w:t>
            </w:r>
            <w:proofErr w:type="spellStart"/>
            <w:r w:rsidRPr="0005605E">
              <w:t>title:"airway</w:t>
            </w:r>
            <w:proofErr w:type="spellEnd"/>
            <w:r w:rsidRPr="0005605E">
              <w:t>") OR (</w:t>
            </w:r>
            <w:proofErr w:type="spellStart"/>
            <w:r w:rsidRPr="0005605E">
              <w:t>title:"mucus</w:t>
            </w:r>
            <w:proofErr w:type="spellEnd"/>
            <w:r w:rsidRPr="0005605E">
              <w:t>") OR (</w:t>
            </w:r>
            <w:proofErr w:type="spellStart"/>
            <w:r w:rsidRPr="0005605E">
              <w:t>title:"sputum</w:t>
            </w:r>
            <w:proofErr w:type="spellEnd"/>
            <w:r w:rsidRPr="0005605E">
              <w:t>") OR (</w:t>
            </w:r>
            <w:proofErr w:type="spellStart"/>
            <w:r w:rsidRPr="0005605E">
              <w:t>title:"secretion</w:t>
            </w:r>
            <w:proofErr w:type="spellEnd"/>
            <w:r w:rsidRPr="0005605E">
              <w:t>") OR (</w:t>
            </w:r>
            <w:proofErr w:type="spellStart"/>
            <w:r w:rsidRPr="0005605E">
              <w:t>title:"cough</w:t>
            </w:r>
            <w:proofErr w:type="spellEnd"/>
            <w:r w:rsidRPr="0005605E">
              <w:t>") OR (</w:t>
            </w:r>
            <w:proofErr w:type="spellStart"/>
            <w:r w:rsidRPr="0005605E">
              <w:t>title:"Bronchoscopy</w:t>
            </w:r>
            <w:proofErr w:type="spellEnd"/>
            <w:r w:rsidRPr="0005605E">
              <w:t>")) AND ((title:"</w:t>
            </w:r>
            <w:proofErr w:type="spellStart"/>
            <w:r w:rsidRPr="0005605E">
              <w:t>ecmo</w:t>
            </w:r>
            <w:proofErr w:type="spellEnd"/>
            <w:r w:rsidRPr="0005605E">
              <w:t>") OR (</w:t>
            </w:r>
            <w:proofErr w:type="spellStart"/>
            <w:r w:rsidRPr="0005605E">
              <w:t>title:"extracorporeal</w:t>
            </w:r>
            <w:proofErr w:type="spellEnd"/>
            <w:r w:rsidRPr="0005605E">
              <w:t xml:space="preserve"> membrane oxygenation")))</w:t>
            </w:r>
          </w:p>
        </w:tc>
      </w:tr>
      <w:tr w:rsidR="000A00D6" w:rsidRPr="00060A8F" w14:paraId="018FCF52" w14:textId="77777777" w:rsidTr="00090127">
        <w:tc>
          <w:tcPr>
            <w:tcW w:w="637" w:type="dxa"/>
          </w:tcPr>
          <w:p w14:paraId="7C2B5C5F" w14:textId="77777777" w:rsidR="000A00D6" w:rsidRPr="00060A8F" w:rsidRDefault="000A00D6" w:rsidP="009320A3"/>
        </w:tc>
        <w:tc>
          <w:tcPr>
            <w:tcW w:w="7385" w:type="dxa"/>
          </w:tcPr>
          <w:p w14:paraId="268399CE" w14:textId="12FD06EB" w:rsidR="000A00D6" w:rsidRPr="0005605E" w:rsidRDefault="000A00D6" w:rsidP="009C4C3C">
            <w:r w:rsidRPr="009C4C3C">
              <w:t>(</w:t>
            </w:r>
            <w:proofErr w:type="spellStart"/>
            <w:r w:rsidRPr="009C4C3C">
              <w:t>title:"neonate</w:t>
            </w:r>
            <w:proofErr w:type="spellEnd"/>
            <w:r w:rsidRPr="009C4C3C">
              <w:t>")</w:t>
            </w:r>
          </w:p>
        </w:tc>
      </w:tr>
      <w:tr w:rsidR="000A00D6" w:rsidRPr="00060A8F" w14:paraId="47979774" w14:textId="77777777" w:rsidTr="00090127">
        <w:tc>
          <w:tcPr>
            <w:tcW w:w="637" w:type="dxa"/>
          </w:tcPr>
          <w:p w14:paraId="035AE1CB" w14:textId="77777777" w:rsidR="000A00D6" w:rsidRPr="00060A8F" w:rsidRDefault="000A00D6" w:rsidP="009320A3"/>
        </w:tc>
        <w:tc>
          <w:tcPr>
            <w:tcW w:w="7385" w:type="dxa"/>
          </w:tcPr>
          <w:p w14:paraId="5094D4CE" w14:textId="19425F2B" w:rsidR="000A00D6" w:rsidRPr="0005605E" w:rsidRDefault="000A00D6" w:rsidP="009320A3">
            <w:r w:rsidRPr="009C4C3C">
              <w:t>((((</w:t>
            </w:r>
            <w:proofErr w:type="spellStart"/>
            <w:r w:rsidRPr="009C4C3C">
              <w:t>title:"Breathing</w:t>
            </w:r>
            <w:proofErr w:type="spellEnd"/>
            <w:r w:rsidRPr="009C4C3C">
              <w:t xml:space="preserve"> Exercise") OR (</w:t>
            </w:r>
            <w:proofErr w:type="spellStart"/>
            <w:r w:rsidRPr="009C4C3C">
              <w:t>title:"respiratory</w:t>
            </w:r>
            <w:proofErr w:type="spellEnd"/>
            <w:r w:rsidRPr="009C4C3C">
              <w:t xml:space="preserve"> therapy") OR (</w:t>
            </w:r>
            <w:proofErr w:type="spellStart"/>
            <w:r w:rsidRPr="009C4C3C">
              <w:t>title:"physiotherapy</w:t>
            </w:r>
            <w:proofErr w:type="spellEnd"/>
            <w:r w:rsidRPr="009C4C3C">
              <w:t>") OR (</w:t>
            </w:r>
            <w:proofErr w:type="spellStart"/>
            <w:r w:rsidRPr="009C4C3C">
              <w:t>title:"chest</w:t>
            </w:r>
            <w:proofErr w:type="spellEnd"/>
            <w:r w:rsidRPr="009C4C3C">
              <w:t>") OR (</w:t>
            </w:r>
            <w:proofErr w:type="spellStart"/>
            <w:r w:rsidRPr="009C4C3C">
              <w:t>title:"airway</w:t>
            </w:r>
            <w:proofErr w:type="spellEnd"/>
            <w:r w:rsidRPr="009C4C3C">
              <w:t>") OR (</w:t>
            </w:r>
            <w:proofErr w:type="spellStart"/>
            <w:r w:rsidRPr="009C4C3C">
              <w:t>title:"mucus</w:t>
            </w:r>
            <w:proofErr w:type="spellEnd"/>
            <w:r w:rsidRPr="009C4C3C">
              <w:t>") OR (</w:t>
            </w:r>
            <w:proofErr w:type="spellStart"/>
            <w:r w:rsidRPr="009C4C3C">
              <w:t>title:"sputum</w:t>
            </w:r>
            <w:proofErr w:type="spellEnd"/>
            <w:r w:rsidRPr="009C4C3C">
              <w:t>") OR (</w:t>
            </w:r>
            <w:proofErr w:type="spellStart"/>
            <w:r w:rsidRPr="009C4C3C">
              <w:t>title:"secretion</w:t>
            </w:r>
            <w:proofErr w:type="spellEnd"/>
            <w:r w:rsidRPr="009C4C3C">
              <w:t>") OR (</w:t>
            </w:r>
            <w:proofErr w:type="spellStart"/>
            <w:r w:rsidRPr="009C4C3C">
              <w:t>title:"cough</w:t>
            </w:r>
            <w:proofErr w:type="spellEnd"/>
            <w:r w:rsidRPr="009C4C3C">
              <w:t>") OR (</w:t>
            </w:r>
            <w:proofErr w:type="spellStart"/>
            <w:r w:rsidRPr="009C4C3C">
              <w:t>title:"Bronchoscopy</w:t>
            </w:r>
            <w:proofErr w:type="spellEnd"/>
            <w:r w:rsidRPr="009C4C3C">
              <w:t>")) AND ((title:"</w:t>
            </w:r>
            <w:proofErr w:type="spellStart"/>
            <w:r w:rsidRPr="009C4C3C">
              <w:t>ecmo</w:t>
            </w:r>
            <w:proofErr w:type="spellEnd"/>
            <w:r w:rsidRPr="009C4C3C">
              <w:t>") OR (</w:t>
            </w:r>
            <w:proofErr w:type="spellStart"/>
            <w:r w:rsidRPr="009C4C3C">
              <w:t>title:"extracorporeal</w:t>
            </w:r>
            <w:proofErr w:type="spellEnd"/>
            <w:r w:rsidRPr="009C4C3C">
              <w:t xml:space="preserve"> membrane oxygenation"))) NOT (</w:t>
            </w:r>
            <w:proofErr w:type="spellStart"/>
            <w:r w:rsidRPr="009C4C3C">
              <w:t>title:"neonate</w:t>
            </w:r>
            <w:proofErr w:type="spellEnd"/>
            <w:r w:rsidRPr="009C4C3C">
              <w:t>"))</w:t>
            </w:r>
          </w:p>
        </w:tc>
      </w:tr>
      <w:tr w:rsidR="000A00D6" w:rsidRPr="00060A8F" w14:paraId="1913F995" w14:textId="77777777" w:rsidTr="00090127">
        <w:tc>
          <w:tcPr>
            <w:tcW w:w="637" w:type="dxa"/>
          </w:tcPr>
          <w:p w14:paraId="56AEC57A" w14:textId="6322B8AF" w:rsidR="000A00D6" w:rsidRPr="00060A8F" w:rsidRDefault="000A00D6" w:rsidP="009320A3">
            <w:r>
              <w:t>16</w:t>
            </w:r>
          </w:p>
        </w:tc>
        <w:tc>
          <w:tcPr>
            <w:tcW w:w="7385" w:type="dxa"/>
          </w:tcPr>
          <w:p w14:paraId="09DAB171" w14:textId="64BCD6C3" w:rsidR="000A00D6" w:rsidRPr="0005605E" w:rsidRDefault="000A00D6" w:rsidP="009320A3">
            <w:r>
              <w:t>Date Range 2000-2025</w:t>
            </w:r>
          </w:p>
        </w:tc>
      </w:tr>
    </w:tbl>
    <w:p w14:paraId="726728DD" w14:textId="77777777" w:rsidR="006E30FE" w:rsidRDefault="006E30FE" w:rsidP="00A3231B"/>
    <w:p w14:paraId="59987EAB" w14:textId="77777777" w:rsidR="00BA5EA2" w:rsidRDefault="00BA5EA2" w:rsidP="00A3231B"/>
    <w:p w14:paraId="3F02795E" w14:textId="53BE569F" w:rsidR="00C704D9" w:rsidRDefault="00A06A6F" w:rsidP="00A3231B">
      <w:r>
        <w:t>Google Scho</w:t>
      </w:r>
      <w:r w:rsidR="00C704D9">
        <w:t>lar</w:t>
      </w:r>
      <w:r w:rsidR="00BA5EA2">
        <w:t xml:space="preserve"> - </w:t>
      </w:r>
      <w:hyperlink r:id="rId7" w:history="1">
        <w:r w:rsidR="00BA5EA2" w:rsidRPr="00C704D9">
          <w:rPr>
            <w:rStyle w:val="Hyperlink"/>
          </w:rPr>
          <w:t>Google Scholar</w:t>
        </w:r>
      </w:hyperlink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"/>
        <w:gridCol w:w="7385"/>
      </w:tblGrid>
      <w:tr w:rsidR="000A00D6" w:rsidRPr="00060A8F" w14:paraId="580745C8" w14:textId="77777777" w:rsidTr="009320A3">
        <w:tc>
          <w:tcPr>
            <w:tcW w:w="637" w:type="dxa"/>
          </w:tcPr>
          <w:p w14:paraId="6D88D806" w14:textId="49F4CE06" w:rsidR="000A00D6" w:rsidRPr="00060A8F" w:rsidRDefault="000A00D6" w:rsidP="009320A3">
            <w:r>
              <w:t>1</w:t>
            </w:r>
          </w:p>
        </w:tc>
        <w:tc>
          <w:tcPr>
            <w:tcW w:w="7385" w:type="dxa"/>
          </w:tcPr>
          <w:p w14:paraId="7364654B" w14:textId="77777777" w:rsidR="000A00D6" w:rsidRDefault="000A00D6" w:rsidP="00A06A6F">
            <w:r>
              <w:t xml:space="preserve">("Extracorporeal Membrane Oxygenation" OR ECMO) AND </w:t>
            </w:r>
          </w:p>
          <w:p w14:paraId="35D458D7" w14:textId="6D8ED8CB" w:rsidR="000A00D6" w:rsidRPr="00060A8F" w:rsidRDefault="000A00D6" w:rsidP="00A06A6F">
            <w:r>
              <w:t>("airway clearance" OR "chest physiotherapy" OR "respiratory therapy" OR "bronchoscopy" OR "secretion clearance" OR "breathing exercises" OR "mucociliary clearance" OR "cough assist")</w:t>
            </w:r>
          </w:p>
        </w:tc>
      </w:tr>
      <w:tr w:rsidR="000A00D6" w:rsidRPr="00060A8F" w14:paraId="27DD14D4" w14:textId="77777777" w:rsidTr="009320A3">
        <w:tc>
          <w:tcPr>
            <w:tcW w:w="637" w:type="dxa"/>
          </w:tcPr>
          <w:p w14:paraId="4F2D02C1" w14:textId="6774E03B" w:rsidR="000A00D6" w:rsidRDefault="000A00D6" w:rsidP="009320A3">
            <w:r>
              <w:t>2</w:t>
            </w:r>
          </w:p>
        </w:tc>
        <w:tc>
          <w:tcPr>
            <w:tcW w:w="7385" w:type="dxa"/>
          </w:tcPr>
          <w:p w14:paraId="0CCF81C1" w14:textId="627359BA" w:rsidR="000A00D6" w:rsidRDefault="000A00D6" w:rsidP="00A06A6F">
            <w:r>
              <w:t>Date Range 2000-2025</w:t>
            </w:r>
          </w:p>
        </w:tc>
      </w:tr>
    </w:tbl>
    <w:p w14:paraId="0BE5C94F" w14:textId="77777777" w:rsidR="00A06A6F" w:rsidRDefault="00A06A6F" w:rsidP="00A06A6F"/>
    <w:sectPr w:rsidR="00A06A6F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6EDF80" w14:textId="77777777" w:rsidR="004F0AA6" w:rsidRDefault="004F0AA6" w:rsidP="00F407AB">
      <w:pPr>
        <w:spacing w:after="0" w:line="240" w:lineRule="auto"/>
      </w:pPr>
      <w:r>
        <w:separator/>
      </w:r>
    </w:p>
  </w:endnote>
  <w:endnote w:type="continuationSeparator" w:id="0">
    <w:p w14:paraId="573E2A0E" w14:textId="77777777" w:rsidR="004F0AA6" w:rsidRDefault="004F0AA6" w:rsidP="00F407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FC36F1" w14:textId="77777777" w:rsidR="009A3312" w:rsidRDefault="00C704D9">
    <w:pPr>
      <w:pStyle w:val="BodyText"/>
      <w:spacing w:before="0"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61312" behindDoc="1" locked="0" layoutInCell="1" allowOverlap="1" wp14:anchorId="75C602BF" wp14:editId="486440A3">
              <wp:simplePos x="0" y="0"/>
              <wp:positionH relativeFrom="page">
                <wp:posOffset>292099</wp:posOffset>
              </wp:positionH>
              <wp:positionV relativeFrom="page">
                <wp:posOffset>10382406</wp:posOffset>
              </wp:positionV>
              <wp:extent cx="6649084" cy="139065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6649084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50DC6AF" w14:textId="34678DC4" w:rsidR="009A3312" w:rsidRDefault="009A3312">
                          <w:pPr>
                            <w:ind w:left="20"/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5C602BF" id="_x0000_t202" coordsize="21600,21600" o:spt="202" path="m,l,21600r21600,l21600,xe">
              <v:stroke joinstyle="miter"/>
              <v:path gradientshapeok="t" o:connecttype="rect"/>
            </v:shapetype>
            <v:shape id="Textbox 3" o:spid="_x0000_s1026" type="#_x0000_t202" style="position:absolute;margin-left:23pt;margin-top:817.5pt;width:523.55pt;height:10.95pt;z-index:-251655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" filled="f" stroked="f">
              <v:textbox inset="0,0,0,0">
                <w:txbxContent>
                  <w:p w14:paraId="250DC6AF" w14:textId="34678DC4" w:rsidR="009A3312" w:rsidRDefault="009A3312">
                    <w:pPr>
                      <w:ind w:left="20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251662336" behindDoc="1" locked="0" layoutInCell="1" allowOverlap="1" wp14:anchorId="491092BE" wp14:editId="1BDA6196">
              <wp:simplePos x="0" y="0"/>
              <wp:positionH relativeFrom="page">
                <wp:posOffset>7074693</wp:posOffset>
              </wp:positionH>
              <wp:positionV relativeFrom="page">
                <wp:posOffset>10382406</wp:posOffset>
              </wp:positionV>
              <wp:extent cx="192405" cy="139065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92405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F814F50" w14:textId="6B258484" w:rsidR="009A3312" w:rsidRDefault="009A3312">
                          <w:pPr>
                            <w:ind w:left="60"/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491092BE" id="Textbox 4" o:spid="_x0000_s1027" type="#_x0000_t202" style="position:absolute;margin-left:557.05pt;margin-top:817.5pt;width:15.15pt;height:10.95pt;z-index:-251654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" filled="f" stroked="f">
              <v:textbox inset="0,0,0,0">
                <w:txbxContent>
                  <w:p w14:paraId="3F814F50" w14:textId="6B258484" w:rsidR="009A3312" w:rsidRDefault="009A3312">
                    <w:pPr>
                      <w:ind w:left="60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2661CE" w14:textId="77777777" w:rsidR="004F0AA6" w:rsidRDefault="004F0AA6" w:rsidP="00F407AB">
      <w:pPr>
        <w:spacing w:after="0" w:line="240" w:lineRule="auto"/>
      </w:pPr>
      <w:r>
        <w:separator/>
      </w:r>
    </w:p>
  </w:footnote>
  <w:footnote w:type="continuationSeparator" w:id="0">
    <w:p w14:paraId="2F31C9DE" w14:textId="77777777" w:rsidR="004F0AA6" w:rsidRDefault="004F0AA6" w:rsidP="00F407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ED136C" w14:textId="0F650C67" w:rsidR="009A3312" w:rsidRDefault="009A3312">
    <w:pPr>
      <w:pStyle w:val="BodyText"/>
      <w:spacing w:before="0" w:line="14" w:lineRule="auto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53E"/>
    <w:rsid w:val="00021EA7"/>
    <w:rsid w:val="00035BE9"/>
    <w:rsid w:val="0005449D"/>
    <w:rsid w:val="0005605E"/>
    <w:rsid w:val="00060A8F"/>
    <w:rsid w:val="0007514B"/>
    <w:rsid w:val="00090127"/>
    <w:rsid w:val="000A00D6"/>
    <w:rsid w:val="000A1B1B"/>
    <w:rsid w:val="000A2692"/>
    <w:rsid w:val="000A32C7"/>
    <w:rsid w:val="000B6348"/>
    <w:rsid w:val="000E005A"/>
    <w:rsid w:val="00113941"/>
    <w:rsid w:val="00235031"/>
    <w:rsid w:val="00243C59"/>
    <w:rsid w:val="00254B1C"/>
    <w:rsid w:val="002C2C91"/>
    <w:rsid w:val="002E23E4"/>
    <w:rsid w:val="002E50F9"/>
    <w:rsid w:val="002E6396"/>
    <w:rsid w:val="00320C19"/>
    <w:rsid w:val="0033660B"/>
    <w:rsid w:val="003C6F81"/>
    <w:rsid w:val="00415830"/>
    <w:rsid w:val="00430BF2"/>
    <w:rsid w:val="004D1D75"/>
    <w:rsid w:val="004F0AA6"/>
    <w:rsid w:val="00514289"/>
    <w:rsid w:val="0053404D"/>
    <w:rsid w:val="00587E73"/>
    <w:rsid w:val="005D12BA"/>
    <w:rsid w:val="0061770C"/>
    <w:rsid w:val="00644FFB"/>
    <w:rsid w:val="00651E6E"/>
    <w:rsid w:val="006537AD"/>
    <w:rsid w:val="00673EBB"/>
    <w:rsid w:val="006B3E69"/>
    <w:rsid w:val="006D24DA"/>
    <w:rsid w:val="006E30FE"/>
    <w:rsid w:val="006E5224"/>
    <w:rsid w:val="007156FE"/>
    <w:rsid w:val="0076585F"/>
    <w:rsid w:val="007A1697"/>
    <w:rsid w:val="007A79F0"/>
    <w:rsid w:val="007B504D"/>
    <w:rsid w:val="00820A83"/>
    <w:rsid w:val="00861761"/>
    <w:rsid w:val="008E27C5"/>
    <w:rsid w:val="009045F7"/>
    <w:rsid w:val="009839F4"/>
    <w:rsid w:val="009904F7"/>
    <w:rsid w:val="009A3312"/>
    <w:rsid w:val="009A453E"/>
    <w:rsid w:val="009A77F2"/>
    <w:rsid w:val="009C4C3C"/>
    <w:rsid w:val="00A06A6F"/>
    <w:rsid w:val="00A258CD"/>
    <w:rsid w:val="00A3231B"/>
    <w:rsid w:val="00AF1013"/>
    <w:rsid w:val="00B01F31"/>
    <w:rsid w:val="00B242E5"/>
    <w:rsid w:val="00B264E1"/>
    <w:rsid w:val="00B34FF1"/>
    <w:rsid w:val="00B773E4"/>
    <w:rsid w:val="00BA5EA2"/>
    <w:rsid w:val="00BB5773"/>
    <w:rsid w:val="00BE759D"/>
    <w:rsid w:val="00C25DE1"/>
    <w:rsid w:val="00C50BD9"/>
    <w:rsid w:val="00C704D9"/>
    <w:rsid w:val="00C733A5"/>
    <w:rsid w:val="00CA290A"/>
    <w:rsid w:val="00CC0F99"/>
    <w:rsid w:val="00D0549A"/>
    <w:rsid w:val="00D104DD"/>
    <w:rsid w:val="00D3397F"/>
    <w:rsid w:val="00D45F6D"/>
    <w:rsid w:val="00D464F3"/>
    <w:rsid w:val="00D46737"/>
    <w:rsid w:val="00D530A6"/>
    <w:rsid w:val="00D60FC7"/>
    <w:rsid w:val="00D67E5C"/>
    <w:rsid w:val="00D8348C"/>
    <w:rsid w:val="00E0709D"/>
    <w:rsid w:val="00E10DCE"/>
    <w:rsid w:val="00E262E7"/>
    <w:rsid w:val="00E32E6F"/>
    <w:rsid w:val="00E36803"/>
    <w:rsid w:val="00E475C3"/>
    <w:rsid w:val="00E541D8"/>
    <w:rsid w:val="00E939B7"/>
    <w:rsid w:val="00EA2E0D"/>
    <w:rsid w:val="00EA34B7"/>
    <w:rsid w:val="00EA5726"/>
    <w:rsid w:val="00EF067D"/>
    <w:rsid w:val="00EF1A61"/>
    <w:rsid w:val="00F26215"/>
    <w:rsid w:val="00F407AB"/>
    <w:rsid w:val="00F64DB3"/>
    <w:rsid w:val="00F80DB2"/>
    <w:rsid w:val="00F81A4B"/>
    <w:rsid w:val="00F94786"/>
    <w:rsid w:val="00FF3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F421E6"/>
  <w15:chartTrackingRefBased/>
  <w15:docId w15:val="{0F6F848B-F9B9-4094-A1F0-8AE0BA502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45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45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45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45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45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45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45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45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45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5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45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45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45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45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45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45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45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45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45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45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5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45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45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45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45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45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5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5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45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4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D3397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E50F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50F9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F407AB"/>
    <w:pPr>
      <w:widowControl w:val="0"/>
      <w:autoSpaceDE w:val="0"/>
      <w:autoSpaceDN w:val="0"/>
      <w:spacing w:before="14" w:after="0" w:line="240" w:lineRule="auto"/>
    </w:pPr>
    <w:rPr>
      <w:rFonts w:ascii="Arial" w:eastAsia="Arial" w:hAnsi="Arial" w:cs="Arial"/>
      <w:kern w:val="0"/>
      <w:sz w:val="16"/>
      <w:szCs w:val="16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F407AB"/>
    <w:rPr>
      <w:rFonts w:ascii="Arial" w:eastAsia="Arial" w:hAnsi="Arial" w:cs="Arial"/>
      <w:kern w:val="0"/>
      <w:sz w:val="16"/>
      <w:szCs w:val="16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407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7AB"/>
  </w:style>
  <w:style w:type="paragraph" w:styleId="Footer">
    <w:name w:val="footer"/>
    <w:basedOn w:val="Normal"/>
    <w:link w:val="FooterChar"/>
    <w:uiPriority w:val="99"/>
    <w:unhideWhenUsed/>
    <w:rsid w:val="00F407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7AB"/>
  </w:style>
  <w:style w:type="character" w:styleId="FollowedHyperlink">
    <w:name w:val="FollowedHyperlink"/>
    <w:basedOn w:val="DefaultParagraphFont"/>
    <w:uiPriority w:val="99"/>
    <w:semiHidden/>
    <w:unhideWhenUsed/>
    <w:rsid w:val="00D45F6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726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scholar.google.co.uk/?inst=820549444946675632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tripdatabase.com/Home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006</Words>
  <Characters>5736</Characters>
  <Application>Microsoft Office Word</Application>
  <DocSecurity>0</DocSecurity>
  <Lines>47</Lines>
  <Paragraphs>13</Paragraphs>
  <ScaleCrop>false</ScaleCrop>
  <Company/>
  <LinksUpToDate>false</LinksUpToDate>
  <CharactersWithSpaces>6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ochrane</dc:creator>
  <cp:keywords/>
  <dc:description/>
  <cp:lastModifiedBy>Thomas Lunn</cp:lastModifiedBy>
  <cp:revision>10</cp:revision>
  <dcterms:created xsi:type="dcterms:W3CDTF">2025-08-24T08:29:00Z</dcterms:created>
  <dcterms:modified xsi:type="dcterms:W3CDTF">2025-09-01T07:25:00Z</dcterms:modified>
</cp:coreProperties>
</file>